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42AA2" w14:textId="49481CA1" w:rsidR="00361491" w:rsidRPr="00C56C6D" w:rsidRDefault="00361491" w:rsidP="006911E8">
      <w:pPr>
        <w:pStyle w:val="Title"/>
        <w:spacing w:line="480" w:lineRule="auto"/>
        <w:jc w:val="both"/>
        <w:rPr>
          <w:rFonts w:cs="Times New Roman"/>
          <w:sz w:val="24"/>
          <w:szCs w:val="24"/>
        </w:rPr>
      </w:pPr>
      <w:r w:rsidRPr="00C56C6D">
        <w:rPr>
          <w:rFonts w:cs="Times New Roman"/>
          <w:sz w:val="24"/>
          <w:szCs w:val="24"/>
        </w:rPr>
        <w:t>Supplementary</w:t>
      </w:r>
    </w:p>
    <w:p w14:paraId="64C83485" w14:textId="0208A43F" w:rsidR="007A7A2D" w:rsidRPr="00C56C6D" w:rsidRDefault="00DF29F3" w:rsidP="006911E8">
      <w:pPr>
        <w:pStyle w:val="Title"/>
        <w:spacing w:after="240" w:line="240" w:lineRule="auto"/>
        <w:jc w:val="both"/>
        <w:rPr>
          <w:rFonts w:cs="Times New Roman"/>
          <w:b w:val="0"/>
          <w:bCs w:val="0"/>
          <w:noProof/>
          <w:sz w:val="20"/>
          <w:szCs w:val="20"/>
        </w:rPr>
      </w:pPr>
      <w:r>
        <w:rPr>
          <w:rFonts w:cs="Times New Roman"/>
          <w:sz w:val="20"/>
          <w:szCs w:val="20"/>
        </w:rPr>
        <w:t>Supplenmentary Figure</w:t>
      </w:r>
      <w:r w:rsidR="007A7A2D" w:rsidRPr="00C56C6D">
        <w:rPr>
          <w:rFonts w:cs="Times New Roman"/>
          <w:sz w:val="20"/>
          <w:szCs w:val="20"/>
        </w:rPr>
        <w:t xml:space="preserve"> 1 </w:t>
      </w:r>
      <w:r w:rsidR="00335669" w:rsidRPr="00C56C6D">
        <w:rPr>
          <w:rFonts w:cs="Times New Roman"/>
          <w:b w:val="0"/>
          <w:bCs w:val="0"/>
          <w:sz w:val="20"/>
          <w:szCs w:val="20"/>
        </w:rPr>
        <w:t>Study profile</w:t>
      </w:r>
      <w:r w:rsidR="007A7A2D" w:rsidRPr="00C56C6D">
        <w:rPr>
          <w:rFonts w:cs="Times New Roman"/>
          <w:b w:val="0"/>
          <w:bCs w:val="0"/>
          <w:sz w:val="20"/>
          <w:szCs w:val="20"/>
        </w:rPr>
        <w:t>.</w:t>
      </w:r>
      <w:r w:rsidR="007A7A2D" w:rsidRPr="00C56C6D">
        <w:rPr>
          <w:rFonts w:cs="Times New Roman"/>
          <w:b w:val="0"/>
          <w:bCs w:val="0"/>
          <w:noProof/>
          <w:sz w:val="20"/>
          <w:szCs w:val="20"/>
        </w:rPr>
        <w:t xml:space="preserve"> </w:t>
      </w:r>
    </w:p>
    <w:p w14:paraId="6F93C2DC" w14:textId="4C666B8C" w:rsidR="007A7A2D" w:rsidRPr="00C56C6D" w:rsidRDefault="00CA6F38" w:rsidP="006911E8">
      <w:pPr>
        <w:jc w:val="both"/>
        <w:rPr>
          <w:rFonts w:ascii="Times New Roman" w:hAnsi="Times New Roman" w:cs="Times New Roman"/>
        </w:rPr>
      </w:pPr>
      <w:r w:rsidRPr="00C56C6D">
        <w:rPr>
          <w:rFonts w:ascii="Times New Roman" w:hAnsi="Times New Roman" w:cs="Times New Roman"/>
          <w:noProof/>
        </w:rPr>
        <w:drawing>
          <wp:inline distT="0" distB="0" distL="0" distR="0" wp14:anchorId="1038B739" wp14:editId="67420E52">
            <wp:extent cx="6645910" cy="6161405"/>
            <wp:effectExtent l="0" t="0" r="0" b="0"/>
            <wp:docPr id="339605071" name="Picture 4" descr="A screenshot of a black and white cha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605071" name="Picture 4" descr="A screenshot of a black and white chat&#10;&#10;Description automatically generated with low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16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75C06" w14:textId="77777777" w:rsidR="007A7A2D" w:rsidRPr="00C56C6D" w:rsidRDefault="007A7A2D" w:rsidP="006911E8">
      <w:pPr>
        <w:spacing w:after="0" w:line="240" w:lineRule="auto"/>
        <w:jc w:val="both"/>
        <w:rPr>
          <w:rFonts w:ascii="Times New Roman" w:eastAsia="Times New Roman" w:hAnsi="Times New Roman" w:cs="Times New Roman"/>
          <w:kern w:val="2"/>
          <w:sz w:val="20"/>
          <w:szCs w:val="20"/>
          <w:lang w:val="en-US"/>
        </w:rPr>
      </w:pPr>
      <w:r w:rsidRPr="00C56C6D">
        <w:rPr>
          <w:rFonts w:ascii="Times New Roman" w:eastAsia="Times New Roman" w:hAnsi="Times New Roman" w:cs="Times New Roman"/>
          <w:kern w:val="2"/>
          <w:sz w:val="20"/>
          <w:szCs w:val="20"/>
          <w:lang w:val="en-US"/>
        </w:rPr>
        <w:t>* 1st confirmed COVID-19 cases in the UK</w:t>
      </w:r>
    </w:p>
    <w:p w14:paraId="728851DA" w14:textId="77777777" w:rsidR="00086916" w:rsidRPr="00C56C6D" w:rsidRDefault="007A7A2D" w:rsidP="006911E8">
      <w:pPr>
        <w:spacing w:after="0" w:line="240" w:lineRule="auto"/>
        <w:jc w:val="both"/>
        <w:rPr>
          <w:rFonts w:ascii="Times New Roman" w:eastAsia="Times New Roman" w:hAnsi="Times New Roman" w:cs="Times New Roman"/>
          <w:kern w:val="2"/>
          <w:sz w:val="20"/>
          <w:szCs w:val="20"/>
          <w:lang w:val="en-US"/>
        </w:rPr>
      </w:pPr>
      <w:r w:rsidRPr="00C56C6D">
        <w:rPr>
          <w:rFonts w:ascii="Segoe UI Symbol" w:hAnsi="Segoe UI Symbol" w:cs="Segoe UI Symbol"/>
          <w:sz w:val="24"/>
          <w:szCs w:val="24"/>
        </w:rPr>
        <w:t>✝</w:t>
      </w:r>
      <w:r w:rsidRPr="00C56C6D">
        <w:rPr>
          <w:rFonts w:ascii="Times New Roman" w:hAnsi="Times New Roman" w:cs="Times New Roman"/>
          <w:sz w:val="24"/>
          <w:szCs w:val="24"/>
        </w:rPr>
        <w:t xml:space="preserve"> </w:t>
      </w:r>
      <w:r w:rsidRPr="00C56C6D">
        <w:rPr>
          <w:rFonts w:ascii="Times New Roman" w:eastAsia="Times New Roman" w:hAnsi="Times New Roman" w:cs="Times New Roman"/>
          <w:kern w:val="2"/>
          <w:sz w:val="20"/>
          <w:szCs w:val="20"/>
          <w:lang w:val="en-US"/>
        </w:rPr>
        <w:t>We excluded individuals having genotyping rate &lt;98%, with abnormal heterozygosity level or a kinship coefficient &gt;0.0884.</w:t>
      </w:r>
    </w:p>
    <w:p w14:paraId="40CA5FBC" w14:textId="77777777" w:rsidR="00086916" w:rsidRPr="00C56C6D" w:rsidRDefault="00086916">
      <w:pPr>
        <w:rPr>
          <w:rFonts w:ascii="Times New Roman" w:eastAsia="Times New Roman" w:hAnsi="Times New Roman" w:cs="Times New Roman"/>
          <w:kern w:val="2"/>
          <w:sz w:val="20"/>
          <w:szCs w:val="20"/>
          <w:lang w:val="en-US"/>
        </w:rPr>
      </w:pPr>
      <w:r w:rsidRPr="00C56C6D">
        <w:rPr>
          <w:rFonts w:ascii="Times New Roman" w:eastAsia="Times New Roman" w:hAnsi="Times New Roman" w:cs="Times New Roman"/>
          <w:kern w:val="2"/>
          <w:sz w:val="20"/>
          <w:szCs w:val="20"/>
          <w:lang w:val="en-US"/>
        </w:rPr>
        <w:br w:type="page"/>
      </w:r>
    </w:p>
    <w:p w14:paraId="6CC0DD2A" w14:textId="107783AE" w:rsidR="00086916" w:rsidRPr="00C56C6D" w:rsidRDefault="00DF29F3" w:rsidP="00086916">
      <w:pPr>
        <w:pStyle w:val="Title"/>
        <w:spacing w:after="240" w:line="240" w:lineRule="auto"/>
        <w:jc w:val="both"/>
        <w:rPr>
          <w:rFonts w:cs="Times New Roman"/>
          <w:b w:val="0"/>
          <w:bCs w:val="0"/>
          <w:noProof/>
          <w:sz w:val="20"/>
          <w:szCs w:val="20"/>
        </w:rPr>
      </w:pPr>
      <w:r>
        <w:rPr>
          <w:rFonts w:cs="Times New Roman"/>
          <w:sz w:val="20"/>
          <w:szCs w:val="20"/>
        </w:rPr>
        <w:lastRenderedPageBreak/>
        <w:t>Supplenmentary Figure</w:t>
      </w:r>
      <w:r w:rsidR="00086916" w:rsidRPr="00C56C6D">
        <w:rPr>
          <w:rFonts w:cs="Times New Roman"/>
          <w:sz w:val="20"/>
          <w:szCs w:val="20"/>
        </w:rPr>
        <w:t xml:space="preserve"> 2 </w:t>
      </w:r>
      <w:r w:rsidR="00941896" w:rsidRPr="00C56C6D">
        <w:rPr>
          <w:rFonts w:cs="Times New Roman"/>
          <w:b w:val="0"/>
          <w:bCs w:val="0"/>
          <w:sz w:val="20"/>
          <w:szCs w:val="20"/>
        </w:rPr>
        <w:t xml:space="preserve">Principal compent (PC) on the set of the 10 </w:t>
      </w:r>
      <w:r w:rsidR="00313043" w:rsidRPr="00C56C6D">
        <w:rPr>
          <w:rFonts w:cs="Times New Roman"/>
          <w:b w:val="0"/>
          <w:bCs w:val="0"/>
          <w:sz w:val="20"/>
          <w:szCs w:val="20"/>
        </w:rPr>
        <w:t>polygenic risk score (PRS) for severe COVID-19 outcomes.</w:t>
      </w:r>
    </w:p>
    <w:tbl>
      <w:tblPr>
        <w:tblStyle w:val="TableGrid"/>
        <w:tblW w:w="11624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50"/>
        <w:gridCol w:w="496"/>
        <w:gridCol w:w="5478"/>
      </w:tblGrid>
      <w:tr w:rsidR="009917B8" w:rsidRPr="00C56C6D" w14:paraId="75C1C412" w14:textId="77777777" w:rsidTr="005E6F21">
        <w:tc>
          <w:tcPr>
            <w:tcW w:w="11624" w:type="dxa"/>
            <w:gridSpan w:val="3"/>
          </w:tcPr>
          <w:p w14:paraId="197D44B6" w14:textId="736EEA46" w:rsidR="009917B8" w:rsidRPr="00C56C6D" w:rsidRDefault="009917B8" w:rsidP="001C2F2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. </w:t>
            </w:r>
            <w:r w:rsidR="00D6071D" w:rsidRPr="00C56C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relation of the PRS based on different p-value thresholds in the studied sample (n=</w:t>
            </w:r>
            <w:r w:rsidR="00940FD7" w:rsidRPr="00C56C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,793</w:t>
            </w:r>
            <w:r w:rsidR="00D6071D" w:rsidRPr="00C56C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.</w:t>
            </w:r>
          </w:p>
        </w:tc>
      </w:tr>
      <w:tr w:rsidR="009917B8" w:rsidRPr="00C56C6D" w14:paraId="7EFB2890" w14:textId="77777777" w:rsidTr="005E6F21">
        <w:tc>
          <w:tcPr>
            <w:tcW w:w="11624" w:type="dxa"/>
            <w:gridSpan w:val="3"/>
          </w:tcPr>
          <w:p w14:paraId="258BCB18" w14:textId="19146967" w:rsidR="009917B8" w:rsidRPr="00C56C6D" w:rsidRDefault="00C142F5" w:rsidP="005E6F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56C6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F1C4127" wp14:editId="79CB0B97">
                  <wp:extent cx="4912558" cy="4094452"/>
                  <wp:effectExtent l="0" t="0" r="2540" b="1905"/>
                  <wp:docPr id="2040955086" name="Picture 204095508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0D716E9-0CAC-D039-C4D2-362298BE3E8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">
                            <a:extLst>
                              <a:ext uri="{FF2B5EF4-FFF2-40B4-BE49-F238E27FC236}">
                                <a16:creationId xmlns:a16="http://schemas.microsoft.com/office/drawing/2014/main" id="{E0D716E9-0CAC-D039-C4D2-362298BE3E8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t="5788"/>
                          <a:stretch/>
                        </pic:blipFill>
                        <pic:spPr bwMode="auto">
                          <a:xfrm>
                            <a:off x="0" y="0"/>
                            <a:ext cx="4951466" cy="41268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6F21" w:rsidRPr="00C56C6D" w14:paraId="1054666D" w14:textId="77777777" w:rsidTr="005E6F21">
        <w:tc>
          <w:tcPr>
            <w:tcW w:w="6066" w:type="dxa"/>
            <w:gridSpan w:val="2"/>
          </w:tcPr>
          <w:p w14:paraId="0328AAA4" w14:textId="77777777" w:rsidR="005E6F21" w:rsidRPr="00C56C6D" w:rsidRDefault="005E6F21" w:rsidP="001C2F2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. Percentage explained variance by each PRS-PC.</w:t>
            </w:r>
          </w:p>
        </w:tc>
        <w:tc>
          <w:tcPr>
            <w:tcW w:w="5558" w:type="dxa"/>
          </w:tcPr>
          <w:p w14:paraId="04501C25" w14:textId="011A8D3C" w:rsidR="005E6F21" w:rsidRPr="00C56C6D" w:rsidRDefault="005E6F21" w:rsidP="001C2F2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 The loadings in the first PRS</w:t>
            </w:r>
            <w:r w:rsidR="007956AC" w:rsidRPr="00C56C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C</w:t>
            </w:r>
            <w:r w:rsidRPr="00C56C6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 each threshold.</w:t>
            </w:r>
          </w:p>
        </w:tc>
      </w:tr>
      <w:tr w:rsidR="005E6F21" w:rsidRPr="00C56C6D" w14:paraId="7EE02CF1" w14:textId="77777777" w:rsidTr="005E6F21">
        <w:tc>
          <w:tcPr>
            <w:tcW w:w="5570" w:type="dxa"/>
          </w:tcPr>
          <w:p w14:paraId="6B2373AC" w14:textId="77777777" w:rsidR="005E6F21" w:rsidRPr="00C56C6D" w:rsidRDefault="005E6F21" w:rsidP="005E6F21">
            <w:pPr>
              <w:rPr>
                <w:rFonts w:ascii="Times New Roman" w:hAnsi="Times New Roman" w:cs="Times New Roman"/>
                <w:lang w:val="en-US"/>
              </w:rPr>
            </w:pPr>
            <w:r w:rsidRPr="00C56C6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90D5474" wp14:editId="4A765FBC">
                  <wp:extent cx="3450866" cy="3371215"/>
                  <wp:effectExtent l="0" t="0" r="0" b="635"/>
                  <wp:docPr id="198791608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C19ACBB-BD1C-1A1A-3313-DD611BB65D67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  <w:tc>
          <w:tcPr>
            <w:tcW w:w="6054" w:type="dxa"/>
            <w:gridSpan w:val="2"/>
          </w:tcPr>
          <w:p w14:paraId="10EA12CE" w14:textId="54AEE414" w:rsidR="005E6F21" w:rsidRPr="00C56C6D" w:rsidRDefault="005E6F21" w:rsidP="005E6F21">
            <w:pPr>
              <w:rPr>
                <w:rFonts w:ascii="Times New Roman" w:hAnsi="Times New Roman" w:cs="Times New Roman"/>
                <w:lang w:val="en-US"/>
              </w:rPr>
            </w:pPr>
            <w:r w:rsidRPr="00C56C6D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470AE3A" wp14:editId="4F0751D2">
                  <wp:extent cx="3410530" cy="3354705"/>
                  <wp:effectExtent l="0" t="0" r="0" b="0"/>
                  <wp:docPr id="2017598916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5739A4-2DB6-49C6-485B-07590210070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</w:tbl>
    <w:p w14:paraId="2F76A823" w14:textId="77777777" w:rsidR="009917B8" w:rsidRPr="00C56C6D" w:rsidRDefault="009917B8" w:rsidP="009917B8">
      <w:pPr>
        <w:rPr>
          <w:rFonts w:ascii="Times New Roman" w:hAnsi="Times New Roman" w:cs="Times New Roman"/>
          <w:lang w:val="en-US"/>
        </w:rPr>
      </w:pPr>
    </w:p>
    <w:p w14:paraId="39820D73" w14:textId="72B910E7" w:rsidR="007A7A2D" w:rsidRPr="00C56C6D" w:rsidRDefault="007A7A2D" w:rsidP="006911E8">
      <w:pPr>
        <w:spacing w:after="0" w:line="240" w:lineRule="auto"/>
        <w:jc w:val="both"/>
        <w:rPr>
          <w:rFonts w:ascii="Times New Roman" w:eastAsia="Times New Roman" w:hAnsi="Times New Roman" w:cs="Times New Roman"/>
          <w:kern w:val="2"/>
          <w:sz w:val="20"/>
          <w:szCs w:val="20"/>
          <w:lang w:val="en-US"/>
        </w:rPr>
      </w:pPr>
      <w:r w:rsidRPr="00C56C6D">
        <w:rPr>
          <w:rFonts w:ascii="Times New Roman" w:hAnsi="Times New Roman" w:cs="Times New Roman"/>
          <w:sz w:val="24"/>
          <w:szCs w:val="24"/>
        </w:rPr>
        <w:br w:type="page"/>
      </w:r>
    </w:p>
    <w:p w14:paraId="1A5F4731" w14:textId="209B35B2" w:rsidR="00A84E38" w:rsidRPr="00C56C6D" w:rsidRDefault="00DF29F3" w:rsidP="00A84E38">
      <w:pPr>
        <w:pStyle w:val="Title"/>
        <w:spacing w:after="240" w:line="240" w:lineRule="auto"/>
        <w:jc w:val="both"/>
        <w:rPr>
          <w:rFonts w:cs="Times New Roman"/>
          <w:b w:val="0"/>
          <w:bCs w:val="0"/>
          <w:sz w:val="20"/>
          <w:szCs w:val="20"/>
        </w:rPr>
      </w:pPr>
      <w:r>
        <w:rPr>
          <w:rFonts w:cs="Times New Roman"/>
          <w:sz w:val="20"/>
          <w:szCs w:val="20"/>
        </w:rPr>
        <w:lastRenderedPageBreak/>
        <w:t>Supplenmentary Figure</w:t>
      </w:r>
      <w:r w:rsidR="00A84E38" w:rsidRPr="00C56C6D">
        <w:rPr>
          <w:rFonts w:cs="Times New Roman"/>
          <w:sz w:val="20"/>
          <w:szCs w:val="20"/>
        </w:rPr>
        <w:t xml:space="preserve"> </w:t>
      </w:r>
      <w:r w:rsidR="00086916" w:rsidRPr="00C56C6D">
        <w:rPr>
          <w:rFonts w:cs="Times New Roman"/>
          <w:sz w:val="20"/>
          <w:szCs w:val="20"/>
        </w:rPr>
        <w:t>3</w:t>
      </w:r>
      <w:r w:rsidR="00A84E38" w:rsidRPr="00C56C6D">
        <w:rPr>
          <w:rFonts w:cs="Times New Roman"/>
          <w:sz w:val="20"/>
          <w:szCs w:val="20"/>
        </w:rPr>
        <w:t xml:space="preserve"> </w:t>
      </w:r>
      <w:r w:rsidR="00263C30" w:rsidRPr="00C56C6D">
        <w:rPr>
          <w:rFonts w:cs="Times New Roman"/>
          <w:b w:val="0"/>
          <w:bCs w:val="0"/>
          <w:sz w:val="20"/>
          <w:szCs w:val="20"/>
        </w:rPr>
        <w:t xml:space="preserve">Proposed causal model with alternative pathways of how </w:t>
      </w:r>
      <w:r w:rsidR="00057A5D" w:rsidRPr="00C56C6D">
        <w:rPr>
          <w:rFonts w:cs="Times New Roman"/>
          <w:b w:val="0"/>
          <w:bCs w:val="0"/>
          <w:sz w:val="20"/>
          <w:szCs w:val="20"/>
        </w:rPr>
        <w:t>childhood maltreatment</w:t>
      </w:r>
      <w:r w:rsidR="00263C30" w:rsidRPr="00C56C6D">
        <w:rPr>
          <w:rFonts w:cs="Times New Roman"/>
          <w:b w:val="0"/>
          <w:bCs w:val="0"/>
          <w:sz w:val="20"/>
          <w:szCs w:val="20"/>
        </w:rPr>
        <w:t xml:space="preserve"> could influence</w:t>
      </w:r>
      <w:r w:rsidR="00375252" w:rsidRPr="00C56C6D">
        <w:rPr>
          <w:rFonts w:cs="Times New Roman"/>
          <w:b w:val="0"/>
          <w:bCs w:val="0"/>
          <w:sz w:val="20"/>
          <w:szCs w:val="20"/>
        </w:rPr>
        <w:t xml:space="preserve"> </w:t>
      </w:r>
      <w:r w:rsidR="00DD4EF4" w:rsidRPr="00C56C6D">
        <w:rPr>
          <w:rFonts w:cs="Times New Roman"/>
          <w:b w:val="0"/>
          <w:bCs w:val="0"/>
          <w:sz w:val="20"/>
          <w:szCs w:val="20"/>
        </w:rPr>
        <w:t xml:space="preserve">severe </w:t>
      </w:r>
      <w:r w:rsidR="00263C30" w:rsidRPr="00C56C6D">
        <w:rPr>
          <w:rFonts w:cs="Times New Roman"/>
          <w:b w:val="0"/>
          <w:bCs w:val="0"/>
          <w:sz w:val="20"/>
          <w:szCs w:val="20"/>
        </w:rPr>
        <w:t>COVID-19 outcomes</w:t>
      </w:r>
      <w:r w:rsidR="003A5576" w:rsidRPr="00C56C6D">
        <w:rPr>
          <w:rFonts w:cs="Times New Roman"/>
          <w:b w:val="0"/>
          <w:bCs w:val="0"/>
          <w:sz w:val="20"/>
          <w:szCs w:val="20"/>
        </w:rPr>
        <w:t xml:space="preserve"> (i.e., hospitalization or death due to COVID-19)</w:t>
      </w:r>
      <w:r w:rsidR="00777D32" w:rsidRPr="00C56C6D">
        <w:rPr>
          <w:rFonts w:cs="Times New Roman"/>
          <w:b w:val="0"/>
          <w:bCs w:val="0"/>
          <w:sz w:val="20"/>
          <w:szCs w:val="20"/>
        </w:rPr>
        <w:t xml:space="preserve">, </w:t>
      </w:r>
      <w:r w:rsidR="0068205E" w:rsidRPr="00C56C6D">
        <w:rPr>
          <w:rFonts w:cs="Times New Roman"/>
          <w:b w:val="0"/>
          <w:bCs w:val="0"/>
          <w:sz w:val="20"/>
          <w:szCs w:val="20"/>
        </w:rPr>
        <w:t xml:space="preserve">while </w:t>
      </w:r>
      <w:proofErr w:type="gramStart"/>
      <w:r w:rsidR="00623C0E" w:rsidRPr="00C56C6D">
        <w:rPr>
          <w:rFonts w:cs="Times New Roman"/>
          <w:b w:val="0"/>
          <w:bCs w:val="0"/>
          <w:sz w:val="20"/>
          <w:szCs w:val="20"/>
        </w:rPr>
        <w:t>taking int</w:t>
      </w:r>
      <w:r w:rsidR="00EF13BF" w:rsidRPr="00C56C6D">
        <w:rPr>
          <w:rFonts w:cs="Times New Roman"/>
          <w:b w:val="0"/>
          <w:bCs w:val="0"/>
          <w:sz w:val="20"/>
          <w:szCs w:val="20"/>
        </w:rPr>
        <w:t>o account</w:t>
      </w:r>
      <w:proofErr w:type="gramEnd"/>
      <w:r w:rsidR="00EF13BF" w:rsidRPr="00C56C6D">
        <w:rPr>
          <w:rFonts w:cs="Times New Roman"/>
          <w:b w:val="0"/>
          <w:bCs w:val="0"/>
          <w:sz w:val="20"/>
          <w:szCs w:val="20"/>
        </w:rPr>
        <w:t xml:space="preserve"> the availability</w:t>
      </w:r>
      <w:r w:rsidR="00391CFB" w:rsidRPr="00C56C6D">
        <w:rPr>
          <w:rFonts w:cs="Times New Roman"/>
          <w:b w:val="0"/>
          <w:bCs w:val="0"/>
          <w:sz w:val="20"/>
          <w:szCs w:val="20"/>
        </w:rPr>
        <w:t xml:space="preserve"> of data</w:t>
      </w:r>
      <w:r w:rsidR="00263C30" w:rsidRPr="00C56C6D">
        <w:rPr>
          <w:rFonts w:cs="Times New Roman"/>
          <w:b w:val="0"/>
          <w:bCs w:val="0"/>
          <w:sz w:val="20"/>
          <w:szCs w:val="20"/>
        </w:rPr>
        <w:t>.</w:t>
      </w:r>
    </w:p>
    <w:p w14:paraId="2C4DF780" w14:textId="12069F38" w:rsidR="00F274EE" w:rsidRPr="00C56C6D" w:rsidRDefault="00694DA5" w:rsidP="00F274EE">
      <w:pPr>
        <w:rPr>
          <w:rFonts w:ascii="Times New Roman" w:hAnsi="Times New Roman" w:cs="Times New Roman"/>
          <w:lang w:val="en-US"/>
        </w:rPr>
      </w:pPr>
      <w:r w:rsidRPr="00C56C6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316EB88" wp14:editId="31630D6E">
            <wp:extent cx="6645910" cy="3261360"/>
            <wp:effectExtent l="0" t="0" r="2540" b="0"/>
            <wp:docPr id="544934019" name="Picture 1" descr="A picture containing text, screenshot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934019" name="Picture 1" descr="A picture containing text, screenshot, font, line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36BB7" w14:textId="6699637A" w:rsidR="00A21687" w:rsidRPr="00C56C6D" w:rsidRDefault="00A21687" w:rsidP="00F274E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56C6D">
        <w:rPr>
          <w:rFonts w:ascii="Times New Roman" w:hAnsi="Times New Roman" w:cs="Times New Roman"/>
          <w:sz w:val="20"/>
          <w:szCs w:val="20"/>
          <w:lang w:val="en-US"/>
        </w:rPr>
        <w:t>Note, Box</w:t>
      </w:r>
      <w:r w:rsidR="003A51AD" w:rsidRPr="00C56C6D">
        <w:rPr>
          <w:rFonts w:ascii="Times New Roman" w:hAnsi="Times New Roman" w:cs="Times New Roman"/>
          <w:sz w:val="20"/>
          <w:szCs w:val="20"/>
          <w:lang w:val="en-US"/>
        </w:rPr>
        <w:t xml:space="preserve"> in green indicate potential confounders of the association between childhood maltreatment and severe COVID-19 outcomes</w:t>
      </w:r>
      <w:r w:rsidR="00AF2A74" w:rsidRPr="00C56C6D">
        <w:rPr>
          <w:rFonts w:ascii="Times New Roman" w:hAnsi="Times New Roman" w:cs="Times New Roman"/>
          <w:sz w:val="20"/>
          <w:szCs w:val="20"/>
          <w:lang w:val="en-US"/>
        </w:rPr>
        <w:t xml:space="preserve"> and boxes in </w:t>
      </w:r>
      <w:r w:rsidR="00284D46" w:rsidRPr="00C56C6D">
        <w:rPr>
          <w:rFonts w:ascii="Times New Roman" w:hAnsi="Times New Roman" w:cs="Times New Roman"/>
          <w:sz w:val="20"/>
          <w:szCs w:val="20"/>
          <w:lang w:val="en-US"/>
        </w:rPr>
        <w:t xml:space="preserve">purple </w:t>
      </w:r>
      <w:r w:rsidR="00DC1C4B" w:rsidRPr="00C56C6D">
        <w:rPr>
          <w:rFonts w:ascii="Times New Roman" w:hAnsi="Times New Roman" w:cs="Times New Roman"/>
          <w:sz w:val="20"/>
          <w:szCs w:val="20"/>
          <w:lang w:val="en-US"/>
        </w:rPr>
        <w:t>indicate potential mediators of the association.</w:t>
      </w:r>
    </w:p>
    <w:p w14:paraId="1343CD6A" w14:textId="2B2C0971" w:rsidR="00C31FB0" w:rsidRPr="00C56C6D" w:rsidRDefault="00C31FB0">
      <w:pPr>
        <w:rPr>
          <w:rFonts w:ascii="Times New Roman" w:hAnsi="Times New Roman" w:cs="Times New Roman"/>
          <w:lang w:val="en-US"/>
        </w:rPr>
      </w:pPr>
      <w:r w:rsidRPr="00C56C6D">
        <w:rPr>
          <w:rFonts w:ascii="Times New Roman" w:hAnsi="Times New Roman" w:cs="Times New Roman"/>
          <w:lang w:val="en-US"/>
        </w:rPr>
        <w:br w:type="page"/>
      </w:r>
    </w:p>
    <w:p w14:paraId="7C25C0D2" w14:textId="10D377BF" w:rsidR="00C31FB0" w:rsidRPr="00C56C6D" w:rsidRDefault="00DF29F3" w:rsidP="00C31FB0">
      <w:pPr>
        <w:pStyle w:val="Title"/>
        <w:spacing w:after="240" w:line="240" w:lineRule="auto"/>
        <w:jc w:val="both"/>
        <w:rPr>
          <w:rFonts w:cs="Times New Roman"/>
          <w:b w:val="0"/>
          <w:bCs w:val="0"/>
          <w:sz w:val="20"/>
          <w:szCs w:val="20"/>
        </w:rPr>
      </w:pPr>
      <w:r>
        <w:rPr>
          <w:rFonts w:cs="Times New Roman"/>
          <w:sz w:val="20"/>
          <w:szCs w:val="20"/>
        </w:rPr>
        <w:lastRenderedPageBreak/>
        <w:t>Supplenmentary Figure</w:t>
      </w:r>
      <w:r w:rsidR="00C31FB0" w:rsidRPr="00C56C6D">
        <w:rPr>
          <w:rFonts w:cs="Times New Roman"/>
          <w:sz w:val="20"/>
          <w:szCs w:val="20"/>
        </w:rPr>
        <w:t xml:space="preserve"> 4 </w:t>
      </w:r>
      <w:r w:rsidR="00C31FB0" w:rsidRPr="00C56C6D">
        <w:rPr>
          <w:rFonts w:cs="Times New Roman"/>
          <w:b w:val="0"/>
          <w:bCs w:val="0"/>
          <w:sz w:val="20"/>
          <w:szCs w:val="20"/>
        </w:rPr>
        <w:t>Association between childhood maltreatment (CM) and severe COVID-19 outcomes (i.e., hospitalization or death due to COVID-19), by levels of first PRS-PC to severe COVID-19 outcomes.</w:t>
      </w:r>
    </w:p>
    <w:p w14:paraId="2E2FDB8A" w14:textId="33D488B0" w:rsidR="00C31FB0" w:rsidRPr="00C56C6D" w:rsidRDefault="00410096" w:rsidP="00C31FB0">
      <w:pPr>
        <w:jc w:val="center"/>
        <w:rPr>
          <w:rFonts w:ascii="Times New Roman" w:hAnsi="Times New Roman" w:cs="Times New Roman"/>
          <w:lang w:val="en-US"/>
        </w:rPr>
      </w:pPr>
      <w:r w:rsidRPr="00C56C6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B8C8CB8" wp14:editId="57326F8F">
            <wp:extent cx="5408646" cy="8488907"/>
            <wp:effectExtent l="0" t="0" r="1905" b="7620"/>
            <wp:docPr id="1505920578" name="Picture 2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920578" name="Picture 2" descr="A screenshot of a computer&#10;&#10;Description automatically generated with low confidence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2411" cy="8494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B24CB" w14:textId="3CDE4FC8" w:rsidR="00A84E38" w:rsidRPr="00C56C6D" w:rsidRDefault="00C31FB0" w:rsidP="00C31FB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56C6D">
        <w:rPr>
          <w:rFonts w:ascii="Times New Roman" w:hAnsi="Times New Roman" w:cs="Times New Roman"/>
          <w:sz w:val="20"/>
          <w:szCs w:val="20"/>
        </w:rPr>
        <w:t xml:space="preserve">                       * Adjusted for demographic factors (birth year, sex, ethnicity, and recruitment region).</w:t>
      </w:r>
      <w:r w:rsidR="00A84E38" w:rsidRPr="00C56C6D">
        <w:rPr>
          <w:rFonts w:ascii="Times New Roman" w:hAnsi="Times New Roman" w:cs="Times New Roman"/>
          <w:sz w:val="20"/>
          <w:szCs w:val="20"/>
        </w:rPr>
        <w:br w:type="page"/>
      </w:r>
    </w:p>
    <w:p w14:paraId="30216AEE" w14:textId="3A1A9F21" w:rsidR="00366407" w:rsidRPr="00C56C6D" w:rsidRDefault="00DF29F3" w:rsidP="00366407">
      <w:pPr>
        <w:pStyle w:val="Title"/>
        <w:spacing w:line="240" w:lineRule="auto"/>
        <w:jc w:val="both"/>
        <w:rPr>
          <w:rFonts w:cs="Times New Roman"/>
          <w:b w:val="0"/>
          <w:bCs w:val="0"/>
          <w:sz w:val="20"/>
          <w:szCs w:val="20"/>
        </w:rPr>
      </w:pPr>
      <w:r>
        <w:rPr>
          <w:rFonts w:cs="Times New Roman"/>
          <w:sz w:val="20"/>
          <w:szCs w:val="20"/>
        </w:rPr>
        <w:lastRenderedPageBreak/>
        <w:t>Supplenmentary Table</w:t>
      </w:r>
      <w:r w:rsidR="003A08EB" w:rsidRPr="00C56C6D">
        <w:rPr>
          <w:rFonts w:cs="Times New Roman"/>
          <w:sz w:val="20"/>
          <w:szCs w:val="20"/>
        </w:rPr>
        <w:t xml:space="preserve"> 1 </w:t>
      </w:r>
      <w:r w:rsidR="00366407" w:rsidRPr="00C56C6D">
        <w:rPr>
          <w:rFonts w:cs="Times New Roman"/>
          <w:b w:val="0"/>
          <w:bCs w:val="0"/>
          <w:sz w:val="20"/>
          <w:szCs w:val="20"/>
        </w:rPr>
        <w:t xml:space="preserve">Participants’ response to the </w:t>
      </w:r>
      <w:r w:rsidR="002B0F8B" w:rsidRPr="00C56C6D">
        <w:rPr>
          <w:rFonts w:cs="Times New Roman"/>
          <w:b w:val="0"/>
          <w:bCs w:val="0"/>
          <w:sz w:val="20"/>
          <w:szCs w:val="20"/>
        </w:rPr>
        <w:t xml:space="preserve">5 types of </w:t>
      </w:r>
      <w:r w:rsidR="00990D24" w:rsidRPr="00C56C6D">
        <w:rPr>
          <w:rFonts w:cs="Times New Roman"/>
          <w:b w:val="0"/>
          <w:bCs w:val="0"/>
          <w:sz w:val="20"/>
          <w:szCs w:val="20"/>
        </w:rPr>
        <w:t>childhood maltreatment</w:t>
      </w:r>
    </w:p>
    <w:tbl>
      <w:tblPr>
        <w:tblStyle w:val="ListTable6Colorful"/>
        <w:tblW w:w="0" w:type="auto"/>
        <w:tblLayout w:type="fixed"/>
        <w:tblLook w:val="04A0" w:firstRow="1" w:lastRow="0" w:firstColumn="1" w:lastColumn="0" w:noHBand="0" w:noVBand="1"/>
      </w:tblPr>
      <w:tblGrid>
        <w:gridCol w:w="4678"/>
        <w:gridCol w:w="1134"/>
        <w:gridCol w:w="1134"/>
        <w:gridCol w:w="1134"/>
        <w:gridCol w:w="1240"/>
        <w:gridCol w:w="1146"/>
      </w:tblGrid>
      <w:tr w:rsidR="008F2430" w:rsidRPr="00C56C6D" w14:paraId="54A5B7ED" w14:textId="77777777" w:rsidTr="001C2F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noWrap/>
            <w:hideMark/>
          </w:tcPr>
          <w:p w14:paraId="0D10075A" w14:textId="1026F6F8" w:rsidR="00366407" w:rsidRPr="00C56C6D" w:rsidRDefault="007A6DD3" w:rsidP="008659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F6C7D6" w14:textId="1D621FF9" w:rsidR="00366407" w:rsidRPr="00C56C6D" w:rsidRDefault="00366407" w:rsidP="008659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ver true</w:t>
            </w:r>
            <w:r w:rsidR="005D2BBD"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5D22CD" w14:textId="77777777" w:rsidR="00366407" w:rsidRPr="00C56C6D" w:rsidRDefault="00366407" w:rsidP="008659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rely tru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0CE5F2" w14:textId="77777777" w:rsidR="00366407" w:rsidRPr="00C56C6D" w:rsidRDefault="00366407" w:rsidP="008659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metimes true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41DE35BA" w14:textId="77777777" w:rsidR="00366407" w:rsidRPr="00C56C6D" w:rsidRDefault="00366407" w:rsidP="008659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ften true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04BFFEFC" w14:textId="77777777" w:rsidR="00366407" w:rsidRPr="00C56C6D" w:rsidRDefault="00366407" w:rsidP="008659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ry often true</w:t>
            </w:r>
          </w:p>
        </w:tc>
      </w:tr>
      <w:tr w:rsidR="00C259F9" w:rsidRPr="00C56C6D" w14:paraId="3EC56DEE" w14:textId="77777777" w:rsidTr="001C2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noWrap/>
            <w:hideMark/>
          </w:tcPr>
          <w:p w14:paraId="748DE9A5" w14:textId="77777777" w:rsidR="00C259F9" w:rsidRPr="00C56C6D" w:rsidRDefault="00C259F9" w:rsidP="008659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hysical abuse: </w:t>
            </w:r>
            <w:r w:rsidRPr="00C56C6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eople in my family hit me so hard that it left me with bruises or mark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494406" w14:textId="41DD3AE5" w:rsidR="00C259F9" w:rsidRPr="00C56C6D" w:rsidRDefault="00C259F9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020 (81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C34F01" w14:textId="464254A6" w:rsidR="00C259F9" w:rsidRPr="00C56C6D" w:rsidRDefault="00C259F9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is-IS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33 (10.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BAB560" w14:textId="79B63872" w:rsidR="00C259F9" w:rsidRPr="00C56C6D" w:rsidRDefault="00C259F9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0009 (6.6)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24CD16D1" w14:textId="5AB5E119" w:rsidR="00C259F9" w:rsidRPr="00C56C6D" w:rsidRDefault="00C259F9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316 (0.</w:t>
            </w:r>
            <w:r w:rsidR="007A6DD3"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9</w:t>
            </w: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6AF11BD3" w14:textId="2BD34625" w:rsidR="00C259F9" w:rsidRPr="00C56C6D" w:rsidRDefault="00C259F9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49 (0.</w:t>
            </w:r>
            <w:r w:rsidR="007A6DD3"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</w:t>
            </w: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</w:tr>
      <w:tr w:rsidR="0055665A" w:rsidRPr="00C56C6D" w14:paraId="3898724B" w14:textId="77777777" w:rsidTr="001C2F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noWrap/>
            <w:hideMark/>
          </w:tcPr>
          <w:p w14:paraId="37171C1A" w14:textId="77777777" w:rsidR="0055665A" w:rsidRPr="00C56C6D" w:rsidRDefault="0055665A" w:rsidP="008659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motional abuse: </w:t>
            </w:r>
            <w:r w:rsidRPr="00C56C6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I felt that someone in my family hated me</w:t>
            </w:r>
          </w:p>
        </w:tc>
        <w:tc>
          <w:tcPr>
            <w:tcW w:w="1134" w:type="dxa"/>
            <w:shd w:val="clear" w:color="auto" w:fill="auto"/>
            <w:noWrap/>
          </w:tcPr>
          <w:p w14:paraId="0C9DE6B8" w14:textId="49B0A3A0" w:rsidR="0055665A" w:rsidRPr="00C56C6D" w:rsidRDefault="0055665A" w:rsidP="00865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080 (84.</w:t>
            </w:r>
            <w:r w:rsidR="007A6DD3"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</w:tcPr>
          <w:p w14:paraId="20A8C915" w14:textId="776058FA" w:rsidR="0055665A" w:rsidRPr="00C56C6D" w:rsidRDefault="0055665A" w:rsidP="00865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03 (6.</w:t>
            </w:r>
            <w:r w:rsidR="007A6DD3"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</w:tcPr>
          <w:p w14:paraId="0636F2DD" w14:textId="5EA06CF1" w:rsidR="0055665A" w:rsidRPr="00C56C6D" w:rsidRDefault="0055665A" w:rsidP="00865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9895 (6.5)</w:t>
            </w:r>
          </w:p>
        </w:tc>
        <w:tc>
          <w:tcPr>
            <w:tcW w:w="1240" w:type="dxa"/>
            <w:shd w:val="clear" w:color="auto" w:fill="auto"/>
            <w:noWrap/>
          </w:tcPr>
          <w:p w14:paraId="050FBFA9" w14:textId="050AD1A5" w:rsidR="0055665A" w:rsidRPr="00C56C6D" w:rsidRDefault="0055665A" w:rsidP="00865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322 (1.5)</w:t>
            </w:r>
          </w:p>
        </w:tc>
        <w:tc>
          <w:tcPr>
            <w:tcW w:w="1146" w:type="dxa"/>
            <w:shd w:val="clear" w:color="auto" w:fill="auto"/>
            <w:noWrap/>
          </w:tcPr>
          <w:p w14:paraId="483872C9" w14:textId="0261D630" w:rsidR="0055665A" w:rsidRPr="00C56C6D" w:rsidRDefault="0055665A" w:rsidP="00865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927 (1.</w:t>
            </w:r>
            <w:r w:rsidR="007A6DD3"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</w:t>
            </w: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</w:tr>
      <w:tr w:rsidR="008E56F5" w:rsidRPr="00C56C6D" w14:paraId="03D5BD82" w14:textId="77777777" w:rsidTr="001C2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noWrap/>
            <w:hideMark/>
          </w:tcPr>
          <w:p w14:paraId="4B6588F4" w14:textId="77777777" w:rsidR="008E56F5" w:rsidRPr="00C56C6D" w:rsidRDefault="008E56F5" w:rsidP="008659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exual abuse: </w:t>
            </w:r>
            <w:r w:rsidRPr="00C56C6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omeone molested me (sexually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43CD17" w14:textId="18821C93" w:rsidR="008E56F5" w:rsidRPr="00C56C6D" w:rsidRDefault="008E56F5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151 (91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1F93AA" w14:textId="5D80B9A3" w:rsidR="008E56F5" w:rsidRPr="00C56C6D" w:rsidRDefault="008E56F5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7017 (4.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70D652" w14:textId="4B803962" w:rsidR="008E56F5" w:rsidRPr="00C56C6D" w:rsidRDefault="008E56F5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854 (3.2)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14:paraId="7ADAE17A" w14:textId="11264AA8" w:rsidR="008E56F5" w:rsidRPr="00C56C6D" w:rsidRDefault="008E56F5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766 (0.5)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3A08EF6B" w14:textId="7E62B365" w:rsidR="008E56F5" w:rsidRPr="00C56C6D" w:rsidRDefault="008E56F5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39 (0.4)</w:t>
            </w:r>
          </w:p>
        </w:tc>
      </w:tr>
      <w:tr w:rsidR="0035129F" w:rsidRPr="00C56C6D" w14:paraId="205BF7A3" w14:textId="77777777" w:rsidTr="001C2F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noWrap/>
            <w:hideMark/>
          </w:tcPr>
          <w:p w14:paraId="39D3CB57" w14:textId="77777777" w:rsidR="0035129F" w:rsidRPr="00C56C6D" w:rsidRDefault="0035129F" w:rsidP="008659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hysical neglect: </w:t>
            </w:r>
            <w:r w:rsidRPr="00C56C6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here was someone to take me to the doctor if I needed it</w:t>
            </w:r>
          </w:p>
        </w:tc>
        <w:tc>
          <w:tcPr>
            <w:tcW w:w="1134" w:type="dxa"/>
            <w:shd w:val="clear" w:color="auto" w:fill="auto"/>
            <w:noWrap/>
          </w:tcPr>
          <w:p w14:paraId="0D2C9B68" w14:textId="528EF903" w:rsidR="0035129F" w:rsidRPr="00C56C6D" w:rsidRDefault="0035129F" w:rsidP="00865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216 (2.1)</w:t>
            </w:r>
          </w:p>
        </w:tc>
        <w:tc>
          <w:tcPr>
            <w:tcW w:w="1134" w:type="dxa"/>
            <w:shd w:val="clear" w:color="auto" w:fill="auto"/>
            <w:noWrap/>
          </w:tcPr>
          <w:p w14:paraId="03528D3F" w14:textId="17922ACD" w:rsidR="0035129F" w:rsidRPr="00C56C6D" w:rsidRDefault="0035129F" w:rsidP="00865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200 (0.</w:t>
            </w:r>
            <w:r w:rsidR="007A6DD3"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</w:t>
            </w: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</w:tcPr>
          <w:p w14:paraId="110160AA" w14:textId="14C7C17F" w:rsidR="0035129F" w:rsidRPr="00C56C6D" w:rsidRDefault="0035129F" w:rsidP="00865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4051 (2.</w:t>
            </w:r>
            <w:r w:rsidR="007A6DD3"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7</w:t>
            </w: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</w:tcPr>
          <w:p w14:paraId="7CE604C4" w14:textId="5E41542C" w:rsidR="0035129F" w:rsidRPr="00C56C6D" w:rsidRDefault="0035129F" w:rsidP="00865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75 (10.</w:t>
            </w:r>
            <w:r w:rsidR="007A6DD3"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6" w:type="dxa"/>
            <w:shd w:val="clear" w:color="auto" w:fill="auto"/>
            <w:noWrap/>
          </w:tcPr>
          <w:p w14:paraId="1F51CE16" w14:textId="3616878A" w:rsidR="0035129F" w:rsidRPr="00C56C6D" w:rsidRDefault="0035129F" w:rsidP="008659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985 (83.</w:t>
            </w:r>
            <w:r w:rsidR="007A6DD3"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17585" w:rsidRPr="00C56C6D" w14:paraId="74CBCB4D" w14:textId="77777777" w:rsidTr="001C2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auto"/>
            <w:noWrap/>
            <w:hideMark/>
          </w:tcPr>
          <w:p w14:paraId="0337F34C" w14:textId="77777777" w:rsidR="00817585" w:rsidRPr="00C56C6D" w:rsidRDefault="00817585" w:rsidP="008659E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motional neglect: </w:t>
            </w:r>
            <w:r w:rsidRPr="00C56C6D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I felt loved</w:t>
            </w:r>
          </w:p>
        </w:tc>
        <w:tc>
          <w:tcPr>
            <w:tcW w:w="1134" w:type="dxa"/>
            <w:shd w:val="clear" w:color="auto" w:fill="auto"/>
            <w:noWrap/>
          </w:tcPr>
          <w:p w14:paraId="147D5E3D" w14:textId="51F3B81D" w:rsidR="00817585" w:rsidRPr="00C56C6D" w:rsidRDefault="00817585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141 (1.4)</w:t>
            </w:r>
          </w:p>
        </w:tc>
        <w:tc>
          <w:tcPr>
            <w:tcW w:w="1134" w:type="dxa"/>
            <w:shd w:val="clear" w:color="auto" w:fill="auto"/>
            <w:noWrap/>
          </w:tcPr>
          <w:p w14:paraId="28950369" w14:textId="0CEE5711" w:rsidR="00817585" w:rsidRPr="00C56C6D" w:rsidRDefault="00817585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940 (4.</w:t>
            </w:r>
            <w:r w:rsidR="007A6DD3"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6</w:t>
            </w: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</w:tcPr>
          <w:p w14:paraId="77B094EE" w14:textId="3BCE2EAA" w:rsidR="00817585" w:rsidRPr="00C56C6D" w:rsidRDefault="00817585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4473 (16.</w:t>
            </w:r>
            <w:r w:rsidR="007A6DD3"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</w:t>
            </w: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</w:tcPr>
          <w:p w14:paraId="4C4E5ABB" w14:textId="6FE10998" w:rsidR="00817585" w:rsidRPr="00C56C6D" w:rsidRDefault="00817585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482 (25.4)</w:t>
            </w:r>
          </w:p>
        </w:tc>
        <w:tc>
          <w:tcPr>
            <w:tcW w:w="1146" w:type="dxa"/>
            <w:shd w:val="clear" w:color="auto" w:fill="auto"/>
            <w:noWrap/>
          </w:tcPr>
          <w:p w14:paraId="74FBA3E7" w14:textId="273A0441" w:rsidR="00817585" w:rsidRPr="00C56C6D" w:rsidRDefault="00817585" w:rsidP="008659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391 (52.4)</w:t>
            </w:r>
          </w:p>
        </w:tc>
      </w:tr>
    </w:tbl>
    <w:p w14:paraId="494348E0" w14:textId="762959C1" w:rsidR="00366407" w:rsidRPr="00C56C6D" w:rsidRDefault="00BB669C" w:rsidP="0036640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56C6D">
        <w:rPr>
          <w:rFonts w:ascii="Times New Roman" w:hAnsi="Times New Roman" w:cs="Times New Roman"/>
          <w:sz w:val="20"/>
          <w:szCs w:val="20"/>
          <w:lang w:val="en-US"/>
        </w:rPr>
        <w:t xml:space="preserve">Note, </w:t>
      </w:r>
      <w:r w:rsidR="008659EE" w:rsidRPr="00C56C6D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366407" w:rsidRPr="00C56C6D">
        <w:rPr>
          <w:rFonts w:ascii="Times New Roman" w:hAnsi="Times New Roman" w:cs="Times New Roman"/>
          <w:sz w:val="20"/>
          <w:szCs w:val="20"/>
          <w:lang w:val="en-US"/>
        </w:rPr>
        <w:t>ed fonts indicate the response</w:t>
      </w:r>
      <w:r w:rsidR="00B77D56" w:rsidRPr="00C56C6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366407" w:rsidRPr="00C56C6D">
        <w:rPr>
          <w:rFonts w:ascii="Times New Roman" w:hAnsi="Times New Roman" w:cs="Times New Roman"/>
          <w:sz w:val="20"/>
          <w:szCs w:val="20"/>
          <w:lang w:val="en-US"/>
        </w:rPr>
        <w:t xml:space="preserve"> that are </w:t>
      </w:r>
      <w:r w:rsidR="00594285" w:rsidRPr="00C56C6D">
        <w:rPr>
          <w:rFonts w:ascii="Times New Roman" w:hAnsi="Times New Roman" w:cs="Times New Roman"/>
          <w:sz w:val="20"/>
          <w:szCs w:val="20"/>
          <w:lang w:val="en-US"/>
        </w:rPr>
        <w:t xml:space="preserve">categorized </w:t>
      </w:r>
      <w:r w:rsidR="00366407" w:rsidRPr="00C56C6D">
        <w:rPr>
          <w:rFonts w:ascii="Times New Roman" w:hAnsi="Times New Roman" w:cs="Times New Roman"/>
          <w:sz w:val="20"/>
          <w:szCs w:val="20"/>
          <w:lang w:val="en-US"/>
        </w:rPr>
        <w:t xml:space="preserve">as </w:t>
      </w:r>
      <w:r w:rsidR="00F80768" w:rsidRPr="00C56C6D">
        <w:rPr>
          <w:rFonts w:ascii="Times New Roman" w:hAnsi="Times New Roman" w:cs="Times New Roman"/>
          <w:sz w:val="20"/>
          <w:szCs w:val="20"/>
          <w:lang w:val="en-US"/>
        </w:rPr>
        <w:t>exposed to childhood maltreatment</w:t>
      </w:r>
      <w:r w:rsidR="0019744E" w:rsidRPr="00C56C6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E50731C" w14:textId="77777777" w:rsidR="00324D85" w:rsidRPr="00C56C6D" w:rsidRDefault="00324D85">
      <w:pPr>
        <w:rPr>
          <w:rFonts w:ascii="Times New Roman" w:eastAsia="Times New Roman" w:hAnsi="Times New Roman" w:cs="Times New Roman"/>
          <w:b/>
          <w:bCs/>
          <w:kern w:val="2"/>
          <w:sz w:val="20"/>
          <w:szCs w:val="20"/>
          <w:lang w:val="en-US"/>
        </w:rPr>
      </w:pPr>
      <w:r w:rsidRPr="00C56C6D">
        <w:rPr>
          <w:rFonts w:ascii="Times New Roman" w:hAnsi="Times New Roman" w:cs="Times New Roman"/>
          <w:sz w:val="20"/>
          <w:szCs w:val="20"/>
        </w:rPr>
        <w:br w:type="page"/>
      </w:r>
    </w:p>
    <w:p w14:paraId="75A20912" w14:textId="7B0C7853" w:rsidR="004E7C7B" w:rsidRPr="00C56C6D" w:rsidRDefault="00DF29F3" w:rsidP="004E7C7B">
      <w:pPr>
        <w:pStyle w:val="Title"/>
        <w:jc w:val="both"/>
        <w:rPr>
          <w:rFonts w:cs="Times New Roman"/>
          <w:b w:val="0"/>
          <w:bCs w:val="0"/>
          <w:sz w:val="20"/>
          <w:szCs w:val="20"/>
        </w:rPr>
      </w:pPr>
      <w:r>
        <w:rPr>
          <w:rFonts w:cs="Times New Roman"/>
          <w:sz w:val="20"/>
          <w:szCs w:val="20"/>
        </w:rPr>
        <w:lastRenderedPageBreak/>
        <w:t>Supplenmentary Table</w:t>
      </w:r>
      <w:r w:rsidR="004E7C7B" w:rsidRPr="00C56C6D">
        <w:rPr>
          <w:rFonts w:cs="Times New Roman"/>
          <w:sz w:val="20"/>
          <w:szCs w:val="20"/>
        </w:rPr>
        <w:t xml:space="preserve"> 2</w:t>
      </w:r>
      <w:r w:rsidR="004E7C7B" w:rsidRPr="00C56C6D">
        <w:rPr>
          <w:rFonts w:cs="Times New Roman"/>
          <w:b w:val="0"/>
          <w:bCs w:val="0"/>
          <w:sz w:val="20"/>
          <w:szCs w:val="20"/>
        </w:rPr>
        <w:t xml:space="preserve"> Associations between polygenic risk scores (PRS, calculated using Clumping + Thresholding approach) fo</w:t>
      </w:r>
      <w:r w:rsidR="008D6A7E" w:rsidRPr="00C56C6D">
        <w:rPr>
          <w:rFonts w:cs="Times New Roman"/>
          <w:b w:val="0"/>
          <w:bCs w:val="0"/>
          <w:sz w:val="20"/>
          <w:szCs w:val="20"/>
        </w:rPr>
        <w:t>r severe COVID-19 outcomes</w:t>
      </w:r>
      <w:r w:rsidR="005B7495" w:rsidRPr="00C56C6D">
        <w:rPr>
          <w:rFonts w:cs="Times New Roman"/>
          <w:b w:val="0"/>
          <w:bCs w:val="0"/>
          <w:sz w:val="20"/>
          <w:szCs w:val="20"/>
        </w:rPr>
        <w:t xml:space="preserve"> </w:t>
      </w:r>
      <w:r w:rsidR="003A5576" w:rsidRPr="00C56C6D">
        <w:rPr>
          <w:rFonts w:cs="Times New Roman"/>
          <w:b w:val="0"/>
          <w:bCs w:val="0"/>
          <w:sz w:val="20"/>
          <w:szCs w:val="20"/>
        </w:rPr>
        <w:t xml:space="preserve">(i.e., hospitalization or death due to COVID-19) </w:t>
      </w:r>
      <w:r w:rsidR="004E7C7B" w:rsidRPr="00C56C6D">
        <w:rPr>
          <w:rFonts w:cs="Times New Roman"/>
          <w:b w:val="0"/>
          <w:bCs w:val="0"/>
          <w:sz w:val="20"/>
          <w:szCs w:val="20"/>
        </w:rPr>
        <w:t>at different p value threshold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62"/>
        <w:gridCol w:w="2503"/>
        <w:gridCol w:w="1681"/>
        <w:gridCol w:w="2162"/>
        <w:gridCol w:w="2158"/>
      </w:tblGrid>
      <w:tr w:rsidR="00CA3CD8" w:rsidRPr="00C56C6D" w14:paraId="10F2F32B" w14:textId="3EE8A1B8" w:rsidTr="00752A20">
        <w:trPr>
          <w:trHeight w:val="324"/>
        </w:trPr>
        <w:tc>
          <w:tcPr>
            <w:tcW w:w="9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2F4D1" w14:textId="77777777" w:rsidR="00CA3CD8" w:rsidRPr="00C56C6D" w:rsidRDefault="00CA3CD8" w:rsidP="00F04D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 threshold</w:t>
            </w:r>
          </w:p>
        </w:tc>
        <w:tc>
          <w:tcPr>
            <w:tcW w:w="11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6EABC" w14:textId="77777777" w:rsidR="00CA3CD8" w:rsidRPr="00C56C6D" w:rsidRDefault="00CA3CD8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OR (95%CI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83551" w14:textId="77777777" w:rsidR="00CA3CD8" w:rsidRPr="00C56C6D" w:rsidRDefault="00CA3CD8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agelkerke R</w:t>
            </w:r>
            <w:r w:rsidRPr="00C56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GB"/>
              </w:rPr>
              <w:t xml:space="preserve">2 </w:t>
            </w:r>
            <w:r w:rsidRPr="00C56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10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24A8E" w14:textId="77777777" w:rsidR="00CA3CD8" w:rsidRPr="00C56C6D" w:rsidRDefault="00CA3CD8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90F8BD" w14:textId="3A12F739" w:rsidR="00CA3CD8" w:rsidRPr="00C56C6D" w:rsidRDefault="00CA3CD8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Number of SNPs</w:t>
            </w:r>
          </w:p>
        </w:tc>
      </w:tr>
      <w:tr w:rsidR="00752A20" w:rsidRPr="00C56C6D" w14:paraId="27417638" w14:textId="66BD5CA5" w:rsidTr="00752A20">
        <w:trPr>
          <w:trHeight w:val="31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7A55" w14:textId="77777777" w:rsidR="00752A20" w:rsidRPr="00C56C6D" w:rsidRDefault="00752A20" w:rsidP="00752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C56C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/>
              </w:rPr>
              <w:t>5.00×10</w:t>
            </w:r>
            <w:r w:rsidRPr="00C56C6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vertAlign w:val="superscript"/>
                <w:lang w:val="en-GB"/>
              </w:rPr>
              <w:t>-0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F42F" w14:textId="286F3F2C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.21 (1.11-1.32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78BB" w14:textId="34B5E1A5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2.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669C" w14:textId="4630A494" w:rsidR="00752A20" w:rsidRPr="00C56C6D" w:rsidRDefault="008B6EE7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&lt;</w:t>
            </w:r>
            <w:r w:rsidR="00752A20"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0.0</w:t>
            </w: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02A2" w14:textId="426ACCF4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8</w:t>
            </w:r>
          </w:p>
        </w:tc>
      </w:tr>
      <w:tr w:rsidR="00752A20" w:rsidRPr="00C56C6D" w14:paraId="3C628E95" w14:textId="75256235" w:rsidTr="00752A20">
        <w:trPr>
          <w:trHeight w:val="31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0C73" w14:textId="04650E8C" w:rsidR="00752A20" w:rsidRPr="00C56C6D" w:rsidRDefault="00752A20" w:rsidP="00752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00×10</w:t>
            </w:r>
            <w:r w:rsidRPr="00C5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-0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63E8" w14:textId="040B70F2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1.11-1.32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83BD" w14:textId="7003AFF2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B5F0" w14:textId="6627375B" w:rsidR="00752A20" w:rsidRPr="00C56C6D" w:rsidRDefault="008B6EE7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</w:t>
            </w:r>
            <w:r w:rsidR="00752A20"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</w:t>
            </w: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9100" w14:textId="1A2BF70B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752A20" w:rsidRPr="00C56C6D" w14:paraId="2D3C43CA" w14:textId="09F0F5C9" w:rsidTr="00752A20">
        <w:trPr>
          <w:trHeight w:val="31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AE2A" w14:textId="60D077B0" w:rsidR="00752A20" w:rsidRPr="00C56C6D" w:rsidRDefault="00752A20" w:rsidP="00752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00×10</w:t>
            </w:r>
            <w:r w:rsidRPr="00C5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-0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5866" w14:textId="5B097C06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 (1.08-1.30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2469" w14:textId="7C398311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A470" w14:textId="45C878A9" w:rsidR="00752A20" w:rsidRPr="00C56C6D" w:rsidRDefault="008B6EE7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CDB9" w14:textId="3EDEB2AE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752A20" w:rsidRPr="00C56C6D" w14:paraId="3828AA35" w14:textId="777D5556" w:rsidTr="00752A20">
        <w:trPr>
          <w:trHeight w:val="31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173D2" w14:textId="0799BBF8" w:rsidR="00752A20" w:rsidRPr="00C56C6D" w:rsidRDefault="00752A20" w:rsidP="00752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00×10</w:t>
            </w:r>
            <w:r w:rsidRPr="00C5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-0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3E84" w14:textId="55B58799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1.01-1.22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3847" w14:textId="512007A0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CBF8" w14:textId="0245B81A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B4DD" w14:textId="47B463F5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</w:tr>
      <w:tr w:rsidR="00752A20" w:rsidRPr="00C56C6D" w14:paraId="23E570E2" w14:textId="4120618B" w:rsidTr="00752A20">
        <w:trPr>
          <w:trHeight w:val="31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6872D" w14:textId="343A0228" w:rsidR="00752A20" w:rsidRPr="00C56C6D" w:rsidRDefault="00752A20" w:rsidP="00752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.00×10</w:t>
            </w:r>
            <w:r w:rsidRPr="00C5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/>
              </w:rPr>
              <w:t>-0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8D9B" w14:textId="305DFA17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 (0.98-1.18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5F5A" w14:textId="3B55C4D7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FD34" w14:textId="4BF68B0E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AE139" w14:textId="4C417CB7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</w:tr>
      <w:tr w:rsidR="00752A20" w:rsidRPr="00C56C6D" w14:paraId="1B44E04C" w14:textId="7C22B8E7" w:rsidTr="00752A20">
        <w:trPr>
          <w:trHeight w:val="31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86266" w14:textId="070E767D" w:rsidR="00752A20" w:rsidRPr="00C56C6D" w:rsidRDefault="00752A20" w:rsidP="00752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A3CC" w14:textId="2EC18936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 (0.98-1.18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7A2F" w14:textId="5D31D152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5C4D" w14:textId="1294CEA3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C7718" w14:textId="71C7EDC5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5</w:t>
            </w:r>
          </w:p>
        </w:tc>
      </w:tr>
      <w:tr w:rsidR="00752A20" w:rsidRPr="00C56C6D" w14:paraId="72924F4C" w14:textId="5470D4FE" w:rsidTr="00752A20">
        <w:trPr>
          <w:trHeight w:val="31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93DC" w14:textId="50E44DEF" w:rsidR="00752A20" w:rsidRPr="00C56C6D" w:rsidRDefault="00752A20" w:rsidP="00752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2700" w14:textId="0D49B1F0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1.00-1.21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2129" w14:textId="18F8392F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0CF8" w14:textId="46BA7485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E68C" w14:textId="7A14E9FB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5</w:t>
            </w:r>
          </w:p>
        </w:tc>
      </w:tr>
      <w:tr w:rsidR="00752A20" w:rsidRPr="00C56C6D" w14:paraId="765F8DCB" w14:textId="56578EB1" w:rsidTr="00752A20">
        <w:trPr>
          <w:trHeight w:val="31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0234" w14:textId="1E46EC34" w:rsidR="00752A20" w:rsidRPr="00C56C6D" w:rsidRDefault="00752A20" w:rsidP="00752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7ECC" w14:textId="1E798187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 (1.00-1.20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4654" w14:textId="3D7B378B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E5D9" w14:textId="3DCDAB0B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0E57" w14:textId="162790D4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54</w:t>
            </w:r>
          </w:p>
        </w:tc>
      </w:tr>
      <w:tr w:rsidR="00752A20" w:rsidRPr="00C56C6D" w14:paraId="658E0EDB" w14:textId="2FA33BAB" w:rsidTr="00752A20">
        <w:trPr>
          <w:trHeight w:val="312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AE64" w14:textId="4924429D" w:rsidR="00752A20" w:rsidRPr="00C56C6D" w:rsidRDefault="00752A20" w:rsidP="00752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0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FFBB" w14:textId="1D6EE758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2 (1.02-1.23)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74C2" w14:textId="25D7C369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2FC8" w14:textId="2BC50E43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4E42B" w14:textId="41C0EE57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226</w:t>
            </w:r>
          </w:p>
        </w:tc>
      </w:tr>
      <w:tr w:rsidR="00752A20" w:rsidRPr="00C56C6D" w14:paraId="74B5CB4D" w14:textId="18E3EB6E" w:rsidTr="00752A20">
        <w:trPr>
          <w:trHeight w:val="324"/>
        </w:trPr>
        <w:tc>
          <w:tcPr>
            <w:tcW w:w="9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5DCC380" w14:textId="0F1C6B49" w:rsidR="00752A20" w:rsidRPr="00C56C6D" w:rsidRDefault="00752A20" w:rsidP="00752A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.1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44B41B" w14:textId="6DE99644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 (1.03-1.24)</w:t>
            </w:r>
          </w:p>
        </w:tc>
        <w:tc>
          <w:tcPr>
            <w:tcW w:w="8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BE48E6" w14:textId="0904241B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FF7845" w14:textId="6A95121D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ACBA1EA" w14:textId="73E4CBCE" w:rsidR="00752A20" w:rsidRPr="00C56C6D" w:rsidRDefault="00752A20" w:rsidP="00752A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893</w:t>
            </w:r>
          </w:p>
        </w:tc>
      </w:tr>
    </w:tbl>
    <w:p w14:paraId="19E6B535" w14:textId="7BF5D24D" w:rsidR="00217D74" w:rsidRPr="00C56C6D" w:rsidRDefault="004E7C7B" w:rsidP="004E7C7B">
      <w:pPr>
        <w:jc w:val="both"/>
        <w:rPr>
          <w:rFonts w:ascii="Times New Roman" w:hAnsi="Times New Roman" w:cs="Times New Roman"/>
          <w:sz w:val="20"/>
          <w:szCs w:val="20"/>
        </w:rPr>
      </w:pPr>
      <w:r w:rsidRPr="00C56C6D">
        <w:rPr>
          <w:rFonts w:ascii="Times New Roman" w:hAnsi="Times New Roman" w:cs="Times New Roman"/>
          <w:sz w:val="20"/>
          <w:szCs w:val="20"/>
        </w:rPr>
        <w:t xml:space="preserve">Note, GWAS summary statistics for COVID-19 hospitalization were obtained from </w:t>
      </w:r>
      <w:hyperlink r:id="rId14" w:history="1">
        <w:r w:rsidRPr="00C56C6D">
          <w:rPr>
            <w:rStyle w:val="Hyperlink"/>
            <w:rFonts w:ascii="Times New Roman" w:hAnsi="Times New Roman" w:cs="Times New Roman"/>
            <w:sz w:val="20"/>
            <w:szCs w:val="20"/>
          </w:rPr>
          <w:t>https://www.covid19hg.org/results/r5/</w:t>
        </w:r>
      </w:hyperlink>
      <w:r w:rsidRPr="00C56C6D">
        <w:rPr>
          <w:rFonts w:ascii="Times New Roman" w:hAnsi="Times New Roman" w:cs="Times New Roman"/>
          <w:sz w:val="20"/>
          <w:szCs w:val="20"/>
        </w:rPr>
        <w:t>. Odds ratio and 95% confidence interval were estimated by logistic regression models, adjusting for birth year, sex, genotyping array, and top 10 ancestry principal components.</w:t>
      </w:r>
    </w:p>
    <w:p w14:paraId="63C7CFAE" w14:textId="77777777" w:rsidR="004E7C7B" w:rsidRPr="00C56C6D" w:rsidRDefault="004E7C7B" w:rsidP="004E7C7B">
      <w:pPr>
        <w:jc w:val="both"/>
        <w:rPr>
          <w:rFonts w:ascii="Times New Roman" w:hAnsi="Times New Roman" w:cs="Times New Roman"/>
          <w:sz w:val="16"/>
          <w:szCs w:val="16"/>
        </w:rPr>
      </w:pPr>
    </w:p>
    <w:p w14:paraId="3B21ECC0" w14:textId="77777777" w:rsidR="004E7C7B" w:rsidRPr="00C56C6D" w:rsidRDefault="004E7C7B">
      <w:pPr>
        <w:rPr>
          <w:rFonts w:ascii="Times New Roman" w:eastAsia="Times New Roman" w:hAnsi="Times New Roman" w:cs="Times New Roman"/>
          <w:b/>
          <w:bCs/>
          <w:kern w:val="2"/>
          <w:sz w:val="20"/>
          <w:szCs w:val="20"/>
          <w:lang w:val="en-US"/>
        </w:rPr>
      </w:pPr>
      <w:r w:rsidRPr="00C56C6D">
        <w:rPr>
          <w:rFonts w:ascii="Times New Roman" w:hAnsi="Times New Roman" w:cs="Times New Roman"/>
          <w:sz w:val="20"/>
          <w:szCs w:val="20"/>
        </w:rPr>
        <w:br w:type="page"/>
      </w:r>
    </w:p>
    <w:p w14:paraId="1935CDBD" w14:textId="11607392" w:rsidR="00324D85" w:rsidRPr="00C56C6D" w:rsidRDefault="00DF29F3" w:rsidP="00324D85">
      <w:pPr>
        <w:pStyle w:val="Title"/>
        <w:spacing w:line="240" w:lineRule="auto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lastRenderedPageBreak/>
        <w:t>Supplenmentary Table</w:t>
      </w:r>
      <w:r w:rsidR="00324D85" w:rsidRPr="00C56C6D">
        <w:rPr>
          <w:rFonts w:cs="Times New Roman"/>
          <w:sz w:val="20"/>
          <w:szCs w:val="20"/>
        </w:rPr>
        <w:t xml:space="preserve"> </w:t>
      </w:r>
      <w:r w:rsidR="004E7C7B" w:rsidRPr="00C56C6D">
        <w:rPr>
          <w:rFonts w:cs="Times New Roman"/>
          <w:sz w:val="20"/>
          <w:szCs w:val="20"/>
        </w:rPr>
        <w:t>3</w:t>
      </w:r>
      <w:r w:rsidR="00324D85" w:rsidRPr="00C56C6D">
        <w:rPr>
          <w:rFonts w:cs="Times New Roman"/>
          <w:sz w:val="20"/>
          <w:szCs w:val="20"/>
        </w:rPr>
        <w:t xml:space="preserve"> </w:t>
      </w:r>
      <w:r w:rsidR="00324D85" w:rsidRPr="00C56C6D">
        <w:rPr>
          <w:rFonts w:cs="Times New Roman"/>
          <w:b w:val="0"/>
          <w:bCs w:val="0"/>
          <w:sz w:val="20"/>
          <w:szCs w:val="20"/>
        </w:rPr>
        <w:t>Diseases used for calculating Charlson comorbidity index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6"/>
        <w:gridCol w:w="7330"/>
      </w:tblGrid>
      <w:tr w:rsidR="003A08EB" w:rsidRPr="00C56C6D" w14:paraId="7A858515" w14:textId="77777777" w:rsidTr="00D359DC">
        <w:trPr>
          <w:trHeight w:val="20"/>
        </w:trPr>
        <w:tc>
          <w:tcPr>
            <w:tcW w:w="149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581BCDC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Disease</w:t>
            </w:r>
          </w:p>
        </w:tc>
        <w:tc>
          <w:tcPr>
            <w:tcW w:w="3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D3738A8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16"/>
                <w:szCs w:val="16"/>
              </w:rPr>
              <w:t>ICD-10 code</w:t>
            </w:r>
          </w:p>
        </w:tc>
      </w:tr>
      <w:tr w:rsidR="003A08EB" w:rsidRPr="00C56C6D" w14:paraId="13045F35" w14:textId="77777777" w:rsidTr="00D359DC">
        <w:trPr>
          <w:trHeight w:val="20"/>
        </w:trPr>
        <w:tc>
          <w:tcPr>
            <w:tcW w:w="1498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F4F60CD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Myocardial infarction   </w:t>
            </w:r>
          </w:p>
        </w:tc>
        <w:tc>
          <w:tcPr>
            <w:tcW w:w="3502" w:type="pct"/>
            <w:tcBorders>
              <w:top w:val="single" w:sz="4" w:space="0" w:color="auto"/>
            </w:tcBorders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3418126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I21, I22, I252</w:t>
            </w:r>
          </w:p>
        </w:tc>
      </w:tr>
      <w:tr w:rsidR="003A08EB" w:rsidRPr="00C56C6D" w14:paraId="0373B547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9C523E9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Congestive heart failure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AFF6934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I110, I130, I132, I50 </w:t>
            </w:r>
          </w:p>
        </w:tc>
      </w:tr>
      <w:tr w:rsidR="003A08EB" w:rsidRPr="00C56C6D" w14:paraId="61C9BCE5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8FE1FEA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Peripheral vascular disease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81B138D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:lang w:val="sv-SE"/>
              </w:rPr>
              <w:t xml:space="preserve">I70, I71, I731, I738, I739, I771, I790, I792, K551, K558, K559, R02, Z958, Z959 </w:t>
            </w:r>
          </w:p>
        </w:tc>
      </w:tr>
      <w:tr w:rsidR="003A08EB" w:rsidRPr="00C56C6D" w14:paraId="270FC158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36091A2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Cerebrovascular disease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ABFB1AA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I60-I69, G45, G46 </w:t>
            </w:r>
          </w:p>
        </w:tc>
      </w:tr>
      <w:tr w:rsidR="003A08EB" w:rsidRPr="00C56C6D" w14:paraId="7A52CF32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27906BE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Dementia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8045C3A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F00, F01, F02, F03, F051, G30, G311</w:t>
            </w:r>
          </w:p>
        </w:tc>
      </w:tr>
      <w:tr w:rsidR="003A08EB" w:rsidRPr="00C56C6D" w14:paraId="24BF0AB0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5E39EDC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Chronic pulmonary disease 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85234C4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:lang w:val="sv-SE"/>
              </w:rPr>
              <w:t xml:space="preserve">J40-J47, J60, J61, J62, J63, J64, J65, J66, J67, J684, J70, J841, J920, J961, J982 </w:t>
            </w:r>
          </w:p>
        </w:tc>
      </w:tr>
      <w:tr w:rsidR="003A08EB" w:rsidRPr="00C56C6D" w14:paraId="28A1A324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009C05A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Connective tissue disease 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125224D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M05, M06, M30, M315, M32, M33, M34, M351, M353, M360</w:t>
            </w:r>
          </w:p>
        </w:tc>
      </w:tr>
      <w:tr w:rsidR="003A08EB" w:rsidRPr="00C56C6D" w14:paraId="19F0E87B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BFC5446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Ulcer disease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A39E41B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K25, K26, K27, K28 </w:t>
            </w:r>
          </w:p>
        </w:tc>
      </w:tr>
      <w:tr w:rsidR="003A08EB" w:rsidRPr="00C56C6D" w14:paraId="420C5A92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A137626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Mild liver disease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7A863DF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B18, K700, K701, K702, K703, K709, K713, K714, K715, K717, K73, K74, K760, K762, K763, K764, K768, K769, </w:t>
            </w:r>
          </w:p>
        </w:tc>
      </w:tr>
      <w:tr w:rsidR="003A08EB" w:rsidRPr="00C56C6D" w14:paraId="04132A12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EFB76D7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Diabetes mellitus 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00B1436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:lang w:val="de-DE"/>
              </w:rPr>
              <w:t xml:space="preserve">E100, E101, E106, E108, E109, E110, E111, E116, E118, E119, E120, E121, E126, E128, E129, E130, E131, E136, E138, E139, E140, E141, E146, E148, E149, </w:t>
            </w:r>
          </w:p>
        </w:tc>
      </w:tr>
      <w:tr w:rsidR="003A08EB" w:rsidRPr="00C56C6D" w14:paraId="02701025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E41AED5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Hemiplegia 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8DD075B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G041, G114, G801, G802, G81, G82, G839, G830, G831, G832, G833, G834</w:t>
            </w:r>
          </w:p>
        </w:tc>
      </w:tr>
      <w:tr w:rsidR="003A08EB" w:rsidRPr="00C56C6D" w14:paraId="1DE5A067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0280601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Moderate/severe renal disease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A7B0E70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:lang w:val="sv-SE"/>
              </w:rPr>
              <w:t xml:space="preserve">I120, I131, N032, N033, N034, N035, N036, N037, N052, N053, N054, N055, N056, N057, N18, N19, N250, Z940, Z992 </w:t>
            </w:r>
          </w:p>
        </w:tc>
      </w:tr>
      <w:tr w:rsidR="003A08EB" w:rsidRPr="00C56C6D" w14:paraId="291B6CF3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D474E5C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Diabetes mellitus with chronic complications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395E915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  <w:lang w:val="de-DE"/>
              </w:rPr>
              <w:t xml:space="preserve">E102, E103, E104, E105, E107, E112-E115, E122-E125, E132- E135, E142- E145, E117, E127, E137, E147 </w:t>
            </w:r>
          </w:p>
        </w:tc>
      </w:tr>
      <w:tr w:rsidR="003A08EB" w:rsidRPr="00C56C6D" w14:paraId="5F390BB1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C2F6119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Any tumor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0ACC61C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C00-C14, C15-C26, C30-C34, C37-C41, C43, C45-C49, C50-C50, C51-C58, C60-C63, C64-C68, C69-C72, C73-C76, C97 </w:t>
            </w:r>
          </w:p>
        </w:tc>
      </w:tr>
      <w:tr w:rsidR="003A08EB" w:rsidRPr="00C56C6D" w14:paraId="746F6582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A82783E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Leukemia 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A4BAE6C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C91, C92, C93, C94, C95 </w:t>
            </w:r>
          </w:p>
        </w:tc>
      </w:tr>
      <w:tr w:rsidR="003A08EB" w:rsidRPr="00C56C6D" w14:paraId="0238E6F1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0962B3A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Lymphoma 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C054BC7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C81, C82, C83, C84, C85, C88, C90, C96 </w:t>
            </w:r>
          </w:p>
        </w:tc>
      </w:tr>
      <w:tr w:rsidR="003A08EB" w:rsidRPr="00C56C6D" w14:paraId="0550EEEB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C005044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Moderate/severe liver disease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3141AB3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I85, K704, K72, K766</w:t>
            </w:r>
          </w:p>
        </w:tc>
      </w:tr>
      <w:tr w:rsidR="003A08EB" w:rsidRPr="00C56C6D" w14:paraId="6B11C42A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CEA4F18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Metastatic solid tumor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3E8F528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C77, C78, C79, C80 </w:t>
            </w:r>
          </w:p>
        </w:tc>
      </w:tr>
      <w:tr w:rsidR="003A08EB" w:rsidRPr="00C56C6D" w14:paraId="574BE8F1" w14:textId="77777777" w:rsidTr="00D359DC">
        <w:trPr>
          <w:trHeight w:val="20"/>
        </w:trPr>
        <w:tc>
          <w:tcPr>
            <w:tcW w:w="1498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39F67C9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>AIDS</w:t>
            </w:r>
          </w:p>
        </w:tc>
        <w:tc>
          <w:tcPr>
            <w:tcW w:w="3502" w:type="pct"/>
            <w:shd w:val="clear" w:color="auto" w:fill="FFFFFF" w:themeFill="background1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55D4C7B" w14:textId="77777777" w:rsidR="003A08EB" w:rsidRPr="00C56C6D" w:rsidRDefault="003A08EB" w:rsidP="006911E8">
            <w:pPr>
              <w:pStyle w:val="Normal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color w:val="000000" w:themeColor="text1"/>
                <w:kern w:val="2"/>
                <w:sz w:val="16"/>
                <w:szCs w:val="16"/>
              </w:rPr>
              <w:t xml:space="preserve">B20, B21, B22, B23, B24 </w:t>
            </w:r>
          </w:p>
        </w:tc>
      </w:tr>
    </w:tbl>
    <w:p w14:paraId="163452B9" w14:textId="77777777" w:rsidR="003A08EB" w:rsidRPr="00C56C6D" w:rsidRDefault="003A08EB" w:rsidP="006911E8">
      <w:pPr>
        <w:jc w:val="both"/>
        <w:rPr>
          <w:rFonts w:ascii="Times New Roman" w:hAnsi="Times New Roman" w:cs="Times New Roman"/>
        </w:rPr>
      </w:pPr>
    </w:p>
    <w:p w14:paraId="3A39DE2E" w14:textId="77777777" w:rsidR="003A08EB" w:rsidRPr="00C56C6D" w:rsidRDefault="003A08EB" w:rsidP="006911E8">
      <w:pPr>
        <w:jc w:val="both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lang w:val="en-US"/>
        </w:rPr>
      </w:pPr>
      <w:r w:rsidRPr="00C56C6D">
        <w:rPr>
          <w:rFonts w:ascii="Times New Roman" w:hAnsi="Times New Roman" w:cs="Times New Roman"/>
          <w:sz w:val="24"/>
          <w:szCs w:val="24"/>
        </w:rPr>
        <w:br w:type="page"/>
      </w:r>
    </w:p>
    <w:p w14:paraId="18F1D173" w14:textId="3FB9C395" w:rsidR="003D15A2" w:rsidRPr="00C56C6D" w:rsidRDefault="00DF29F3" w:rsidP="006911E8">
      <w:pPr>
        <w:pStyle w:val="Title"/>
        <w:jc w:val="both"/>
        <w:rPr>
          <w:rFonts w:cs="Times New Roman"/>
          <w:b w:val="0"/>
          <w:bCs w:val="0"/>
          <w:sz w:val="20"/>
          <w:szCs w:val="20"/>
        </w:rPr>
      </w:pPr>
      <w:r>
        <w:rPr>
          <w:rFonts w:cs="Times New Roman"/>
          <w:sz w:val="20"/>
          <w:szCs w:val="20"/>
        </w:rPr>
        <w:lastRenderedPageBreak/>
        <w:t>Supplenmentary Table</w:t>
      </w:r>
      <w:r w:rsidR="003D15A2" w:rsidRPr="00C56C6D">
        <w:rPr>
          <w:rFonts w:cs="Times New Roman"/>
          <w:sz w:val="20"/>
          <w:szCs w:val="20"/>
        </w:rPr>
        <w:t xml:space="preserve"> </w:t>
      </w:r>
      <w:r w:rsidR="00254879" w:rsidRPr="00C56C6D">
        <w:rPr>
          <w:rFonts w:cs="Times New Roman"/>
          <w:sz w:val="20"/>
          <w:szCs w:val="20"/>
        </w:rPr>
        <w:t>4</w:t>
      </w:r>
      <w:r w:rsidR="003D15A2" w:rsidRPr="00C56C6D">
        <w:rPr>
          <w:rFonts w:cs="Times New Roman"/>
          <w:sz w:val="20"/>
          <w:szCs w:val="20"/>
        </w:rPr>
        <w:t xml:space="preserve"> </w:t>
      </w:r>
      <w:r w:rsidR="003D15A2" w:rsidRPr="00C56C6D">
        <w:rPr>
          <w:rFonts w:cs="Times New Roman"/>
          <w:b w:val="0"/>
          <w:bCs w:val="0"/>
          <w:sz w:val="20"/>
          <w:szCs w:val="20"/>
        </w:rPr>
        <w:t xml:space="preserve">Association between </w:t>
      </w:r>
      <w:r w:rsidR="005E0EC1" w:rsidRPr="00C56C6D">
        <w:rPr>
          <w:rFonts w:cs="Times New Roman"/>
          <w:b w:val="0"/>
          <w:bCs w:val="0"/>
          <w:sz w:val="20"/>
          <w:szCs w:val="20"/>
        </w:rPr>
        <w:t>c</w:t>
      </w:r>
      <w:r w:rsidR="005B7495" w:rsidRPr="00C56C6D">
        <w:rPr>
          <w:rFonts w:cs="Times New Roman"/>
          <w:b w:val="0"/>
          <w:bCs w:val="0"/>
          <w:sz w:val="20"/>
          <w:szCs w:val="20"/>
        </w:rPr>
        <w:t>hildhood maltreatment</w:t>
      </w:r>
      <w:r w:rsidR="003D15A2" w:rsidRPr="00C56C6D">
        <w:rPr>
          <w:rFonts w:cs="Times New Roman"/>
          <w:b w:val="0"/>
          <w:bCs w:val="0"/>
          <w:sz w:val="20"/>
          <w:szCs w:val="20"/>
        </w:rPr>
        <w:t xml:space="preserve"> and </w:t>
      </w:r>
      <w:r w:rsidR="00166B6B" w:rsidRPr="00C56C6D">
        <w:rPr>
          <w:rFonts w:cs="Times New Roman"/>
          <w:b w:val="0"/>
          <w:bCs w:val="0"/>
          <w:sz w:val="20"/>
          <w:szCs w:val="20"/>
        </w:rPr>
        <w:t xml:space="preserve">severe COVID-19 outcomes (i.e., hospitalization or death due to COVID-19; OR and 95%CI), </w:t>
      </w:r>
      <w:r w:rsidR="00664E50" w:rsidRPr="00C56C6D">
        <w:rPr>
          <w:rFonts w:cs="Times New Roman"/>
          <w:b w:val="0"/>
          <w:bCs w:val="0"/>
          <w:sz w:val="20"/>
          <w:szCs w:val="20"/>
        </w:rPr>
        <w:t>restricted analysis to individuals with COVID-19 diagnosi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606"/>
        <w:gridCol w:w="1923"/>
        <w:gridCol w:w="1587"/>
        <w:gridCol w:w="1587"/>
        <w:gridCol w:w="1587"/>
        <w:gridCol w:w="1587"/>
        <w:gridCol w:w="1589"/>
      </w:tblGrid>
      <w:tr w:rsidR="003D15A2" w:rsidRPr="00C56C6D" w14:paraId="4039F791" w14:textId="77777777" w:rsidTr="004339ED">
        <w:trPr>
          <w:trHeight w:val="20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FCD7E9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</w:tcPr>
          <w:p w14:paraId="71F3C2C9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se/N (%)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2F847B40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l 1 </w:t>
            </w: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792530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2</w:t>
            </w: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945B3C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3</w:t>
            </w: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7CDA80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4</w:t>
            </w: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08D721D7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5</w:t>
            </w: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e</w:t>
            </w:r>
          </w:p>
        </w:tc>
      </w:tr>
      <w:tr w:rsidR="003D15A2" w:rsidRPr="00C56C6D" w14:paraId="5EF76524" w14:textId="77777777" w:rsidTr="004339ED">
        <w:trPr>
          <w:trHeight w:val="20"/>
        </w:trPr>
        <w:tc>
          <w:tcPr>
            <w:tcW w:w="5000" w:type="pct"/>
            <w:gridSpan w:val="7"/>
          </w:tcPr>
          <w:p w14:paraId="1770D711" w14:textId="626C6FFF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ny </w:t>
            </w:r>
            <w:r w:rsidR="005E0EC1"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</w:t>
            </w:r>
            <w:r w:rsidR="005B7495"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hildhood maltreatment</w:t>
            </w:r>
          </w:p>
        </w:tc>
      </w:tr>
      <w:tr w:rsidR="003D15A2" w:rsidRPr="00C56C6D" w14:paraId="6BF45B25" w14:textId="77777777" w:rsidTr="004339ED">
        <w:trPr>
          <w:trHeight w:val="20"/>
        </w:trPr>
        <w:tc>
          <w:tcPr>
            <w:tcW w:w="290" w:type="pct"/>
            <w:hideMark/>
          </w:tcPr>
          <w:p w14:paraId="53EFF83C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919" w:type="pct"/>
          </w:tcPr>
          <w:p w14:paraId="3812EDB0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339/5362 (6.32)</w:t>
            </w:r>
          </w:p>
        </w:tc>
        <w:tc>
          <w:tcPr>
            <w:tcW w:w="758" w:type="pct"/>
          </w:tcPr>
          <w:p w14:paraId="49355540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1E1449B3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0B5C1C84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67BEA82D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9" w:type="pct"/>
          </w:tcPr>
          <w:p w14:paraId="1846B758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3D15A2" w:rsidRPr="00C56C6D" w14:paraId="6F8AAB86" w14:textId="77777777" w:rsidTr="004339ED">
        <w:trPr>
          <w:trHeight w:val="20"/>
        </w:trPr>
        <w:tc>
          <w:tcPr>
            <w:tcW w:w="290" w:type="pct"/>
            <w:hideMark/>
          </w:tcPr>
          <w:p w14:paraId="185992C7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19" w:type="pct"/>
          </w:tcPr>
          <w:p w14:paraId="3F60AB58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254/2994 (8.48)</w:t>
            </w:r>
          </w:p>
        </w:tc>
        <w:tc>
          <w:tcPr>
            <w:tcW w:w="758" w:type="pct"/>
          </w:tcPr>
          <w:p w14:paraId="7A9A1AA5" w14:textId="34338819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7E691D" w:rsidRPr="00C56C6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(1.2</w:t>
            </w:r>
            <w:r w:rsidR="007E691D" w:rsidRPr="00C56C6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-1.7</w:t>
            </w:r>
            <w:r w:rsidR="007E691D" w:rsidRPr="00C56C6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58" w:type="pct"/>
          </w:tcPr>
          <w:p w14:paraId="04FD1751" w14:textId="1632151C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7E691D" w:rsidRPr="00C56C6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 w:rsidR="007E691D" w:rsidRPr="00C56C6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-1.6</w:t>
            </w:r>
            <w:r w:rsidR="007E691D" w:rsidRPr="00C56C6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58" w:type="pct"/>
          </w:tcPr>
          <w:p w14:paraId="7C743D23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29 (1.08-1.54)</w:t>
            </w:r>
          </w:p>
        </w:tc>
        <w:tc>
          <w:tcPr>
            <w:tcW w:w="758" w:type="pct"/>
          </w:tcPr>
          <w:p w14:paraId="125A6932" w14:textId="512350EF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7E691D" w:rsidRPr="00C56C6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(1.02-1.4</w:t>
            </w:r>
            <w:r w:rsidR="007E691D" w:rsidRPr="00C56C6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59" w:type="pct"/>
          </w:tcPr>
          <w:p w14:paraId="318251D8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20 (1.00-1.44)</w:t>
            </w:r>
          </w:p>
        </w:tc>
      </w:tr>
      <w:tr w:rsidR="003D15A2" w:rsidRPr="00C56C6D" w14:paraId="6780FFE6" w14:textId="77777777" w:rsidTr="004339ED">
        <w:trPr>
          <w:trHeight w:val="20"/>
        </w:trPr>
        <w:tc>
          <w:tcPr>
            <w:tcW w:w="5000" w:type="pct"/>
            <w:gridSpan w:val="7"/>
          </w:tcPr>
          <w:p w14:paraId="35E32EA3" w14:textId="30A7A905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umber of </w:t>
            </w:r>
            <w:r w:rsidR="005E0EC1"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="005B7495"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ldhood maltreatment</w:t>
            </w:r>
            <w:r w:rsidR="00C24C25"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ypes</w:t>
            </w:r>
          </w:p>
        </w:tc>
      </w:tr>
      <w:tr w:rsidR="003D15A2" w:rsidRPr="00C56C6D" w14:paraId="2555D6B3" w14:textId="77777777" w:rsidTr="004339ED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0" w:type="pct"/>
            <w:hideMark/>
          </w:tcPr>
          <w:p w14:paraId="5AE60ED8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</w:p>
        </w:tc>
        <w:tc>
          <w:tcPr>
            <w:tcW w:w="919" w:type="pct"/>
          </w:tcPr>
          <w:p w14:paraId="46D44AB6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339/5362 (6.32)</w:t>
            </w:r>
          </w:p>
        </w:tc>
        <w:tc>
          <w:tcPr>
            <w:tcW w:w="758" w:type="pct"/>
          </w:tcPr>
          <w:p w14:paraId="59430494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7B138125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364E7169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7A61A47B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9" w:type="pct"/>
          </w:tcPr>
          <w:p w14:paraId="0EEFECA3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3D15A2" w:rsidRPr="00C56C6D" w14:paraId="66C117EA" w14:textId="77777777" w:rsidTr="004339ED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0" w:type="pct"/>
            <w:hideMark/>
          </w:tcPr>
          <w:p w14:paraId="691A4E51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19" w:type="pct"/>
          </w:tcPr>
          <w:p w14:paraId="313B6998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38/1735 (7.95)</w:t>
            </w:r>
          </w:p>
        </w:tc>
        <w:tc>
          <w:tcPr>
            <w:tcW w:w="758" w:type="pct"/>
          </w:tcPr>
          <w:p w14:paraId="4F4EC2D6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30 (1.05-1.60)</w:t>
            </w:r>
          </w:p>
        </w:tc>
        <w:tc>
          <w:tcPr>
            <w:tcW w:w="758" w:type="pct"/>
          </w:tcPr>
          <w:p w14:paraId="1B9564AF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28 (1.03-1.58)</w:t>
            </w:r>
          </w:p>
        </w:tc>
        <w:tc>
          <w:tcPr>
            <w:tcW w:w="758" w:type="pct"/>
            <w:vAlign w:val="bottom"/>
          </w:tcPr>
          <w:p w14:paraId="4D44585A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22 (0.98-1.51)</w:t>
            </w:r>
          </w:p>
        </w:tc>
        <w:tc>
          <w:tcPr>
            <w:tcW w:w="758" w:type="pct"/>
          </w:tcPr>
          <w:p w14:paraId="51FE592C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18 (0.95-1.47)</w:t>
            </w:r>
          </w:p>
        </w:tc>
        <w:tc>
          <w:tcPr>
            <w:tcW w:w="759" w:type="pct"/>
          </w:tcPr>
          <w:p w14:paraId="25AFDD14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17 (0.94-1.45)</w:t>
            </w:r>
          </w:p>
        </w:tc>
      </w:tr>
      <w:tr w:rsidR="003D15A2" w:rsidRPr="00C56C6D" w14:paraId="3150EAE7" w14:textId="77777777" w:rsidTr="004339ED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0" w:type="pct"/>
            <w:hideMark/>
          </w:tcPr>
          <w:p w14:paraId="18BF4912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919" w:type="pct"/>
          </w:tcPr>
          <w:p w14:paraId="7D6301F0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59/714 (8.26)</w:t>
            </w:r>
          </w:p>
        </w:tc>
        <w:tc>
          <w:tcPr>
            <w:tcW w:w="758" w:type="pct"/>
          </w:tcPr>
          <w:p w14:paraId="5A4E628D" w14:textId="317EA9BD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9D4203" w:rsidRPr="00C56C6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(1.05-1.90)</w:t>
            </w:r>
          </w:p>
        </w:tc>
        <w:tc>
          <w:tcPr>
            <w:tcW w:w="758" w:type="pct"/>
          </w:tcPr>
          <w:p w14:paraId="0C279990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33 (0.98-1.78)</w:t>
            </w:r>
          </w:p>
        </w:tc>
        <w:tc>
          <w:tcPr>
            <w:tcW w:w="758" w:type="pct"/>
            <w:vAlign w:val="bottom"/>
          </w:tcPr>
          <w:p w14:paraId="663AD0B9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24 (0.91-1.66)</w:t>
            </w:r>
          </w:p>
        </w:tc>
        <w:tc>
          <w:tcPr>
            <w:tcW w:w="758" w:type="pct"/>
          </w:tcPr>
          <w:p w14:paraId="796637DF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17 (0.85-1.57)</w:t>
            </w:r>
          </w:p>
        </w:tc>
        <w:tc>
          <w:tcPr>
            <w:tcW w:w="759" w:type="pct"/>
          </w:tcPr>
          <w:p w14:paraId="617A7114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15 (0.84-1.55)</w:t>
            </w:r>
          </w:p>
        </w:tc>
      </w:tr>
      <w:tr w:rsidR="003D15A2" w:rsidRPr="00C56C6D" w14:paraId="6C3B8A3F" w14:textId="77777777" w:rsidTr="004339ED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0" w:type="pct"/>
            <w:hideMark/>
          </w:tcPr>
          <w:p w14:paraId="08506335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6C6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≥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9" w:type="pct"/>
          </w:tcPr>
          <w:p w14:paraId="0EFAA014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57/545 (10.46)</w:t>
            </w:r>
          </w:p>
        </w:tc>
        <w:tc>
          <w:tcPr>
            <w:tcW w:w="758" w:type="pct"/>
          </w:tcPr>
          <w:p w14:paraId="3FDBDF1B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2.11 (1.54-2.84)</w:t>
            </w:r>
          </w:p>
        </w:tc>
        <w:tc>
          <w:tcPr>
            <w:tcW w:w="758" w:type="pct"/>
          </w:tcPr>
          <w:p w14:paraId="710ADF5B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94 (1.41-2.63)</w:t>
            </w:r>
          </w:p>
        </w:tc>
        <w:tc>
          <w:tcPr>
            <w:tcW w:w="758" w:type="pct"/>
            <w:vAlign w:val="bottom"/>
          </w:tcPr>
          <w:p w14:paraId="49278A03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63 (1.18-2.21)</w:t>
            </w:r>
          </w:p>
        </w:tc>
        <w:tc>
          <w:tcPr>
            <w:tcW w:w="758" w:type="pct"/>
          </w:tcPr>
          <w:p w14:paraId="0CE67AEC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44 (1.04-1.98)</w:t>
            </w:r>
          </w:p>
        </w:tc>
        <w:tc>
          <w:tcPr>
            <w:tcW w:w="759" w:type="pct"/>
          </w:tcPr>
          <w:p w14:paraId="01065D72" w14:textId="77777777" w:rsidR="003D15A2" w:rsidRPr="00C56C6D" w:rsidRDefault="003D15A2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39 (1.00-1.91)</w:t>
            </w:r>
          </w:p>
        </w:tc>
      </w:tr>
    </w:tbl>
    <w:p w14:paraId="1F8A05DD" w14:textId="5D90B672" w:rsidR="0071301E" w:rsidRPr="00C56C6D" w:rsidRDefault="0071301E" w:rsidP="0071301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56C6D">
        <w:rPr>
          <w:rFonts w:ascii="Times New Roman" w:hAnsi="Times New Roman" w:cs="Times New Roman"/>
          <w:sz w:val="20"/>
          <w:szCs w:val="20"/>
        </w:rPr>
        <w:t xml:space="preserve">a. Model 1: adjusted for </w:t>
      </w:r>
      <w:r w:rsidR="00C24C25" w:rsidRPr="00C56C6D">
        <w:rPr>
          <w:rFonts w:ascii="Times New Roman" w:hAnsi="Times New Roman" w:cs="Times New Roman"/>
          <w:sz w:val="20"/>
          <w:szCs w:val="20"/>
          <w:lang w:val="en-GB"/>
        </w:rPr>
        <w:t>demographic factors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(birth year, sex, ethnicity, and </w:t>
      </w:r>
      <w:r w:rsidR="00D92CEB" w:rsidRPr="00C56C6D">
        <w:rPr>
          <w:rFonts w:ascii="Times New Roman" w:hAnsi="Times New Roman" w:cs="Times New Roman"/>
          <w:sz w:val="20"/>
          <w:szCs w:val="20"/>
          <w:lang w:val="en-GB"/>
        </w:rPr>
        <w:t>recruitment region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>).</w:t>
      </w:r>
    </w:p>
    <w:p w14:paraId="0D0FAFBA" w14:textId="43A92D81" w:rsidR="0071301E" w:rsidRPr="00C56C6D" w:rsidRDefault="0071301E" w:rsidP="0071301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56C6D">
        <w:rPr>
          <w:rFonts w:ascii="Times New Roman" w:hAnsi="Times New Roman" w:cs="Times New Roman"/>
          <w:sz w:val="20"/>
          <w:szCs w:val="20"/>
        </w:rPr>
        <w:t xml:space="preserve">b. Model 2: Model 1 and additionally adjusted for </w:t>
      </w:r>
      <w:r w:rsidR="00072D35">
        <w:rPr>
          <w:rFonts w:ascii="Times New Roman" w:hAnsi="Times New Roman" w:cs="Times New Roman"/>
          <w:sz w:val="20"/>
          <w:szCs w:val="20"/>
          <w:lang w:val="en-GB"/>
        </w:rPr>
        <w:t>socioeconomic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status (Townsend deprivation index, college education, and annual household income).</w:t>
      </w:r>
    </w:p>
    <w:p w14:paraId="2DD52E24" w14:textId="437E817A" w:rsidR="0071301E" w:rsidRPr="00C56C6D" w:rsidRDefault="0071301E" w:rsidP="0071301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c. Model 3: </w:t>
      </w:r>
      <w:r w:rsidRPr="00C56C6D">
        <w:rPr>
          <w:rFonts w:ascii="Times New Roman" w:hAnsi="Times New Roman" w:cs="Times New Roman"/>
          <w:sz w:val="20"/>
          <w:szCs w:val="20"/>
        </w:rPr>
        <w:t xml:space="preserve">Model 2 and additionally adjusted for </w:t>
      </w:r>
      <w:r w:rsidR="006A5BF4" w:rsidRPr="00C56C6D">
        <w:rPr>
          <w:rFonts w:ascii="Times New Roman" w:hAnsi="Times New Roman" w:cs="Times New Roman"/>
          <w:sz w:val="20"/>
          <w:szCs w:val="20"/>
          <w:lang w:val="en-GB"/>
        </w:rPr>
        <w:t>lifestyle-related factors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(smoking status and body mass index).</w:t>
      </w:r>
    </w:p>
    <w:p w14:paraId="6657DE10" w14:textId="46D0BCFC" w:rsidR="0071301E" w:rsidRPr="00C56C6D" w:rsidRDefault="0071301E" w:rsidP="0071301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d. Model 4: </w:t>
      </w:r>
      <w:r w:rsidRPr="00C56C6D">
        <w:rPr>
          <w:rFonts w:ascii="Times New Roman" w:hAnsi="Times New Roman" w:cs="Times New Roman"/>
          <w:sz w:val="20"/>
          <w:szCs w:val="20"/>
        </w:rPr>
        <w:t xml:space="preserve">Model 3 and additionally adjusted for </w:t>
      </w:r>
      <w:r w:rsidR="00072D35">
        <w:rPr>
          <w:rFonts w:ascii="Times New Roman" w:hAnsi="Times New Roman" w:cs="Times New Roman"/>
          <w:sz w:val="20"/>
          <w:szCs w:val="20"/>
          <w:lang w:val="en-GB"/>
        </w:rPr>
        <w:t>pre-pandemic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somatic diseases (Charlson Comorbidity Index </w:t>
      </w:r>
      <w:r w:rsidRPr="00C56C6D">
        <w:rPr>
          <w:rFonts w:ascii="Times New Roman" w:eastAsia="Arial" w:hAnsi="Times New Roman" w:cs="Times New Roman"/>
          <w:color w:val="000000"/>
          <w:sz w:val="20"/>
          <w:szCs w:val="20"/>
        </w:rPr>
        <w:t>≥1,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before January 31</w:t>
      </w:r>
      <w:r w:rsidRPr="00C56C6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st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>, 2020).</w:t>
      </w:r>
    </w:p>
    <w:p w14:paraId="53EEF47D" w14:textId="79C11E05" w:rsidR="0071301E" w:rsidRPr="00C56C6D" w:rsidRDefault="0071301E" w:rsidP="0071301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e. Model 5: </w:t>
      </w:r>
      <w:r w:rsidRPr="00C56C6D">
        <w:rPr>
          <w:rFonts w:ascii="Times New Roman" w:hAnsi="Times New Roman" w:cs="Times New Roman"/>
          <w:sz w:val="20"/>
          <w:szCs w:val="20"/>
        </w:rPr>
        <w:t xml:space="preserve">Model 4 and additionally adjusted for </w:t>
      </w:r>
      <w:r w:rsidR="00072D35">
        <w:rPr>
          <w:rFonts w:ascii="Times New Roman" w:hAnsi="Times New Roman" w:cs="Times New Roman"/>
          <w:sz w:val="20"/>
          <w:szCs w:val="20"/>
          <w:lang w:val="en-GB"/>
        </w:rPr>
        <w:t>pre-pandemic</w:t>
      </w:r>
      <w:r w:rsidR="00C24C25"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psychiatric disorders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(ICD-10: F10-F99; before January 31</w:t>
      </w:r>
      <w:r w:rsidRPr="00C56C6D">
        <w:rPr>
          <w:rFonts w:ascii="Times New Roman" w:eastAsia="Times New Roman" w:hAnsi="Times New Roman" w:cs="Times New Roman"/>
          <w:kern w:val="2"/>
          <w:sz w:val="20"/>
          <w:szCs w:val="20"/>
          <w:vertAlign w:val="superscript"/>
          <w:lang w:val="en-US"/>
        </w:rPr>
        <w:t>st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>, 2020).</w:t>
      </w:r>
    </w:p>
    <w:p w14:paraId="288A4A67" w14:textId="723CAE5E" w:rsidR="00D77E63" w:rsidRPr="00C56C6D" w:rsidRDefault="00D77E63" w:rsidP="008C26E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56C6D">
        <w:rPr>
          <w:rFonts w:ascii="Times New Roman" w:hAnsi="Times New Roman" w:cs="Times New Roman"/>
          <w:sz w:val="20"/>
          <w:szCs w:val="20"/>
        </w:rPr>
        <w:br w:type="page"/>
      </w:r>
    </w:p>
    <w:p w14:paraId="1301418F" w14:textId="59505D16" w:rsidR="005E1CA2" w:rsidRPr="00C56C6D" w:rsidRDefault="00DF29F3" w:rsidP="005E1CA2">
      <w:pPr>
        <w:pStyle w:val="Title"/>
        <w:jc w:val="both"/>
        <w:rPr>
          <w:rFonts w:cs="Times New Roman"/>
          <w:b w:val="0"/>
          <w:bCs w:val="0"/>
          <w:sz w:val="20"/>
          <w:szCs w:val="20"/>
        </w:rPr>
      </w:pPr>
      <w:r>
        <w:rPr>
          <w:rFonts w:cs="Times New Roman"/>
          <w:sz w:val="20"/>
          <w:szCs w:val="20"/>
        </w:rPr>
        <w:lastRenderedPageBreak/>
        <w:t>Supplenmentary Table</w:t>
      </w:r>
      <w:r w:rsidR="005E1CA2" w:rsidRPr="00C56C6D">
        <w:rPr>
          <w:rFonts w:cs="Times New Roman"/>
          <w:sz w:val="20"/>
          <w:szCs w:val="20"/>
        </w:rPr>
        <w:t xml:space="preserve"> 5 </w:t>
      </w:r>
      <w:r w:rsidR="00914AA1" w:rsidRPr="00C56C6D">
        <w:rPr>
          <w:rFonts w:cs="Times New Roman"/>
          <w:b w:val="0"/>
          <w:bCs w:val="0"/>
          <w:sz w:val="20"/>
          <w:szCs w:val="20"/>
        </w:rPr>
        <w:t xml:space="preserve">Association between childhood maltreatment and severe COVID-19 outcomes (i.e., hospitalization or death due to COVID-19; OR and 95%CI), </w:t>
      </w:r>
      <w:r w:rsidR="005E1CA2" w:rsidRPr="00C56C6D">
        <w:rPr>
          <w:rFonts w:cs="Times New Roman"/>
          <w:b w:val="0"/>
          <w:bCs w:val="0"/>
          <w:sz w:val="20"/>
          <w:szCs w:val="20"/>
        </w:rPr>
        <w:t>re-defining the study period from January 31</w:t>
      </w:r>
      <w:r w:rsidR="005E1CA2" w:rsidRPr="00C56C6D">
        <w:rPr>
          <w:rFonts w:cs="Times New Roman"/>
          <w:b w:val="0"/>
          <w:bCs w:val="0"/>
          <w:sz w:val="20"/>
          <w:szCs w:val="20"/>
          <w:vertAlign w:val="superscript"/>
        </w:rPr>
        <w:t>st</w:t>
      </w:r>
      <w:r w:rsidR="005E1CA2" w:rsidRPr="00C56C6D">
        <w:rPr>
          <w:rFonts w:cs="Times New Roman"/>
          <w:b w:val="0"/>
          <w:bCs w:val="0"/>
          <w:sz w:val="20"/>
          <w:szCs w:val="20"/>
        </w:rPr>
        <w:t xml:space="preserve">, </w:t>
      </w:r>
      <w:proofErr w:type="gramStart"/>
      <w:r w:rsidR="005E1CA2" w:rsidRPr="00C56C6D">
        <w:rPr>
          <w:rFonts w:cs="Times New Roman"/>
          <w:b w:val="0"/>
          <w:bCs w:val="0"/>
          <w:sz w:val="20"/>
          <w:szCs w:val="20"/>
        </w:rPr>
        <w:t>2020</w:t>
      </w:r>
      <w:proofErr w:type="gramEnd"/>
      <w:r w:rsidR="005E1CA2" w:rsidRPr="00C56C6D">
        <w:rPr>
          <w:rFonts w:cs="Times New Roman"/>
          <w:b w:val="0"/>
          <w:bCs w:val="0"/>
          <w:sz w:val="20"/>
          <w:szCs w:val="20"/>
        </w:rPr>
        <w:t xml:space="preserve"> to December 8</w:t>
      </w:r>
      <w:r w:rsidR="005E1CA2" w:rsidRPr="00C56C6D">
        <w:rPr>
          <w:rFonts w:cs="Times New Roman"/>
          <w:b w:val="0"/>
          <w:bCs w:val="0"/>
          <w:sz w:val="20"/>
          <w:szCs w:val="20"/>
          <w:vertAlign w:val="superscript"/>
        </w:rPr>
        <w:t>th</w:t>
      </w:r>
      <w:r w:rsidR="005E1CA2" w:rsidRPr="00C56C6D">
        <w:rPr>
          <w:rFonts w:cs="Times New Roman"/>
          <w:b w:val="0"/>
          <w:bCs w:val="0"/>
          <w:sz w:val="20"/>
          <w:szCs w:val="20"/>
        </w:rPr>
        <w:t xml:space="preserve">, 2020 (i.e., </w:t>
      </w:r>
      <w:r w:rsidR="00AC3497" w:rsidRPr="00C56C6D">
        <w:rPr>
          <w:rFonts w:cs="Times New Roman"/>
          <w:b w:val="0"/>
          <w:bCs w:val="0"/>
          <w:sz w:val="20"/>
          <w:szCs w:val="20"/>
        </w:rPr>
        <w:t>before vaccination roll out</w:t>
      </w:r>
      <w:r w:rsidR="005E1CA2" w:rsidRPr="00C56C6D">
        <w:rPr>
          <w:rFonts w:cs="Times New Roman"/>
          <w:b w:val="0"/>
          <w:bCs w:val="0"/>
          <w:sz w:val="20"/>
          <w:szCs w:val="20"/>
        </w:rPr>
        <w:t>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606"/>
        <w:gridCol w:w="1923"/>
        <w:gridCol w:w="1587"/>
        <w:gridCol w:w="1587"/>
        <w:gridCol w:w="1587"/>
        <w:gridCol w:w="1587"/>
        <w:gridCol w:w="1589"/>
      </w:tblGrid>
      <w:tr w:rsidR="005E1CA2" w:rsidRPr="00C56C6D" w14:paraId="3A1FA945" w14:textId="77777777" w:rsidTr="00377E5D">
        <w:trPr>
          <w:trHeight w:val="20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3CBAAE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</w:tcPr>
          <w:p w14:paraId="5ED273BC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se/N (%)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4AAEDAEC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l 1 </w:t>
            </w: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117198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2</w:t>
            </w: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3F903D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3</w:t>
            </w: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8D3A97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4</w:t>
            </w: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2F0DA92B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5</w:t>
            </w: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e</w:t>
            </w:r>
          </w:p>
        </w:tc>
      </w:tr>
      <w:tr w:rsidR="005E1CA2" w:rsidRPr="00C56C6D" w14:paraId="799F8204" w14:textId="77777777" w:rsidTr="00377E5D">
        <w:trPr>
          <w:trHeight w:val="20"/>
        </w:trPr>
        <w:tc>
          <w:tcPr>
            <w:tcW w:w="5000" w:type="pct"/>
            <w:gridSpan w:val="7"/>
          </w:tcPr>
          <w:p w14:paraId="6BAD7CF4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ny childhood maltreatment</w:t>
            </w:r>
          </w:p>
        </w:tc>
      </w:tr>
      <w:tr w:rsidR="005E1CA2" w:rsidRPr="00C56C6D" w14:paraId="437BFCA1" w14:textId="77777777" w:rsidTr="00377E5D">
        <w:trPr>
          <w:trHeight w:val="20"/>
        </w:trPr>
        <w:tc>
          <w:tcPr>
            <w:tcW w:w="290" w:type="pct"/>
            <w:hideMark/>
          </w:tcPr>
          <w:p w14:paraId="774BCA83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919" w:type="pct"/>
          </w:tcPr>
          <w:p w14:paraId="31A4F58F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69/100986 (0.17)</w:t>
            </w:r>
          </w:p>
        </w:tc>
        <w:tc>
          <w:tcPr>
            <w:tcW w:w="758" w:type="pct"/>
          </w:tcPr>
          <w:p w14:paraId="206D2D11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1766AEE8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5950C9EE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0B5F8C87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9" w:type="pct"/>
          </w:tcPr>
          <w:p w14:paraId="6B9EBB15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5E1CA2" w:rsidRPr="00C56C6D" w14:paraId="631F7D0D" w14:textId="77777777" w:rsidTr="00377E5D">
        <w:trPr>
          <w:trHeight w:val="20"/>
        </w:trPr>
        <w:tc>
          <w:tcPr>
            <w:tcW w:w="290" w:type="pct"/>
            <w:hideMark/>
          </w:tcPr>
          <w:p w14:paraId="06978AD4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19" w:type="pct"/>
          </w:tcPr>
          <w:p w14:paraId="7EB58E6D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32/50441 (0.26)</w:t>
            </w:r>
          </w:p>
        </w:tc>
        <w:tc>
          <w:tcPr>
            <w:tcW w:w="758" w:type="pct"/>
          </w:tcPr>
          <w:p w14:paraId="1625DA45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59 (1.26-2.00)</w:t>
            </w:r>
          </w:p>
        </w:tc>
        <w:tc>
          <w:tcPr>
            <w:tcW w:w="758" w:type="pct"/>
          </w:tcPr>
          <w:p w14:paraId="4533477B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46 (1.16-1.84)</w:t>
            </w:r>
          </w:p>
        </w:tc>
        <w:tc>
          <w:tcPr>
            <w:tcW w:w="758" w:type="pct"/>
          </w:tcPr>
          <w:p w14:paraId="5B4A1F49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36 (1.08-1.71)</w:t>
            </w:r>
          </w:p>
        </w:tc>
        <w:tc>
          <w:tcPr>
            <w:tcW w:w="758" w:type="pct"/>
          </w:tcPr>
          <w:p w14:paraId="459F190C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31 (1.04-1.65)</w:t>
            </w:r>
          </w:p>
        </w:tc>
        <w:tc>
          <w:tcPr>
            <w:tcW w:w="759" w:type="pct"/>
          </w:tcPr>
          <w:p w14:paraId="0390BFEC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28 (1.01-1.61)</w:t>
            </w:r>
          </w:p>
        </w:tc>
      </w:tr>
      <w:tr w:rsidR="005E1CA2" w:rsidRPr="00C56C6D" w14:paraId="7911785E" w14:textId="77777777" w:rsidTr="00377E5D">
        <w:trPr>
          <w:trHeight w:val="20"/>
        </w:trPr>
        <w:tc>
          <w:tcPr>
            <w:tcW w:w="5000" w:type="pct"/>
            <w:gridSpan w:val="7"/>
          </w:tcPr>
          <w:p w14:paraId="4A0D3E07" w14:textId="43620075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33843013"/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of childhood maltreatment</w:t>
            </w:r>
            <w:bookmarkEnd w:id="0"/>
            <w:r w:rsidR="00C24C25"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ypes</w:t>
            </w:r>
          </w:p>
        </w:tc>
      </w:tr>
      <w:tr w:rsidR="005E1CA2" w:rsidRPr="00C56C6D" w14:paraId="0EFF6CC3" w14:textId="77777777" w:rsidTr="00377E5D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0" w:type="pct"/>
            <w:hideMark/>
          </w:tcPr>
          <w:p w14:paraId="2E43A895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</w:p>
        </w:tc>
        <w:tc>
          <w:tcPr>
            <w:tcW w:w="919" w:type="pct"/>
            <w:vAlign w:val="center"/>
          </w:tcPr>
          <w:p w14:paraId="74A72E79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69/100986 (0.17)</w:t>
            </w:r>
          </w:p>
        </w:tc>
        <w:tc>
          <w:tcPr>
            <w:tcW w:w="758" w:type="pct"/>
          </w:tcPr>
          <w:p w14:paraId="4CAEC9B3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687CA7AD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113974E9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6446D90C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9" w:type="pct"/>
          </w:tcPr>
          <w:p w14:paraId="0D01895D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5E1CA2" w:rsidRPr="00C56C6D" w14:paraId="371AFD57" w14:textId="77777777" w:rsidTr="00377E5D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0" w:type="pct"/>
            <w:hideMark/>
          </w:tcPr>
          <w:p w14:paraId="77FC1C40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19" w:type="pct"/>
            <w:vAlign w:val="center"/>
          </w:tcPr>
          <w:p w14:paraId="1DD4B1EC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72/30819 (0.23)</w:t>
            </w:r>
          </w:p>
        </w:tc>
        <w:tc>
          <w:tcPr>
            <w:tcW w:w="758" w:type="pct"/>
          </w:tcPr>
          <w:p w14:paraId="03BA6927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39 (1.05-1.83)</w:t>
            </w:r>
          </w:p>
        </w:tc>
        <w:tc>
          <w:tcPr>
            <w:tcW w:w="758" w:type="pct"/>
          </w:tcPr>
          <w:p w14:paraId="2160BC69" w14:textId="6B3FF4E9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32 (1</w:t>
            </w:r>
            <w:r w:rsidR="00FE783A" w:rsidRPr="00C56C6D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-1.73)</w:t>
            </w:r>
          </w:p>
        </w:tc>
        <w:tc>
          <w:tcPr>
            <w:tcW w:w="758" w:type="pct"/>
          </w:tcPr>
          <w:p w14:paraId="1728C750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27 (0.96-1.67)</w:t>
            </w:r>
          </w:p>
        </w:tc>
        <w:tc>
          <w:tcPr>
            <w:tcW w:w="758" w:type="pct"/>
          </w:tcPr>
          <w:p w14:paraId="12730043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25 (0.94-1.64)</w:t>
            </w:r>
          </w:p>
        </w:tc>
        <w:tc>
          <w:tcPr>
            <w:tcW w:w="759" w:type="pct"/>
          </w:tcPr>
          <w:p w14:paraId="60DDC6A8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23 (0.93-1.62)</w:t>
            </w:r>
          </w:p>
        </w:tc>
      </w:tr>
      <w:tr w:rsidR="005E1CA2" w:rsidRPr="00C56C6D" w14:paraId="38235BD3" w14:textId="77777777" w:rsidTr="00377E5D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0" w:type="pct"/>
            <w:hideMark/>
          </w:tcPr>
          <w:p w14:paraId="2175B212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919" w:type="pct"/>
            <w:vAlign w:val="center"/>
          </w:tcPr>
          <w:p w14:paraId="3B3D309C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31/11586 (0.27)</w:t>
            </w:r>
          </w:p>
        </w:tc>
        <w:tc>
          <w:tcPr>
            <w:tcW w:w="758" w:type="pct"/>
          </w:tcPr>
          <w:p w14:paraId="357EA2DF" w14:textId="0FA37201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65 (1.1</w:t>
            </w:r>
            <w:r w:rsidR="00FE783A" w:rsidRPr="00C56C6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-2.38)</w:t>
            </w:r>
          </w:p>
        </w:tc>
        <w:tc>
          <w:tcPr>
            <w:tcW w:w="758" w:type="pct"/>
          </w:tcPr>
          <w:p w14:paraId="563B0274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49 (0.99-2.16)</w:t>
            </w:r>
          </w:p>
        </w:tc>
        <w:tc>
          <w:tcPr>
            <w:tcW w:w="758" w:type="pct"/>
          </w:tcPr>
          <w:p w14:paraId="30D9F3E2" w14:textId="1AF056D8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36 (0.9</w:t>
            </w:r>
            <w:r w:rsidR="00FE783A" w:rsidRPr="00C56C6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-1.97)</w:t>
            </w:r>
          </w:p>
        </w:tc>
        <w:tc>
          <w:tcPr>
            <w:tcW w:w="758" w:type="pct"/>
          </w:tcPr>
          <w:p w14:paraId="346DF37A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31 (0.87-1.89)</w:t>
            </w:r>
          </w:p>
        </w:tc>
        <w:tc>
          <w:tcPr>
            <w:tcW w:w="759" w:type="pct"/>
          </w:tcPr>
          <w:p w14:paraId="79226902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27 (0.85-1.84)</w:t>
            </w:r>
          </w:p>
        </w:tc>
      </w:tr>
      <w:tr w:rsidR="005E1CA2" w:rsidRPr="00C56C6D" w14:paraId="7F276CD1" w14:textId="77777777" w:rsidTr="00377E5D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0" w:type="pct"/>
            <w:hideMark/>
          </w:tcPr>
          <w:p w14:paraId="3F868F49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6C6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≥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9" w:type="pct"/>
            <w:vAlign w:val="center"/>
          </w:tcPr>
          <w:p w14:paraId="2833B0FF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29/8036 (0.36)</w:t>
            </w:r>
          </w:p>
        </w:tc>
        <w:tc>
          <w:tcPr>
            <w:tcW w:w="758" w:type="pct"/>
          </w:tcPr>
          <w:p w14:paraId="6219F96E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2.37 (1.56-3.48)</w:t>
            </w:r>
          </w:p>
        </w:tc>
        <w:tc>
          <w:tcPr>
            <w:tcW w:w="758" w:type="pct"/>
          </w:tcPr>
          <w:p w14:paraId="1982E627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2.02 (1.32-2.97)</w:t>
            </w:r>
          </w:p>
        </w:tc>
        <w:tc>
          <w:tcPr>
            <w:tcW w:w="758" w:type="pct"/>
          </w:tcPr>
          <w:p w14:paraId="4DC41CF1" w14:textId="0C593E73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69 (1.1</w:t>
            </w:r>
            <w:r w:rsidR="00FE783A" w:rsidRPr="00C56C6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-2.5</w:t>
            </w:r>
            <w:r w:rsidR="00FE783A" w:rsidRPr="00C56C6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58" w:type="pct"/>
          </w:tcPr>
          <w:p w14:paraId="77971AEB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54 (1.01-2.28)</w:t>
            </w:r>
          </w:p>
        </w:tc>
        <w:tc>
          <w:tcPr>
            <w:tcW w:w="759" w:type="pct"/>
          </w:tcPr>
          <w:p w14:paraId="7AF0B39C" w14:textId="77777777" w:rsidR="005E1CA2" w:rsidRPr="00C56C6D" w:rsidRDefault="005E1CA2" w:rsidP="00377E5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45 (0.94-2.15)</w:t>
            </w:r>
          </w:p>
        </w:tc>
      </w:tr>
    </w:tbl>
    <w:p w14:paraId="29F679A2" w14:textId="01303CF7" w:rsidR="0071301E" w:rsidRPr="00C56C6D" w:rsidRDefault="0071301E" w:rsidP="0071301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56C6D">
        <w:rPr>
          <w:rFonts w:ascii="Times New Roman" w:hAnsi="Times New Roman" w:cs="Times New Roman"/>
          <w:sz w:val="20"/>
          <w:szCs w:val="20"/>
        </w:rPr>
        <w:t xml:space="preserve">a. Model 1: adjusted for </w:t>
      </w:r>
      <w:r w:rsidR="00C24C25" w:rsidRPr="00C56C6D">
        <w:rPr>
          <w:rFonts w:ascii="Times New Roman" w:hAnsi="Times New Roman" w:cs="Times New Roman"/>
          <w:sz w:val="20"/>
          <w:szCs w:val="20"/>
          <w:lang w:val="en-GB"/>
        </w:rPr>
        <w:t>demographic factors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(birth year, sex, ethnicity, and </w:t>
      </w:r>
      <w:r w:rsidR="00D92CEB" w:rsidRPr="00C56C6D">
        <w:rPr>
          <w:rFonts w:ascii="Times New Roman" w:hAnsi="Times New Roman" w:cs="Times New Roman"/>
          <w:sz w:val="20"/>
          <w:szCs w:val="20"/>
          <w:lang w:val="en-GB"/>
        </w:rPr>
        <w:t>recruitment region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>).</w:t>
      </w:r>
    </w:p>
    <w:p w14:paraId="6FA4FFCF" w14:textId="585A77CD" w:rsidR="0071301E" w:rsidRPr="00C56C6D" w:rsidRDefault="0071301E" w:rsidP="0071301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56C6D">
        <w:rPr>
          <w:rFonts w:ascii="Times New Roman" w:hAnsi="Times New Roman" w:cs="Times New Roman"/>
          <w:sz w:val="20"/>
          <w:szCs w:val="20"/>
        </w:rPr>
        <w:t xml:space="preserve">b. Model 2: Model 1 and additionally adjusted for </w:t>
      </w:r>
      <w:r w:rsidR="00072D35">
        <w:rPr>
          <w:rFonts w:ascii="Times New Roman" w:hAnsi="Times New Roman" w:cs="Times New Roman"/>
          <w:sz w:val="20"/>
          <w:szCs w:val="20"/>
          <w:lang w:val="en-GB"/>
        </w:rPr>
        <w:t>socioeconomic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status (Townsend deprivation index, college education, and annual household income).</w:t>
      </w:r>
    </w:p>
    <w:p w14:paraId="27F69EBD" w14:textId="78E0DD38" w:rsidR="0071301E" w:rsidRPr="00C56C6D" w:rsidRDefault="0071301E" w:rsidP="0071301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c. Model 3: </w:t>
      </w:r>
      <w:r w:rsidRPr="00C56C6D">
        <w:rPr>
          <w:rFonts w:ascii="Times New Roman" w:hAnsi="Times New Roman" w:cs="Times New Roman"/>
          <w:sz w:val="20"/>
          <w:szCs w:val="20"/>
        </w:rPr>
        <w:t xml:space="preserve">Model 2 and additionally adjusted for </w:t>
      </w:r>
      <w:r w:rsidR="006A5BF4" w:rsidRPr="00C56C6D">
        <w:rPr>
          <w:rFonts w:ascii="Times New Roman" w:hAnsi="Times New Roman" w:cs="Times New Roman"/>
          <w:sz w:val="20"/>
          <w:szCs w:val="20"/>
          <w:lang w:val="en-GB"/>
        </w:rPr>
        <w:t>lifestyle-related factors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(smoking status and body mass index).</w:t>
      </w:r>
    </w:p>
    <w:p w14:paraId="3B3479EC" w14:textId="0675899A" w:rsidR="0071301E" w:rsidRPr="00C56C6D" w:rsidRDefault="0071301E" w:rsidP="0071301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d. Model 4: </w:t>
      </w:r>
      <w:r w:rsidRPr="00C56C6D">
        <w:rPr>
          <w:rFonts w:ascii="Times New Roman" w:hAnsi="Times New Roman" w:cs="Times New Roman"/>
          <w:sz w:val="20"/>
          <w:szCs w:val="20"/>
        </w:rPr>
        <w:t xml:space="preserve">Model 3 and additionally adjusted for </w:t>
      </w:r>
      <w:r w:rsidR="00072D35">
        <w:rPr>
          <w:rFonts w:ascii="Times New Roman" w:hAnsi="Times New Roman" w:cs="Times New Roman"/>
          <w:sz w:val="20"/>
          <w:szCs w:val="20"/>
          <w:lang w:val="en-GB"/>
        </w:rPr>
        <w:t>pre-pandemic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somatic diseases (Charlson Comorbidity Index </w:t>
      </w:r>
      <w:r w:rsidRPr="00C56C6D">
        <w:rPr>
          <w:rFonts w:ascii="Times New Roman" w:eastAsia="Arial" w:hAnsi="Times New Roman" w:cs="Times New Roman"/>
          <w:color w:val="000000"/>
          <w:sz w:val="20"/>
          <w:szCs w:val="20"/>
        </w:rPr>
        <w:t>≥1,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before January 31</w:t>
      </w:r>
      <w:r w:rsidRPr="00C56C6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st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>, 2020).</w:t>
      </w:r>
    </w:p>
    <w:p w14:paraId="67363497" w14:textId="53E9215D" w:rsidR="0071301E" w:rsidRPr="00C56C6D" w:rsidRDefault="0071301E" w:rsidP="0071301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e. Model 5: </w:t>
      </w:r>
      <w:r w:rsidRPr="00C56C6D">
        <w:rPr>
          <w:rFonts w:ascii="Times New Roman" w:hAnsi="Times New Roman" w:cs="Times New Roman"/>
          <w:sz w:val="20"/>
          <w:szCs w:val="20"/>
        </w:rPr>
        <w:t xml:space="preserve">Model 4 and additionally adjusted for </w:t>
      </w:r>
      <w:r w:rsidR="00072D35">
        <w:rPr>
          <w:rFonts w:ascii="Times New Roman" w:hAnsi="Times New Roman" w:cs="Times New Roman"/>
          <w:sz w:val="20"/>
          <w:szCs w:val="20"/>
          <w:lang w:val="en-GB"/>
        </w:rPr>
        <w:t>pre-pandemic</w:t>
      </w:r>
      <w:r w:rsidR="00C24C25"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psychiatric disorders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(ICD-10: F10-F99; before January 31</w:t>
      </w:r>
      <w:r w:rsidRPr="00C56C6D">
        <w:rPr>
          <w:rFonts w:ascii="Times New Roman" w:eastAsia="Times New Roman" w:hAnsi="Times New Roman" w:cs="Times New Roman"/>
          <w:kern w:val="2"/>
          <w:sz w:val="20"/>
          <w:szCs w:val="20"/>
          <w:vertAlign w:val="superscript"/>
          <w:lang w:val="en-US"/>
        </w:rPr>
        <w:t>st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>, 2020).</w:t>
      </w:r>
    </w:p>
    <w:p w14:paraId="1CD2DD0F" w14:textId="77777777" w:rsidR="005E1CA2" w:rsidRPr="00C56C6D" w:rsidRDefault="005E1CA2" w:rsidP="005E1CA2">
      <w:pPr>
        <w:rPr>
          <w:rFonts w:ascii="Times New Roman" w:hAnsi="Times New Roman" w:cs="Times New Roman"/>
          <w:lang w:val="en-GB"/>
        </w:rPr>
      </w:pPr>
    </w:p>
    <w:p w14:paraId="607736FA" w14:textId="77777777" w:rsidR="005E1CA2" w:rsidRPr="00C56C6D" w:rsidRDefault="005E1CA2" w:rsidP="005E1CA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8850D4E" w14:textId="77777777" w:rsidR="005E1CA2" w:rsidRPr="00C56C6D" w:rsidRDefault="005E1CA2" w:rsidP="005E1CA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56C6D">
        <w:rPr>
          <w:rFonts w:ascii="Times New Roman" w:hAnsi="Times New Roman" w:cs="Times New Roman"/>
          <w:sz w:val="24"/>
          <w:szCs w:val="24"/>
        </w:rPr>
        <w:br w:type="page"/>
      </w:r>
    </w:p>
    <w:p w14:paraId="285D4795" w14:textId="2D97CF8F" w:rsidR="003D15A2" w:rsidRPr="00C56C6D" w:rsidRDefault="00DF29F3" w:rsidP="006911E8">
      <w:pPr>
        <w:pStyle w:val="Title"/>
        <w:jc w:val="both"/>
        <w:rPr>
          <w:rFonts w:cs="Times New Roman"/>
        </w:rPr>
      </w:pPr>
      <w:r>
        <w:rPr>
          <w:rFonts w:cs="Times New Roman"/>
          <w:sz w:val="20"/>
          <w:szCs w:val="20"/>
        </w:rPr>
        <w:lastRenderedPageBreak/>
        <w:t>Supplenmentary Table</w:t>
      </w:r>
      <w:r w:rsidR="005D5C77" w:rsidRPr="00C56C6D">
        <w:rPr>
          <w:rFonts w:cs="Times New Roman"/>
          <w:sz w:val="20"/>
          <w:szCs w:val="20"/>
        </w:rPr>
        <w:t xml:space="preserve"> </w:t>
      </w:r>
      <w:r w:rsidR="005E1CA2" w:rsidRPr="00C56C6D">
        <w:rPr>
          <w:rFonts w:cs="Times New Roman"/>
          <w:sz w:val="20"/>
          <w:szCs w:val="20"/>
        </w:rPr>
        <w:t>6</w:t>
      </w:r>
      <w:r w:rsidR="005D5C77" w:rsidRPr="00C56C6D">
        <w:rPr>
          <w:rFonts w:cs="Times New Roman"/>
          <w:sz w:val="20"/>
          <w:szCs w:val="20"/>
        </w:rPr>
        <w:t xml:space="preserve"> </w:t>
      </w:r>
      <w:r w:rsidR="00914AA1" w:rsidRPr="00C56C6D">
        <w:rPr>
          <w:rFonts w:cs="Times New Roman"/>
          <w:b w:val="0"/>
          <w:bCs w:val="0"/>
          <w:sz w:val="20"/>
          <w:szCs w:val="20"/>
        </w:rPr>
        <w:t xml:space="preserve">Association between childhood maltreatment and severe COVID-19 outcomes (i.e., hospitalization or death due to COVID-19; OR and 95%CI), </w:t>
      </w:r>
      <w:r w:rsidR="00D77E63" w:rsidRPr="00C56C6D">
        <w:rPr>
          <w:rFonts w:cs="Times New Roman"/>
          <w:b w:val="0"/>
          <w:bCs w:val="0"/>
          <w:sz w:val="20"/>
          <w:szCs w:val="20"/>
        </w:rPr>
        <w:t xml:space="preserve">excluding participants registered in Wales as well as </w:t>
      </w:r>
      <w:r w:rsidR="00A37235" w:rsidRPr="00C56C6D">
        <w:rPr>
          <w:rFonts w:cs="Times New Roman"/>
          <w:b w:val="0"/>
          <w:bCs w:val="0"/>
          <w:sz w:val="20"/>
          <w:szCs w:val="20"/>
        </w:rPr>
        <w:t>re-defining</w:t>
      </w:r>
      <w:r w:rsidR="004D26A6" w:rsidRPr="00C56C6D">
        <w:rPr>
          <w:rFonts w:cs="Times New Roman"/>
          <w:b w:val="0"/>
          <w:bCs w:val="0"/>
          <w:sz w:val="20"/>
          <w:szCs w:val="20"/>
        </w:rPr>
        <w:t xml:space="preserve"> </w:t>
      </w:r>
      <w:r w:rsidR="00D77E63" w:rsidRPr="00C56C6D">
        <w:rPr>
          <w:rFonts w:cs="Times New Roman"/>
          <w:b w:val="0"/>
          <w:bCs w:val="0"/>
          <w:sz w:val="20"/>
          <w:szCs w:val="20"/>
        </w:rPr>
        <w:t>the study period from January 31</w:t>
      </w:r>
      <w:r w:rsidR="008C44FD" w:rsidRPr="00C56C6D">
        <w:rPr>
          <w:rFonts w:cs="Times New Roman"/>
          <w:b w:val="0"/>
          <w:bCs w:val="0"/>
          <w:sz w:val="20"/>
          <w:szCs w:val="20"/>
          <w:vertAlign w:val="superscript"/>
        </w:rPr>
        <w:t>st</w:t>
      </w:r>
      <w:r w:rsidR="00D77E63" w:rsidRPr="00C56C6D">
        <w:rPr>
          <w:rFonts w:cs="Times New Roman"/>
          <w:b w:val="0"/>
          <w:bCs w:val="0"/>
          <w:sz w:val="20"/>
          <w:szCs w:val="20"/>
        </w:rPr>
        <w:t xml:space="preserve">, </w:t>
      </w:r>
      <w:proofErr w:type="gramStart"/>
      <w:r w:rsidR="00D77E63" w:rsidRPr="00C56C6D">
        <w:rPr>
          <w:rFonts w:cs="Times New Roman"/>
          <w:b w:val="0"/>
          <w:bCs w:val="0"/>
          <w:sz w:val="20"/>
          <w:szCs w:val="20"/>
        </w:rPr>
        <w:t>2020</w:t>
      </w:r>
      <w:proofErr w:type="gramEnd"/>
      <w:r w:rsidR="00D77E63" w:rsidRPr="00C56C6D">
        <w:rPr>
          <w:rFonts w:cs="Times New Roman"/>
          <w:b w:val="0"/>
          <w:bCs w:val="0"/>
          <w:sz w:val="20"/>
          <w:szCs w:val="20"/>
        </w:rPr>
        <w:t xml:space="preserve"> to July 31</w:t>
      </w:r>
      <w:r w:rsidR="008C44FD" w:rsidRPr="00C56C6D">
        <w:rPr>
          <w:rFonts w:cs="Times New Roman"/>
          <w:b w:val="0"/>
          <w:bCs w:val="0"/>
          <w:sz w:val="20"/>
          <w:szCs w:val="20"/>
          <w:vertAlign w:val="superscript"/>
        </w:rPr>
        <w:t>st</w:t>
      </w:r>
      <w:r w:rsidR="00D77E63" w:rsidRPr="00C56C6D">
        <w:rPr>
          <w:rFonts w:cs="Times New Roman"/>
          <w:b w:val="0"/>
          <w:bCs w:val="0"/>
          <w:sz w:val="20"/>
          <w:szCs w:val="20"/>
        </w:rPr>
        <w:t>, 2021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606"/>
        <w:gridCol w:w="1923"/>
        <w:gridCol w:w="1587"/>
        <w:gridCol w:w="1587"/>
        <w:gridCol w:w="1587"/>
        <w:gridCol w:w="1587"/>
        <w:gridCol w:w="1589"/>
      </w:tblGrid>
      <w:tr w:rsidR="00D77E63" w:rsidRPr="00C56C6D" w14:paraId="6DCF8070" w14:textId="77777777" w:rsidTr="00715376">
        <w:trPr>
          <w:trHeight w:val="20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702FF8" w14:textId="77777777" w:rsidR="00D77E63" w:rsidRPr="00C56C6D" w:rsidRDefault="00D77E63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</w:tcPr>
          <w:p w14:paraId="30ED386D" w14:textId="77777777" w:rsidR="00D77E63" w:rsidRPr="00C56C6D" w:rsidRDefault="00D77E63" w:rsidP="006911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se/N (%)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179A86D7" w14:textId="77777777" w:rsidR="00D77E63" w:rsidRPr="00C56C6D" w:rsidRDefault="00D77E63" w:rsidP="006911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l 1 </w:t>
            </w: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33A665" w14:textId="77777777" w:rsidR="00D77E63" w:rsidRPr="00C56C6D" w:rsidRDefault="00D77E63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2</w:t>
            </w: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8344B0" w14:textId="77777777" w:rsidR="00D77E63" w:rsidRPr="00C56C6D" w:rsidRDefault="00D77E63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3</w:t>
            </w: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EEDF2A" w14:textId="77777777" w:rsidR="00D77E63" w:rsidRPr="00C56C6D" w:rsidRDefault="00D77E63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4</w:t>
            </w: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02F43630" w14:textId="77777777" w:rsidR="00D77E63" w:rsidRPr="00C56C6D" w:rsidRDefault="00D77E63" w:rsidP="006911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5</w:t>
            </w: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e</w:t>
            </w:r>
          </w:p>
        </w:tc>
      </w:tr>
      <w:tr w:rsidR="00D77E63" w:rsidRPr="00C56C6D" w14:paraId="6A5F8EFE" w14:textId="77777777" w:rsidTr="00715376">
        <w:trPr>
          <w:trHeight w:val="20"/>
        </w:trPr>
        <w:tc>
          <w:tcPr>
            <w:tcW w:w="5000" w:type="pct"/>
            <w:gridSpan w:val="7"/>
          </w:tcPr>
          <w:p w14:paraId="0EFBBBC8" w14:textId="04DF582A" w:rsidR="00D77E63" w:rsidRPr="00C56C6D" w:rsidRDefault="00D77E63" w:rsidP="006911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Any </w:t>
            </w:r>
            <w:r w:rsidR="005B7495"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hildhood maltreatment</w:t>
            </w:r>
          </w:p>
        </w:tc>
      </w:tr>
      <w:tr w:rsidR="00D77E63" w:rsidRPr="00C56C6D" w14:paraId="70177CDE" w14:textId="77777777" w:rsidTr="00715376">
        <w:trPr>
          <w:trHeight w:val="20"/>
        </w:trPr>
        <w:tc>
          <w:tcPr>
            <w:tcW w:w="290" w:type="pct"/>
            <w:hideMark/>
          </w:tcPr>
          <w:p w14:paraId="6EFD8DF9" w14:textId="77777777" w:rsidR="00D77E63" w:rsidRPr="00C56C6D" w:rsidRDefault="00D77E63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919" w:type="pct"/>
          </w:tcPr>
          <w:p w14:paraId="103C7249" w14:textId="51BE48B9" w:rsidR="00D77E63" w:rsidRPr="00C56C6D" w:rsidRDefault="00D77E63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732E4" w:rsidRPr="00C56C6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9037CF" w:rsidRPr="00C56C6D">
              <w:rPr>
                <w:rFonts w:ascii="Times New Roman" w:hAnsi="Times New Roman" w:cs="Times New Roman"/>
                <w:sz w:val="16"/>
                <w:szCs w:val="16"/>
              </w:rPr>
              <w:t>97215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037CF" w:rsidRPr="00C56C6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.32)</w:t>
            </w:r>
          </w:p>
        </w:tc>
        <w:tc>
          <w:tcPr>
            <w:tcW w:w="758" w:type="pct"/>
          </w:tcPr>
          <w:p w14:paraId="79F9127D" w14:textId="77777777" w:rsidR="00D77E63" w:rsidRPr="00C56C6D" w:rsidRDefault="00D77E63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6347398C" w14:textId="77777777" w:rsidR="00D77E63" w:rsidRPr="00C56C6D" w:rsidRDefault="00D77E63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3E779EAE" w14:textId="77777777" w:rsidR="00D77E63" w:rsidRPr="00C56C6D" w:rsidRDefault="00D77E63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0E0F457E" w14:textId="77777777" w:rsidR="00D77E63" w:rsidRPr="00C56C6D" w:rsidRDefault="00D77E63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9" w:type="pct"/>
          </w:tcPr>
          <w:p w14:paraId="7AE9A2CD" w14:textId="77777777" w:rsidR="00D77E63" w:rsidRPr="00C56C6D" w:rsidRDefault="00D77E63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D77E63" w:rsidRPr="00C56C6D" w14:paraId="0B40845D" w14:textId="77777777" w:rsidTr="00715376">
        <w:trPr>
          <w:trHeight w:val="20"/>
        </w:trPr>
        <w:tc>
          <w:tcPr>
            <w:tcW w:w="290" w:type="pct"/>
            <w:hideMark/>
          </w:tcPr>
          <w:p w14:paraId="501E4E27" w14:textId="77777777" w:rsidR="00D77E63" w:rsidRPr="00C56C6D" w:rsidRDefault="00D77E63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19" w:type="pct"/>
          </w:tcPr>
          <w:p w14:paraId="35A91199" w14:textId="40080106" w:rsidR="00D77E63" w:rsidRPr="00C56C6D" w:rsidRDefault="00D77E63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9037CF" w:rsidRPr="00C56C6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9037CF" w:rsidRPr="00C56C6D">
              <w:rPr>
                <w:rFonts w:ascii="Times New Roman" w:hAnsi="Times New Roman" w:cs="Times New Roman"/>
                <w:sz w:val="16"/>
                <w:szCs w:val="16"/>
              </w:rPr>
              <w:t>48646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037CF" w:rsidRPr="00C56C6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="009037CF" w:rsidRPr="00C56C6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58" w:type="pct"/>
          </w:tcPr>
          <w:p w14:paraId="3214F5D9" w14:textId="20871095" w:rsidR="00D77E63" w:rsidRPr="00C56C6D" w:rsidRDefault="00164491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56 (1.31-1.85)</w:t>
            </w:r>
          </w:p>
        </w:tc>
        <w:tc>
          <w:tcPr>
            <w:tcW w:w="758" w:type="pct"/>
          </w:tcPr>
          <w:p w14:paraId="69284272" w14:textId="4A0EE76B" w:rsidR="00D77E63" w:rsidRPr="00C56C6D" w:rsidRDefault="009F7424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44 (1.21-1.71)</w:t>
            </w:r>
          </w:p>
        </w:tc>
        <w:tc>
          <w:tcPr>
            <w:tcW w:w="758" w:type="pct"/>
          </w:tcPr>
          <w:p w14:paraId="488A0D98" w14:textId="64924F2C" w:rsidR="00D77E63" w:rsidRPr="00C56C6D" w:rsidRDefault="009F7424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34 (1.13-1.59)</w:t>
            </w:r>
          </w:p>
        </w:tc>
        <w:tc>
          <w:tcPr>
            <w:tcW w:w="758" w:type="pct"/>
          </w:tcPr>
          <w:p w14:paraId="7338558F" w14:textId="32349C27" w:rsidR="00D77E63" w:rsidRPr="00C56C6D" w:rsidRDefault="009F7424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0 (1.09-1.54)</w:t>
            </w:r>
          </w:p>
        </w:tc>
        <w:tc>
          <w:tcPr>
            <w:tcW w:w="759" w:type="pct"/>
          </w:tcPr>
          <w:p w14:paraId="53374AE1" w14:textId="6BC63127" w:rsidR="00D77E63" w:rsidRPr="00C56C6D" w:rsidRDefault="006E233F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27 (1.07-1.51)</w:t>
            </w:r>
          </w:p>
        </w:tc>
      </w:tr>
      <w:tr w:rsidR="00D77E63" w:rsidRPr="00C56C6D" w14:paraId="5DCC3796" w14:textId="77777777" w:rsidTr="00715376">
        <w:trPr>
          <w:trHeight w:val="20"/>
        </w:trPr>
        <w:tc>
          <w:tcPr>
            <w:tcW w:w="5000" w:type="pct"/>
            <w:gridSpan w:val="7"/>
          </w:tcPr>
          <w:p w14:paraId="4522A978" w14:textId="2B469C79" w:rsidR="00D77E63" w:rsidRPr="00C56C6D" w:rsidRDefault="00D77E63" w:rsidP="006911E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umber of </w:t>
            </w:r>
            <w:r w:rsidR="005B7495"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hood maltreatment</w:t>
            </w:r>
            <w:r w:rsidR="00C24C25"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types</w:t>
            </w:r>
          </w:p>
        </w:tc>
      </w:tr>
      <w:tr w:rsidR="00AA2D6D" w:rsidRPr="00C56C6D" w14:paraId="28FC52D3" w14:textId="77777777" w:rsidTr="004B254E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0" w:type="pct"/>
            <w:hideMark/>
          </w:tcPr>
          <w:p w14:paraId="7E7D4AE8" w14:textId="77777777" w:rsidR="00AA2D6D" w:rsidRPr="00C56C6D" w:rsidRDefault="00AA2D6D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</w:p>
        </w:tc>
        <w:tc>
          <w:tcPr>
            <w:tcW w:w="919" w:type="pct"/>
            <w:vAlign w:val="center"/>
          </w:tcPr>
          <w:p w14:paraId="27AFA92F" w14:textId="1524087C" w:rsidR="00AA2D6D" w:rsidRPr="00C56C6D" w:rsidRDefault="00AA2D6D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311/97215 (0.32)</w:t>
            </w:r>
          </w:p>
        </w:tc>
        <w:tc>
          <w:tcPr>
            <w:tcW w:w="758" w:type="pct"/>
          </w:tcPr>
          <w:p w14:paraId="18FA3024" w14:textId="77777777" w:rsidR="00AA2D6D" w:rsidRPr="00C56C6D" w:rsidRDefault="00AA2D6D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5115942B" w14:textId="77777777" w:rsidR="00AA2D6D" w:rsidRPr="00C56C6D" w:rsidRDefault="00AA2D6D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43E20D36" w14:textId="77777777" w:rsidR="00AA2D6D" w:rsidRPr="00C56C6D" w:rsidRDefault="00AA2D6D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5221B76B" w14:textId="77777777" w:rsidR="00AA2D6D" w:rsidRPr="00C56C6D" w:rsidRDefault="00AA2D6D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9" w:type="pct"/>
          </w:tcPr>
          <w:p w14:paraId="728665CD" w14:textId="77777777" w:rsidR="00AA2D6D" w:rsidRPr="00C56C6D" w:rsidRDefault="00AA2D6D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C87F00" w:rsidRPr="00C56C6D" w14:paraId="04EEEA08" w14:textId="77777777" w:rsidTr="00B567E0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0" w:type="pct"/>
            <w:hideMark/>
          </w:tcPr>
          <w:p w14:paraId="73022B1C" w14:textId="77777777" w:rsidR="00C87F00" w:rsidRPr="00C56C6D" w:rsidRDefault="00C87F00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919" w:type="pct"/>
            <w:vAlign w:val="center"/>
          </w:tcPr>
          <w:p w14:paraId="353CD5CC" w14:textId="7F28792D" w:rsidR="00C87F00" w:rsidRPr="00C56C6D" w:rsidRDefault="00C87F00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27/29668 (0.43)</w:t>
            </w:r>
          </w:p>
        </w:tc>
        <w:tc>
          <w:tcPr>
            <w:tcW w:w="758" w:type="pct"/>
          </w:tcPr>
          <w:p w14:paraId="79E2BA10" w14:textId="4662995A" w:rsidR="00C87F00" w:rsidRPr="00C56C6D" w:rsidRDefault="00C87F00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33 (1.08-1.63)</w:t>
            </w:r>
          </w:p>
        </w:tc>
        <w:tc>
          <w:tcPr>
            <w:tcW w:w="758" w:type="pct"/>
          </w:tcPr>
          <w:p w14:paraId="0A08F88B" w14:textId="37D6C524" w:rsidR="00C87F00" w:rsidRPr="00C56C6D" w:rsidRDefault="00C87F00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27 (1.02-1.55)</w:t>
            </w:r>
          </w:p>
        </w:tc>
        <w:tc>
          <w:tcPr>
            <w:tcW w:w="758" w:type="pct"/>
          </w:tcPr>
          <w:p w14:paraId="1533A25F" w14:textId="3B570E2C" w:rsidR="00C87F00" w:rsidRPr="00C56C6D" w:rsidRDefault="00C87F00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22 (0.98-1.49)</w:t>
            </w:r>
          </w:p>
        </w:tc>
        <w:tc>
          <w:tcPr>
            <w:tcW w:w="758" w:type="pct"/>
          </w:tcPr>
          <w:p w14:paraId="78E8E0FD" w14:textId="27AAC4E8" w:rsidR="00C87F00" w:rsidRPr="00C56C6D" w:rsidRDefault="00C87F00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19 (0.97-1.47)</w:t>
            </w:r>
          </w:p>
        </w:tc>
        <w:tc>
          <w:tcPr>
            <w:tcW w:w="759" w:type="pct"/>
          </w:tcPr>
          <w:p w14:paraId="190C38E2" w14:textId="36172A7D" w:rsidR="00C87F00" w:rsidRPr="00C56C6D" w:rsidRDefault="00C87F00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18 (0.96-1.45)</w:t>
            </w:r>
          </w:p>
        </w:tc>
      </w:tr>
      <w:tr w:rsidR="00C87F00" w:rsidRPr="00C56C6D" w14:paraId="5004CD3C" w14:textId="77777777" w:rsidTr="00B567E0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0" w:type="pct"/>
            <w:hideMark/>
          </w:tcPr>
          <w:p w14:paraId="5C94E3A9" w14:textId="77777777" w:rsidR="00C87F00" w:rsidRPr="00C56C6D" w:rsidRDefault="00C87F00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919" w:type="pct"/>
            <w:vAlign w:val="center"/>
          </w:tcPr>
          <w:p w14:paraId="56EEB16B" w14:textId="7CBFD876" w:rsidR="00C87F00" w:rsidRPr="00C56C6D" w:rsidRDefault="00C87F00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56/11218 (0.50)</w:t>
            </w:r>
          </w:p>
        </w:tc>
        <w:tc>
          <w:tcPr>
            <w:tcW w:w="758" w:type="pct"/>
          </w:tcPr>
          <w:p w14:paraId="1E194CB6" w14:textId="26238789" w:rsidR="00C87F00" w:rsidRPr="00C56C6D" w:rsidRDefault="00C87F00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60 (1.19-2.12)</w:t>
            </w:r>
          </w:p>
        </w:tc>
        <w:tc>
          <w:tcPr>
            <w:tcW w:w="758" w:type="pct"/>
          </w:tcPr>
          <w:p w14:paraId="4BA098BD" w14:textId="4555C414" w:rsidR="00C87F00" w:rsidRPr="00C56C6D" w:rsidRDefault="00C87F00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45 (1.08-1.92)</w:t>
            </w:r>
          </w:p>
        </w:tc>
        <w:tc>
          <w:tcPr>
            <w:tcW w:w="758" w:type="pct"/>
          </w:tcPr>
          <w:p w14:paraId="6B107475" w14:textId="15C7776B" w:rsidR="00C87F00" w:rsidRPr="00C56C6D" w:rsidRDefault="00C87F00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33 (0.98-1.75)</w:t>
            </w:r>
          </w:p>
        </w:tc>
        <w:tc>
          <w:tcPr>
            <w:tcW w:w="758" w:type="pct"/>
          </w:tcPr>
          <w:p w14:paraId="7150989F" w14:textId="5D50C8AE" w:rsidR="00C87F00" w:rsidRPr="00C56C6D" w:rsidRDefault="00C87F00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28 (0.95-1.69)</w:t>
            </w:r>
          </w:p>
        </w:tc>
        <w:tc>
          <w:tcPr>
            <w:tcW w:w="759" w:type="pct"/>
          </w:tcPr>
          <w:p w14:paraId="3BFC1029" w14:textId="31C5CB1D" w:rsidR="00C87F00" w:rsidRPr="00C56C6D" w:rsidRDefault="00C87F00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26 (0.93-1.66)</w:t>
            </w:r>
          </w:p>
        </w:tc>
      </w:tr>
      <w:tr w:rsidR="00C87F00" w:rsidRPr="00C56C6D" w14:paraId="001DA2F5" w14:textId="77777777" w:rsidTr="00B567E0">
        <w:tblPrEx>
          <w:tblLook w:val="04A0" w:firstRow="1" w:lastRow="0" w:firstColumn="1" w:lastColumn="0" w:noHBand="0" w:noVBand="1"/>
        </w:tblPrEx>
        <w:trPr>
          <w:trHeight w:val="227"/>
        </w:trPr>
        <w:tc>
          <w:tcPr>
            <w:tcW w:w="290" w:type="pct"/>
            <w:hideMark/>
          </w:tcPr>
          <w:p w14:paraId="6342568E" w14:textId="77777777" w:rsidR="00C87F00" w:rsidRPr="00C56C6D" w:rsidRDefault="00C87F00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56C6D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≥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19" w:type="pct"/>
            <w:vAlign w:val="center"/>
          </w:tcPr>
          <w:p w14:paraId="02FF64AD" w14:textId="7E40D476" w:rsidR="00C87F00" w:rsidRPr="00C56C6D" w:rsidRDefault="00C87F00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57/7760 (0.73)</w:t>
            </w:r>
          </w:p>
        </w:tc>
        <w:tc>
          <w:tcPr>
            <w:tcW w:w="758" w:type="pct"/>
          </w:tcPr>
          <w:p w14:paraId="1AC5E138" w14:textId="469E4D47" w:rsidR="00C87F00" w:rsidRPr="00C56C6D" w:rsidRDefault="00C87F00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2.49 (1.85-3.29)</w:t>
            </w:r>
          </w:p>
        </w:tc>
        <w:tc>
          <w:tcPr>
            <w:tcW w:w="758" w:type="pct"/>
          </w:tcPr>
          <w:p w14:paraId="345DE6CE" w14:textId="0650107B" w:rsidR="00C87F00" w:rsidRPr="00C56C6D" w:rsidRDefault="00C87F00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2.14 (1.59-2.84)</w:t>
            </w:r>
          </w:p>
        </w:tc>
        <w:tc>
          <w:tcPr>
            <w:tcW w:w="758" w:type="pct"/>
          </w:tcPr>
          <w:p w14:paraId="116C45EE" w14:textId="203CF7A6" w:rsidR="00C87F00" w:rsidRPr="00C56C6D" w:rsidRDefault="00C87F00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81 (1.34-2.41)</w:t>
            </w:r>
          </w:p>
        </w:tc>
        <w:tc>
          <w:tcPr>
            <w:tcW w:w="758" w:type="pct"/>
          </w:tcPr>
          <w:p w14:paraId="01C36DD1" w14:textId="7F2F913A" w:rsidR="00C87F00" w:rsidRPr="00C56C6D" w:rsidRDefault="00C87F00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67 (1.24-2.23)</w:t>
            </w:r>
          </w:p>
        </w:tc>
        <w:tc>
          <w:tcPr>
            <w:tcW w:w="759" w:type="pct"/>
          </w:tcPr>
          <w:p w14:paraId="4158A0CD" w14:textId="0C0DD8E0" w:rsidR="00C87F00" w:rsidRPr="00C56C6D" w:rsidRDefault="00C87F00" w:rsidP="006911E8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61 (1.19-2.15)</w:t>
            </w:r>
          </w:p>
        </w:tc>
      </w:tr>
    </w:tbl>
    <w:p w14:paraId="40C3760D" w14:textId="2C7C39CD" w:rsidR="00A20257" w:rsidRPr="00C56C6D" w:rsidRDefault="00A20257" w:rsidP="00A2025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56C6D">
        <w:rPr>
          <w:rFonts w:ascii="Times New Roman" w:hAnsi="Times New Roman" w:cs="Times New Roman"/>
          <w:sz w:val="20"/>
          <w:szCs w:val="20"/>
        </w:rPr>
        <w:t>a. Model</w:t>
      </w:r>
      <w:r w:rsidR="0071301E" w:rsidRPr="00C56C6D">
        <w:rPr>
          <w:rFonts w:ascii="Times New Roman" w:hAnsi="Times New Roman" w:cs="Times New Roman"/>
          <w:sz w:val="20"/>
          <w:szCs w:val="20"/>
        </w:rPr>
        <w:t xml:space="preserve"> </w:t>
      </w:r>
      <w:r w:rsidRPr="00C56C6D">
        <w:rPr>
          <w:rFonts w:ascii="Times New Roman" w:hAnsi="Times New Roman" w:cs="Times New Roman"/>
          <w:sz w:val="20"/>
          <w:szCs w:val="20"/>
        </w:rPr>
        <w:t xml:space="preserve">1: </w:t>
      </w:r>
      <w:r w:rsidR="005B7495" w:rsidRPr="00C56C6D">
        <w:rPr>
          <w:rFonts w:ascii="Times New Roman" w:hAnsi="Times New Roman" w:cs="Times New Roman"/>
          <w:sz w:val="20"/>
          <w:szCs w:val="20"/>
        </w:rPr>
        <w:t>a</w:t>
      </w:r>
      <w:r w:rsidRPr="00C56C6D">
        <w:rPr>
          <w:rFonts w:ascii="Times New Roman" w:hAnsi="Times New Roman" w:cs="Times New Roman"/>
          <w:sz w:val="20"/>
          <w:szCs w:val="20"/>
        </w:rPr>
        <w:t xml:space="preserve">djusted for </w:t>
      </w:r>
      <w:r w:rsidR="00C24C25" w:rsidRPr="00C56C6D">
        <w:rPr>
          <w:rFonts w:ascii="Times New Roman" w:hAnsi="Times New Roman" w:cs="Times New Roman"/>
          <w:sz w:val="20"/>
          <w:szCs w:val="20"/>
          <w:lang w:val="en-GB"/>
        </w:rPr>
        <w:t>demographic factors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(birth year, sex, ethnicity, and </w:t>
      </w:r>
      <w:r w:rsidR="00D92CEB" w:rsidRPr="00C56C6D">
        <w:rPr>
          <w:rFonts w:ascii="Times New Roman" w:hAnsi="Times New Roman" w:cs="Times New Roman"/>
          <w:sz w:val="20"/>
          <w:szCs w:val="20"/>
          <w:lang w:val="en-GB"/>
        </w:rPr>
        <w:t>recruitment region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>).</w:t>
      </w:r>
    </w:p>
    <w:p w14:paraId="259494E9" w14:textId="62A0D190" w:rsidR="00A20257" w:rsidRPr="00C56C6D" w:rsidRDefault="00A20257" w:rsidP="00A2025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56C6D">
        <w:rPr>
          <w:rFonts w:ascii="Times New Roman" w:hAnsi="Times New Roman" w:cs="Times New Roman"/>
          <w:sz w:val="20"/>
          <w:szCs w:val="20"/>
        </w:rPr>
        <w:t>b. Model</w:t>
      </w:r>
      <w:r w:rsidR="0071301E" w:rsidRPr="00C56C6D">
        <w:rPr>
          <w:rFonts w:ascii="Times New Roman" w:hAnsi="Times New Roman" w:cs="Times New Roman"/>
          <w:sz w:val="20"/>
          <w:szCs w:val="20"/>
        </w:rPr>
        <w:t xml:space="preserve"> </w:t>
      </w:r>
      <w:r w:rsidRPr="00C56C6D">
        <w:rPr>
          <w:rFonts w:ascii="Times New Roman" w:hAnsi="Times New Roman" w:cs="Times New Roman"/>
          <w:sz w:val="20"/>
          <w:szCs w:val="20"/>
        </w:rPr>
        <w:t>2: Model</w:t>
      </w:r>
      <w:r w:rsidR="0071301E" w:rsidRPr="00C56C6D">
        <w:rPr>
          <w:rFonts w:ascii="Times New Roman" w:hAnsi="Times New Roman" w:cs="Times New Roman"/>
          <w:sz w:val="20"/>
          <w:szCs w:val="20"/>
        </w:rPr>
        <w:t xml:space="preserve"> </w:t>
      </w:r>
      <w:r w:rsidRPr="00C56C6D">
        <w:rPr>
          <w:rFonts w:ascii="Times New Roman" w:hAnsi="Times New Roman" w:cs="Times New Roman"/>
          <w:sz w:val="20"/>
          <w:szCs w:val="20"/>
        </w:rPr>
        <w:t xml:space="preserve">1 and additionally adjusted for </w:t>
      </w:r>
      <w:r w:rsidR="00072D35">
        <w:rPr>
          <w:rFonts w:ascii="Times New Roman" w:hAnsi="Times New Roman" w:cs="Times New Roman"/>
          <w:sz w:val="20"/>
          <w:szCs w:val="20"/>
          <w:lang w:val="en-GB"/>
        </w:rPr>
        <w:t>socioeconomic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B7495" w:rsidRPr="00C56C6D">
        <w:rPr>
          <w:rFonts w:ascii="Times New Roman" w:hAnsi="Times New Roman" w:cs="Times New Roman"/>
          <w:sz w:val="20"/>
          <w:szCs w:val="20"/>
          <w:lang w:val="en-GB"/>
        </w:rPr>
        <w:t>status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AB01E0" w:rsidRPr="00C56C6D">
        <w:rPr>
          <w:rFonts w:ascii="Times New Roman" w:hAnsi="Times New Roman" w:cs="Times New Roman"/>
          <w:sz w:val="20"/>
          <w:szCs w:val="20"/>
          <w:lang w:val="en-GB"/>
        </w:rPr>
        <w:t>T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>ownsend deprivation index, college education, and annual household income).</w:t>
      </w:r>
    </w:p>
    <w:p w14:paraId="50216D5C" w14:textId="2C8F286B" w:rsidR="00A20257" w:rsidRPr="00C56C6D" w:rsidRDefault="00A20257" w:rsidP="00A2025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56C6D">
        <w:rPr>
          <w:rFonts w:ascii="Times New Roman" w:hAnsi="Times New Roman" w:cs="Times New Roman"/>
          <w:sz w:val="20"/>
          <w:szCs w:val="20"/>
          <w:lang w:val="en-GB"/>
        </w:rPr>
        <w:t>c. Model</w:t>
      </w:r>
      <w:r w:rsidR="0071301E"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3: </w:t>
      </w:r>
      <w:r w:rsidRPr="00C56C6D">
        <w:rPr>
          <w:rFonts w:ascii="Times New Roman" w:hAnsi="Times New Roman" w:cs="Times New Roman"/>
          <w:sz w:val="20"/>
          <w:szCs w:val="20"/>
        </w:rPr>
        <w:t>Model</w:t>
      </w:r>
      <w:r w:rsidR="0071301E" w:rsidRPr="00C56C6D">
        <w:rPr>
          <w:rFonts w:ascii="Times New Roman" w:hAnsi="Times New Roman" w:cs="Times New Roman"/>
          <w:sz w:val="20"/>
          <w:szCs w:val="20"/>
        </w:rPr>
        <w:t xml:space="preserve"> </w:t>
      </w:r>
      <w:r w:rsidRPr="00C56C6D">
        <w:rPr>
          <w:rFonts w:ascii="Times New Roman" w:hAnsi="Times New Roman" w:cs="Times New Roman"/>
          <w:sz w:val="20"/>
          <w:szCs w:val="20"/>
        </w:rPr>
        <w:t xml:space="preserve">2 and additionally adjusted for </w:t>
      </w:r>
      <w:r w:rsidR="00A41999" w:rsidRPr="00C56C6D">
        <w:rPr>
          <w:rFonts w:ascii="Times New Roman" w:hAnsi="Times New Roman" w:cs="Times New Roman"/>
          <w:sz w:val="20"/>
          <w:szCs w:val="20"/>
          <w:lang w:val="en-GB"/>
        </w:rPr>
        <w:t>lifestyle-related factors</w:t>
      </w:r>
      <w:r w:rsidR="005B7495"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>(smoking status and body mass index).</w:t>
      </w:r>
    </w:p>
    <w:p w14:paraId="2D6D3D89" w14:textId="0B90E023" w:rsidR="00A20257" w:rsidRPr="00C56C6D" w:rsidRDefault="00A20257" w:rsidP="00A20257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56C6D">
        <w:rPr>
          <w:rFonts w:ascii="Times New Roman" w:hAnsi="Times New Roman" w:cs="Times New Roman"/>
          <w:sz w:val="20"/>
          <w:szCs w:val="20"/>
          <w:lang w:val="en-GB"/>
        </w:rPr>
        <w:t>d. Model</w:t>
      </w:r>
      <w:r w:rsidR="0071301E"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4: </w:t>
      </w:r>
      <w:r w:rsidRPr="00C56C6D">
        <w:rPr>
          <w:rFonts w:ascii="Times New Roman" w:hAnsi="Times New Roman" w:cs="Times New Roman"/>
          <w:sz w:val="20"/>
          <w:szCs w:val="20"/>
        </w:rPr>
        <w:t>Model</w:t>
      </w:r>
      <w:r w:rsidR="0071301E" w:rsidRPr="00C56C6D">
        <w:rPr>
          <w:rFonts w:ascii="Times New Roman" w:hAnsi="Times New Roman" w:cs="Times New Roman"/>
          <w:sz w:val="20"/>
          <w:szCs w:val="20"/>
        </w:rPr>
        <w:t xml:space="preserve"> </w:t>
      </w:r>
      <w:r w:rsidRPr="00C56C6D">
        <w:rPr>
          <w:rFonts w:ascii="Times New Roman" w:hAnsi="Times New Roman" w:cs="Times New Roman"/>
          <w:sz w:val="20"/>
          <w:szCs w:val="20"/>
        </w:rPr>
        <w:t xml:space="preserve">3 and additionally adjusted for </w:t>
      </w:r>
      <w:r w:rsidR="00072D35">
        <w:rPr>
          <w:rFonts w:ascii="Times New Roman" w:hAnsi="Times New Roman" w:cs="Times New Roman"/>
          <w:sz w:val="20"/>
          <w:szCs w:val="20"/>
          <w:lang w:val="en-GB"/>
        </w:rPr>
        <w:t>pre-pandemic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somatic diseases (Charlson Comorbidity Index </w:t>
      </w:r>
      <w:r w:rsidRPr="00C56C6D">
        <w:rPr>
          <w:rFonts w:ascii="Times New Roman" w:eastAsia="Arial" w:hAnsi="Times New Roman" w:cs="Times New Roman"/>
          <w:color w:val="000000"/>
          <w:sz w:val="20"/>
          <w:szCs w:val="20"/>
        </w:rPr>
        <w:t>≥1,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before January 31</w:t>
      </w:r>
      <w:r w:rsidRPr="00C56C6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st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>, 2020).</w:t>
      </w:r>
    </w:p>
    <w:p w14:paraId="3FCADF5E" w14:textId="4617C2CA" w:rsidR="003A2041" w:rsidRPr="00C56C6D" w:rsidRDefault="00A20257" w:rsidP="001C353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56C6D">
        <w:rPr>
          <w:rFonts w:ascii="Times New Roman" w:hAnsi="Times New Roman" w:cs="Times New Roman"/>
          <w:sz w:val="20"/>
          <w:szCs w:val="20"/>
          <w:lang w:val="en-GB"/>
        </w:rPr>
        <w:t>e. Model</w:t>
      </w:r>
      <w:r w:rsidR="0071301E"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5: </w:t>
      </w:r>
      <w:r w:rsidRPr="00C56C6D">
        <w:rPr>
          <w:rFonts w:ascii="Times New Roman" w:hAnsi="Times New Roman" w:cs="Times New Roman"/>
          <w:sz w:val="20"/>
          <w:szCs w:val="20"/>
        </w:rPr>
        <w:t>Model</w:t>
      </w:r>
      <w:r w:rsidR="0071301E" w:rsidRPr="00C56C6D">
        <w:rPr>
          <w:rFonts w:ascii="Times New Roman" w:hAnsi="Times New Roman" w:cs="Times New Roman"/>
          <w:sz w:val="20"/>
          <w:szCs w:val="20"/>
        </w:rPr>
        <w:t xml:space="preserve"> </w:t>
      </w:r>
      <w:r w:rsidRPr="00C56C6D">
        <w:rPr>
          <w:rFonts w:ascii="Times New Roman" w:hAnsi="Times New Roman" w:cs="Times New Roman"/>
          <w:sz w:val="20"/>
          <w:szCs w:val="20"/>
        </w:rPr>
        <w:t xml:space="preserve">4 and additionally adjusted for </w:t>
      </w:r>
      <w:r w:rsidR="00072D35">
        <w:rPr>
          <w:rFonts w:ascii="Times New Roman" w:hAnsi="Times New Roman" w:cs="Times New Roman"/>
          <w:sz w:val="20"/>
          <w:szCs w:val="20"/>
          <w:lang w:val="en-GB"/>
        </w:rPr>
        <w:t>pre-pandemic</w:t>
      </w:r>
      <w:r w:rsidR="00C24C25"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psychiatric disorders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(ICD-10: F10-F99; before January 31</w:t>
      </w:r>
      <w:r w:rsidRPr="00C56C6D">
        <w:rPr>
          <w:rFonts w:ascii="Times New Roman" w:eastAsia="Times New Roman" w:hAnsi="Times New Roman" w:cs="Times New Roman"/>
          <w:kern w:val="2"/>
          <w:sz w:val="20"/>
          <w:szCs w:val="20"/>
          <w:vertAlign w:val="superscript"/>
          <w:lang w:val="en-US"/>
        </w:rPr>
        <w:t>st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>, 2020).</w:t>
      </w:r>
    </w:p>
    <w:p w14:paraId="625D6640" w14:textId="342887EC" w:rsidR="00690053" w:rsidRPr="00C56C6D" w:rsidRDefault="00690053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56C6D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3B483ED8" w14:textId="5EB1A31B" w:rsidR="00690053" w:rsidRPr="00C56C6D" w:rsidRDefault="00DF29F3" w:rsidP="00690053">
      <w:pPr>
        <w:pStyle w:val="Title"/>
        <w:jc w:val="both"/>
        <w:rPr>
          <w:rFonts w:cs="Times New Roman"/>
          <w:b w:val="0"/>
          <w:bCs w:val="0"/>
          <w:sz w:val="20"/>
          <w:szCs w:val="20"/>
        </w:rPr>
      </w:pPr>
      <w:r>
        <w:rPr>
          <w:rFonts w:cs="Times New Roman"/>
          <w:sz w:val="20"/>
          <w:szCs w:val="20"/>
        </w:rPr>
        <w:lastRenderedPageBreak/>
        <w:t>Supplenmentary Table</w:t>
      </w:r>
      <w:r w:rsidR="00690053" w:rsidRPr="00C56C6D">
        <w:rPr>
          <w:rFonts w:cs="Times New Roman"/>
          <w:sz w:val="20"/>
          <w:szCs w:val="20"/>
        </w:rPr>
        <w:t xml:space="preserve"> 7 </w:t>
      </w:r>
      <w:r w:rsidR="00690053" w:rsidRPr="00C56C6D">
        <w:rPr>
          <w:rFonts w:cs="Times New Roman"/>
          <w:b w:val="0"/>
          <w:bCs w:val="0"/>
          <w:sz w:val="20"/>
          <w:szCs w:val="20"/>
        </w:rPr>
        <w:t xml:space="preserve">Association between </w:t>
      </w:r>
      <w:r w:rsidR="00883BF8" w:rsidRPr="00C56C6D">
        <w:rPr>
          <w:rFonts w:cs="Times New Roman"/>
          <w:b w:val="0"/>
          <w:bCs w:val="0"/>
          <w:sz w:val="20"/>
          <w:szCs w:val="20"/>
        </w:rPr>
        <w:t xml:space="preserve">any </w:t>
      </w:r>
      <w:r w:rsidR="00690053" w:rsidRPr="00C56C6D">
        <w:rPr>
          <w:rFonts w:cs="Times New Roman"/>
          <w:b w:val="0"/>
          <w:bCs w:val="0"/>
          <w:sz w:val="20"/>
          <w:szCs w:val="20"/>
        </w:rPr>
        <w:t>childhood maltreatment and severe COVID-19 outcomes</w:t>
      </w:r>
      <w:r w:rsidR="008D28B4" w:rsidRPr="00C56C6D">
        <w:rPr>
          <w:rFonts w:cs="Times New Roman"/>
          <w:b w:val="0"/>
          <w:bCs w:val="0"/>
          <w:sz w:val="20"/>
          <w:szCs w:val="20"/>
        </w:rPr>
        <w:t>,</w:t>
      </w:r>
      <w:r w:rsidR="00690053" w:rsidRPr="00C56C6D">
        <w:rPr>
          <w:rFonts w:cs="Times New Roman"/>
          <w:b w:val="0"/>
          <w:bCs w:val="0"/>
          <w:sz w:val="20"/>
          <w:szCs w:val="20"/>
        </w:rPr>
        <w:t xml:space="preserve"> </w:t>
      </w:r>
      <w:r w:rsidR="008D28B4" w:rsidRPr="00C56C6D">
        <w:rPr>
          <w:rFonts w:cs="Times New Roman"/>
          <w:b w:val="0"/>
          <w:bCs w:val="0"/>
          <w:sz w:val="20"/>
          <w:szCs w:val="20"/>
        </w:rPr>
        <w:t>separating for</w:t>
      </w:r>
      <w:r w:rsidR="00690053" w:rsidRPr="00C56C6D">
        <w:rPr>
          <w:rFonts w:cs="Times New Roman"/>
          <w:b w:val="0"/>
          <w:bCs w:val="0"/>
          <w:sz w:val="20"/>
          <w:szCs w:val="20"/>
        </w:rPr>
        <w:t xml:space="preserve"> hospitalization </w:t>
      </w:r>
      <w:r w:rsidR="008D28B4" w:rsidRPr="00C56C6D">
        <w:rPr>
          <w:rFonts w:cs="Times New Roman"/>
          <w:b w:val="0"/>
          <w:bCs w:val="0"/>
          <w:sz w:val="20"/>
          <w:szCs w:val="20"/>
        </w:rPr>
        <w:t>and</w:t>
      </w:r>
      <w:r w:rsidR="00690053" w:rsidRPr="00C56C6D">
        <w:rPr>
          <w:rFonts w:cs="Times New Roman"/>
          <w:b w:val="0"/>
          <w:bCs w:val="0"/>
          <w:sz w:val="20"/>
          <w:szCs w:val="20"/>
        </w:rPr>
        <w:t xml:space="preserve"> death due to COVID-19</w:t>
      </w:r>
      <w:r w:rsidR="008D28B4" w:rsidRPr="00C56C6D">
        <w:rPr>
          <w:rFonts w:cs="Times New Roman"/>
          <w:b w:val="0"/>
          <w:bCs w:val="0"/>
          <w:sz w:val="20"/>
          <w:szCs w:val="20"/>
        </w:rPr>
        <w:t xml:space="preserve"> (</w:t>
      </w:r>
      <w:r w:rsidR="00690053" w:rsidRPr="00C56C6D">
        <w:rPr>
          <w:rFonts w:cs="Times New Roman"/>
          <w:b w:val="0"/>
          <w:bCs w:val="0"/>
          <w:sz w:val="20"/>
          <w:szCs w:val="20"/>
        </w:rPr>
        <w:t>OR and 95%CI)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606"/>
        <w:gridCol w:w="1923"/>
        <w:gridCol w:w="1587"/>
        <w:gridCol w:w="1587"/>
        <w:gridCol w:w="1587"/>
        <w:gridCol w:w="1587"/>
        <w:gridCol w:w="1589"/>
      </w:tblGrid>
      <w:tr w:rsidR="00690053" w:rsidRPr="00C56C6D" w14:paraId="046942FA" w14:textId="77777777" w:rsidTr="00B86DF5">
        <w:trPr>
          <w:trHeight w:val="20"/>
        </w:trPr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9FB53D" w14:textId="77777777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</w:tcPr>
          <w:p w14:paraId="52F8DE05" w14:textId="77777777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ase/N (%)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306A3F22" w14:textId="77777777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l 1 </w:t>
            </w: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04C29B" w14:textId="77777777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2</w:t>
            </w: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AAAA8D" w14:textId="77777777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3</w:t>
            </w: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5D889E" w14:textId="77777777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4</w:t>
            </w: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414EBB03" w14:textId="77777777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5</w:t>
            </w: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 xml:space="preserve"> e</w:t>
            </w:r>
          </w:p>
        </w:tc>
      </w:tr>
      <w:tr w:rsidR="00690053" w:rsidRPr="00C56C6D" w14:paraId="58203276" w14:textId="77777777" w:rsidTr="00DA2112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3B1EFA" w14:textId="03476FDF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ospitalization due to COVID-19</w:t>
            </w:r>
          </w:p>
        </w:tc>
      </w:tr>
      <w:tr w:rsidR="00690053" w:rsidRPr="00C56C6D" w14:paraId="452A12B0" w14:textId="77777777" w:rsidTr="00DA2112">
        <w:trPr>
          <w:trHeight w:val="20"/>
        </w:trPr>
        <w:tc>
          <w:tcPr>
            <w:tcW w:w="5000" w:type="pct"/>
            <w:gridSpan w:val="7"/>
          </w:tcPr>
          <w:p w14:paraId="663CCA4E" w14:textId="77777777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ny childhood maltreatment</w:t>
            </w:r>
          </w:p>
        </w:tc>
      </w:tr>
      <w:tr w:rsidR="00690053" w:rsidRPr="00C56C6D" w14:paraId="0E3EEBB8" w14:textId="77777777" w:rsidTr="00B86DF5">
        <w:trPr>
          <w:trHeight w:val="20"/>
        </w:trPr>
        <w:tc>
          <w:tcPr>
            <w:tcW w:w="290" w:type="pct"/>
            <w:hideMark/>
          </w:tcPr>
          <w:p w14:paraId="7A1BC98B" w14:textId="77777777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No</w:t>
            </w:r>
          </w:p>
        </w:tc>
        <w:tc>
          <w:tcPr>
            <w:tcW w:w="919" w:type="pct"/>
          </w:tcPr>
          <w:p w14:paraId="170FD102" w14:textId="6788A838" w:rsidR="00690053" w:rsidRPr="00C56C6D" w:rsidRDefault="00474384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307/100948 (0.30)</w:t>
            </w:r>
          </w:p>
        </w:tc>
        <w:tc>
          <w:tcPr>
            <w:tcW w:w="758" w:type="pct"/>
          </w:tcPr>
          <w:p w14:paraId="54D208C6" w14:textId="77777777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18A785F9" w14:textId="77777777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6DCB6677" w14:textId="77777777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2F26C83C" w14:textId="77777777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9" w:type="pct"/>
          </w:tcPr>
          <w:p w14:paraId="7DDC79F0" w14:textId="77777777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690053" w:rsidRPr="00C56C6D" w14:paraId="0751EC5A" w14:textId="77777777" w:rsidTr="00B86DF5">
        <w:trPr>
          <w:trHeight w:val="20"/>
        </w:trPr>
        <w:tc>
          <w:tcPr>
            <w:tcW w:w="290" w:type="pct"/>
            <w:hideMark/>
          </w:tcPr>
          <w:p w14:paraId="1EE5AB51" w14:textId="77777777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Yes</w:t>
            </w:r>
          </w:p>
        </w:tc>
        <w:tc>
          <w:tcPr>
            <w:tcW w:w="919" w:type="pct"/>
          </w:tcPr>
          <w:p w14:paraId="6BEA021D" w14:textId="27D8FF1A" w:rsidR="00690053" w:rsidRPr="00C56C6D" w:rsidRDefault="00E6397B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235/50415 (0.47)</w:t>
            </w:r>
          </w:p>
        </w:tc>
        <w:tc>
          <w:tcPr>
            <w:tcW w:w="758" w:type="pct"/>
          </w:tcPr>
          <w:p w14:paraId="0B5FFB83" w14:textId="20570C5B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54 (1.3</w:t>
            </w:r>
            <w:r w:rsidR="0097727D" w:rsidRPr="00C56C6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-1.8</w:t>
            </w:r>
            <w:r w:rsidR="0097727D" w:rsidRPr="00C56C6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58" w:type="pct"/>
          </w:tcPr>
          <w:p w14:paraId="7C40967F" w14:textId="2A1276F3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97727D" w:rsidRPr="00C56C6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(1.21-1.</w:t>
            </w:r>
            <w:r w:rsidR="0097727D" w:rsidRPr="00C56C6D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58" w:type="pct"/>
          </w:tcPr>
          <w:p w14:paraId="54DA7208" w14:textId="369002BD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  <w:r w:rsidR="0097727D" w:rsidRPr="00C56C6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(1.12-1.5</w:t>
            </w:r>
            <w:r w:rsidR="0097727D" w:rsidRPr="00C56C6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58" w:type="pct"/>
          </w:tcPr>
          <w:p w14:paraId="5B558C53" w14:textId="3921C02D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97727D" w:rsidRPr="00C56C6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(1.08-1.5</w:t>
            </w:r>
            <w:r w:rsidR="0097727D" w:rsidRPr="00C56C6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59" w:type="pct"/>
          </w:tcPr>
          <w:p w14:paraId="7BF529CF" w14:textId="2175C0F2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97727D" w:rsidRPr="00C56C6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 w:rsidR="0097727D" w:rsidRPr="00C56C6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97727D" w:rsidRPr="00C56C6D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690053" w:rsidRPr="00C56C6D" w14:paraId="2E04A772" w14:textId="77777777" w:rsidTr="00DA2112">
        <w:trPr>
          <w:trHeight w:val="20"/>
        </w:trPr>
        <w:tc>
          <w:tcPr>
            <w:tcW w:w="5000" w:type="pct"/>
            <w:gridSpan w:val="7"/>
            <w:shd w:val="clear" w:color="auto" w:fill="D9D9D9" w:themeFill="background1" w:themeFillShade="D9"/>
            <w:hideMark/>
          </w:tcPr>
          <w:p w14:paraId="7A6C7655" w14:textId="106132B3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ath due to COVID-19</w:t>
            </w:r>
          </w:p>
        </w:tc>
      </w:tr>
      <w:tr w:rsidR="00690053" w:rsidRPr="00C56C6D" w14:paraId="0EFE1153" w14:textId="77777777" w:rsidTr="00DA2112">
        <w:trPr>
          <w:trHeight w:val="20"/>
        </w:trPr>
        <w:tc>
          <w:tcPr>
            <w:tcW w:w="5000" w:type="pct"/>
            <w:gridSpan w:val="7"/>
          </w:tcPr>
          <w:p w14:paraId="039890F7" w14:textId="77777777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ny childhood maltreatment</w:t>
            </w:r>
          </w:p>
        </w:tc>
      </w:tr>
      <w:tr w:rsidR="00690053" w:rsidRPr="00C56C6D" w14:paraId="774C3389" w14:textId="77777777" w:rsidTr="00B86DF5">
        <w:trPr>
          <w:trHeight w:val="20"/>
        </w:trPr>
        <w:tc>
          <w:tcPr>
            <w:tcW w:w="290" w:type="pct"/>
            <w:hideMark/>
          </w:tcPr>
          <w:p w14:paraId="43EB5C78" w14:textId="77777777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 No</w:t>
            </w:r>
          </w:p>
        </w:tc>
        <w:tc>
          <w:tcPr>
            <w:tcW w:w="919" w:type="pct"/>
          </w:tcPr>
          <w:p w14:paraId="37472DBA" w14:textId="0D476E11" w:rsidR="00690053" w:rsidRPr="00C56C6D" w:rsidRDefault="00BE3180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38/100679 (0.04)</w:t>
            </w:r>
          </w:p>
        </w:tc>
        <w:tc>
          <w:tcPr>
            <w:tcW w:w="758" w:type="pct"/>
          </w:tcPr>
          <w:p w14:paraId="40B21302" w14:textId="77777777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0A9016C9" w14:textId="77777777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54C6D571" w14:textId="77777777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8" w:type="pct"/>
            <w:hideMark/>
          </w:tcPr>
          <w:p w14:paraId="6AF72145" w14:textId="77777777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  <w:tc>
          <w:tcPr>
            <w:tcW w:w="759" w:type="pct"/>
          </w:tcPr>
          <w:p w14:paraId="25C45060" w14:textId="77777777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Ref.</w:t>
            </w:r>
          </w:p>
        </w:tc>
      </w:tr>
      <w:tr w:rsidR="00690053" w:rsidRPr="00C56C6D" w14:paraId="269F2FA1" w14:textId="77777777" w:rsidTr="00B86DF5">
        <w:trPr>
          <w:trHeight w:val="20"/>
        </w:trPr>
        <w:tc>
          <w:tcPr>
            <w:tcW w:w="290" w:type="pct"/>
            <w:hideMark/>
          </w:tcPr>
          <w:p w14:paraId="4162059B" w14:textId="77777777" w:rsidR="00690053" w:rsidRPr="00C56C6D" w:rsidRDefault="00690053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 xml:space="preserve">  Yes</w:t>
            </w:r>
          </w:p>
        </w:tc>
        <w:tc>
          <w:tcPr>
            <w:tcW w:w="919" w:type="pct"/>
          </w:tcPr>
          <w:p w14:paraId="687DE871" w14:textId="5FA3552B" w:rsidR="00690053" w:rsidRPr="00C56C6D" w:rsidRDefault="00D921FF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26/50206 (0.05)</w:t>
            </w:r>
          </w:p>
        </w:tc>
        <w:tc>
          <w:tcPr>
            <w:tcW w:w="758" w:type="pct"/>
          </w:tcPr>
          <w:p w14:paraId="414B2EC9" w14:textId="21DF26C9" w:rsidR="00690053" w:rsidRPr="00C56C6D" w:rsidRDefault="007D0954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52 (0.91-2.50)</w:t>
            </w:r>
          </w:p>
        </w:tc>
        <w:tc>
          <w:tcPr>
            <w:tcW w:w="758" w:type="pct"/>
          </w:tcPr>
          <w:p w14:paraId="7C4EB8E5" w14:textId="57BA32DB" w:rsidR="00690053" w:rsidRPr="00C56C6D" w:rsidRDefault="009867A2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37 (0.82-2.26)</w:t>
            </w:r>
          </w:p>
        </w:tc>
        <w:tc>
          <w:tcPr>
            <w:tcW w:w="758" w:type="pct"/>
          </w:tcPr>
          <w:p w14:paraId="73182E43" w14:textId="257B0C13" w:rsidR="00690053" w:rsidRPr="00C56C6D" w:rsidRDefault="009867A2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4 (0.80-2.20)</w:t>
            </w:r>
          </w:p>
        </w:tc>
        <w:tc>
          <w:tcPr>
            <w:tcW w:w="758" w:type="pct"/>
          </w:tcPr>
          <w:p w14:paraId="01B3B0F6" w14:textId="4B600D72" w:rsidR="00690053" w:rsidRPr="00C56C6D" w:rsidRDefault="009867A2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29 (0.77-2.14)</w:t>
            </w:r>
          </w:p>
        </w:tc>
        <w:tc>
          <w:tcPr>
            <w:tcW w:w="759" w:type="pct"/>
          </w:tcPr>
          <w:p w14:paraId="65988124" w14:textId="678F6875" w:rsidR="00690053" w:rsidRPr="00C56C6D" w:rsidRDefault="005B19E7" w:rsidP="00DA211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56C6D">
              <w:rPr>
                <w:rFonts w:ascii="Times New Roman" w:hAnsi="Times New Roman" w:cs="Times New Roman"/>
                <w:sz w:val="16"/>
                <w:szCs w:val="16"/>
              </w:rPr>
              <w:t>1.26 (0.75-2.09)</w:t>
            </w:r>
          </w:p>
        </w:tc>
      </w:tr>
    </w:tbl>
    <w:p w14:paraId="7E4E67FE" w14:textId="77777777" w:rsidR="00690053" w:rsidRPr="00C56C6D" w:rsidRDefault="00690053" w:rsidP="006900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56C6D">
        <w:rPr>
          <w:rFonts w:ascii="Times New Roman" w:hAnsi="Times New Roman" w:cs="Times New Roman"/>
          <w:sz w:val="20"/>
          <w:szCs w:val="20"/>
        </w:rPr>
        <w:t xml:space="preserve">a. Model 1: adjusted for 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>demographic factors (birth year, sex, ethnicity, and recruitment region).</w:t>
      </w:r>
    </w:p>
    <w:p w14:paraId="20F88512" w14:textId="2D59EEC1" w:rsidR="00690053" w:rsidRPr="00C56C6D" w:rsidRDefault="00690053" w:rsidP="006900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56C6D">
        <w:rPr>
          <w:rFonts w:ascii="Times New Roman" w:hAnsi="Times New Roman" w:cs="Times New Roman"/>
          <w:sz w:val="20"/>
          <w:szCs w:val="20"/>
        </w:rPr>
        <w:t xml:space="preserve">b. Model 2: Model 1 and additionally adjusted for </w:t>
      </w:r>
      <w:r w:rsidR="00072D35">
        <w:rPr>
          <w:rFonts w:ascii="Times New Roman" w:hAnsi="Times New Roman" w:cs="Times New Roman"/>
          <w:sz w:val="20"/>
          <w:szCs w:val="20"/>
          <w:lang w:val="en-GB"/>
        </w:rPr>
        <w:t>socioeconomic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status (townsend deprivation index, college education, and annual household income).</w:t>
      </w:r>
    </w:p>
    <w:p w14:paraId="7915B883" w14:textId="77777777" w:rsidR="00690053" w:rsidRPr="00C56C6D" w:rsidRDefault="00690053" w:rsidP="006900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c. Model 3: </w:t>
      </w:r>
      <w:r w:rsidRPr="00C56C6D">
        <w:rPr>
          <w:rFonts w:ascii="Times New Roman" w:hAnsi="Times New Roman" w:cs="Times New Roman"/>
          <w:sz w:val="20"/>
          <w:szCs w:val="20"/>
        </w:rPr>
        <w:t xml:space="preserve">Model 2 and additionally adjusted for 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>lifestyle-related factors (smoking status and body mass index).</w:t>
      </w:r>
    </w:p>
    <w:p w14:paraId="5154638A" w14:textId="31FB88B7" w:rsidR="00690053" w:rsidRPr="00C56C6D" w:rsidRDefault="00690053" w:rsidP="006900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d. Model 4: </w:t>
      </w:r>
      <w:r w:rsidRPr="00C56C6D">
        <w:rPr>
          <w:rFonts w:ascii="Times New Roman" w:hAnsi="Times New Roman" w:cs="Times New Roman"/>
          <w:sz w:val="20"/>
          <w:szCs w:val="20"/>
        </w:rPr>
        <w:t xml:space="preserve">Model 3 and additionally adjusted for </w:t>
      </w:r>
      <w:r w:rsidR="00072D35">
        <w:rPr>
          <w:rFonts w:ascii="Times New Roman" w:hAnsi="Times New Roman" w:cs="Times New Roman"/>
          <w:sz w:val="20"/>
          <w:szCs w:val="20"/>
          <w:lang w:val="en-GB"/>
        </w:rPr>
        <w:t>pre-pandemic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somatic diseases (Charlson Comorbidity Index </w:t>
      </w:r>
      <w:r w:rsidRPr="00C56C6D">
        <w:rPr>
          <w:rFonts w:ascii="Times New Roman" w:eastAsia="Arial" w:hAnsi="Times New Roman" w:cs="Times New Roman"/>
          <w:color w:val="000000"/>
          <w:sz w:val="20"/>
          <w:szCs w:val="20"/>
        </w:rPr>
        <w:t>≥1,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before January 31</w:t>
      </w:r>
      <w:r w:rsidRPr="00C56C6D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st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>, 2020).</w:t>
      </w:r>
    </w:p>
    <w:p w14:paraId="11F33BC2" w14:textId="5BD0BF4C" w:rsidR="00690053" w:rsidRPr="00C56C6D" w:rsidRDefault="00690053" w:rsidP="00690053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e. Model 5: </w:t>
      </w:r>
      <w:r w:rsidRPr="00C56C6D">
        <w:rPr>
          <w:rFonts w:ascii="Times New Roman" w:hAnsi="Times New Roman" w:cs="Times New Roman"/>
          <w:sz w:val="20"/>
          <w:szCs w:val="20"/>
        </w:rPr>
        <w:t xml:space="preserve">Model 4 and additionally adjusted for </w:t>
      </w:r>
      <w:r w:rsidR="00072D35">
        <w:rPr>
          <w:rFonts w:ascii="Times New Roman" w:hAnsi="Times New Roman" w:cs="Times New Roman"/>
          <w:sz w:val="20"/>
          <w:szCs w:val="20"/>
          <w:lang w:val="en-GB"/>
        </w:rPr>
        <w:t>pre-pandemic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 xml:space="preserve"> psychiatric disorders (ICD-10: F10-F99; before January 31</w:t>
      </w:r>
      <w:r w:rsidRPr="00C56C6D">
        <w:rPr>
          <w:rFonts w:ascii="Times New Roman" w:eastAsia="Times New Roman" w:hAnsi="Times New Roman" w:cs="Times New Roman"/>
          <w:kern w:val="2"/>
          <w:sz w:val="20"/>
          <w:szCs w:val="20"/>
          <w:vertAlign w:val="superscript"/>
          <w:lang w:val="en-US"/>
        </w:rPr>
        <w:t>st</w:t>
      </w:r>
      <w:r w:rsidRPr="00C56C6D">
        <w:rPr>
          <w:rFonts w:ascii="Times New Roman" w:hAnsi="Times New Roman" w:cs="Times New Roman"/>
          <w:sz w:val="20"/>
          <w:szCs w:val="20"/>
          <w:lang w:val="en-GB"/>
        </w:rPr>
        <w:t>, 2020).</w:t>
      </w:r>
    </w:p>
    <w:sectPr w:rsidR="00690053" w:rsidRPr="00C56C6D" w:rsidSect="001474ED">
      <w:footerReference w:type="default" r:id="rId15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42A67" w14:textId="77777777" w:rsidR="005E178A" w:rsidRDefault="005E178A" w:rsidP="00E81385">
      <w:pPr>
        <w:spacing w:after="0" w:line="240" w:lineRule="auto"/>
      </w:pPr>
      <w:r>
        <w:separator/>
      </w:r>
    </w:p>
  </w:endnote>
  <w:endnote w:type="continuationSeparator" w:id="0">
    <w:p w14:paraId="2D73F888" w14:textId="77777777" w:rsidR="005E178A" w:rsidRDefault="005E178A" w:rsidP="00E81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12401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9E015B" w14:textId="091667F8" w:rsidR="00220715" w:rsidRDefault="002207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CAAA62" w14:textId="77777777" w:rsidR="00220715" w:rsidRDefault="002207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3F512" w14:textId="77777777" w:rsidR="005E178A" w:rsidRDefault="005E178A" w:rsidP="00E81385">
      <w:pPr>
        <w:spacing w:after="0" w:line="240" w:lineRule="auto"/>
      </w:pPr>
      <w:r>
        <w:separator/>
      </w:r>
    </w:p>
  </w:footnote>
  <w:footnote w:type="continuationSeparator" w:id="0">
    <w:p w14:paraId="085BFB8B" w14:textId="77777777" w:rsidR="005E178A" w:rsidRDefault="005E178A" w:rsidP="00E813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373B7"/>
    <w:multiLevelType w:val="hybridMultilevel"/>
    <w:tmpl w:val="17382D70"/>
    <w:lvl w:ilvl="0" w:tplc="9FF4FF3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0585DCE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216270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030026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472B34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44F286C8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16FAB7E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B401A0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2B0080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3D437575"/>
    <w:multiLevelType w:val="hybridMultilevel"/>
    <w:tmpl w:val="747670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67666763">
    <w:abstractNumId w:val="1"/>
  </w:num>
  <w:num w:numId="2" w16cid:durableId="1183473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xvfw50dapf9ee9x96vftw0xft9990edeap&quot;&gt;My EndNote Library&lt;record-ids&gt;&lt;item&gt;3817&lt;/item&gt;&lt;/record-ids&gt;&lt;/item&gt;&lt;/Libraries&gt;"/>
  </w:docVars>
  <w:rsids>
    <w:rsidRoot w:val="00EF463B"/>
    <w:rsid w:val="0000070B"/>
    <w:rsid w:val="00002DCC"/>
    <w:rsid w:val="00004956"/>
    <w:rsid w:val="000053FB"/>
    <w:rsid w:val="00010453"/>
    <w:rsid w:val="00011424"/>
    <w:rsid w:val="00014B87"/>
    <w:rsid w:val="00020B07"/>
    <w:rsid w:val="000225FC"/>
    <w:rsid w:val="00022B99"/>
    <w:rsid w:val="00026785"/>
    <w:rsid w:val="00026AF9"/>
    <w:rsid w:val="00026EE4"/>
    <w:rsid w:val="00026F87"/>
    <w:rsid w:val="00040D79"/>
    <w:rsid w:val="00041068"/>
    <w:rsid w:val="00042667"/>
    <w:rsid w:val="000431B0"/>
    <w:rsid w:val="00050BB4"/>
    <w:rsid w:val="0005450F"/>
    <w:rsid w:val="00057A5D"/>
    <w:rsid w:val="0006148F"/>
    <w:rsid w:val="000615C1"/>
    <w:rsid w:val="00064616"/>
    <w:rsid w:val="00071217"/>
    <w:rsid w:val="00071603"/>
    <w:rsid w:val="00072D35"/>
    <w:rsid w:val="00077FA1"/>
    <w:rsid w:val="00081D33"/>
    <w:rsid w:val="00086916"/>
    <w:rsid w:val="0008714B"/>
    <w:rsid w:val="000921F2"/>
    <w:rsid w:val="000A3812"/>
    <w:rsid w:val="000A397F"/>
    <w:rsid w:val="000A655F"/>
    <w:rsid w:val="000A6C01"/>
    <w:rsid w:val="000A7952"/>
    <w:rsid w:val="000B013D"/>
    <w:rsid w:val="000B12D0"/>
    <w:rsid w:val="000B5F1B"/>
    <w:rsid w:val="000C3B46"/>
    <w:rsid w:val="000C6116"/>
    <w:rsid w:val="000C66A0"/>
    <w:rsid w:val="000D1D26"/>
    <w:rsid w:val="000D7A19"/>
    <w:rsid w:val="000D7F28"/>
    <w:rsid w:val="000E1D97"/>
    <w:rsid w:val="000E359E"/>
    <w:rsid w:val="000E4B7B"/>
    <w:rsid w:val="000E5CBE"/>
    <w:rsid w:val="000E627D"/>
    <w:rsid w:val="000F0C93"/>
    <w:rsid w:val="000F1591"/>
    <w:rsid w:val="000F5483"/>
    <w:rsid w:val="000F6867"/>
    <w:rsid w:val="000F6D2E"/>
    <w:rsid w:val="000F7663"/>
    <w:rsid w:val="00100FCD"/>
    <w:rsid w:val="00101812"/>
    <w:rsid w:val="00104188"/>
    <w:rsid w:val="0010628B"/>
    <w:rsid w:val="0010734F"/>
    <w:rsid w:val="00110029"/>
    <w:rsid w:val="00110185"/>
    <w:rsid w:val="0011147B"/>
    <w:rsid w:val="00112BD0"/>
    <w:rsid w:val="001137C6"/>
    <w:rsid w:val="0011603F"/>
    <w:rsid w:val="00120966"/>
    <w:rsid w:val="00121D80"/>
    <w:rsid w:val="00123480"/>
    <w:rsid w:val="001258A0"/>
    <w:rsid w:val="00131168"/>
    <w:rsid w:val="00131523"/>
    <w:rsid w:val="0013161D"/>
    <w:rsid w:val="001343C7"/>
    <w:rsid w:val="00134C76"/>
    <w:rsid w:val="0013551F"/>
    <w:rsid w:val="00141258"/>
    <w:rsid w:val="001474ED"/>
    <w:rsid w:val="0015115F"/>
    <w:rsid w:val="001546B8"/>
    <w:rsid w:val="0016058D"/>
    <w:rsid w:val="0016382C"/>
    <w:rsid w:val="00164491"/>
    <w:rsid w:val="00166B6B"/>
    <w:rsid w:val="0016718C"/>
    <w:rsid w:val="0016784A"/>
    <w:rsid w:val="00167F17"/>
    <w:rsid w:val="001732F8"/>
    <w:rsid w:val="00180E34"/>
    <w:rsid w:val="001861C7"/>
    <w:rsid w:val="00186E43"/>
    <w:rsid w:val="00192617"/>
    <w:rsid w:val="0019744E"/>
    <w:rsid w:val="00197912"/>
    <w:rsid w:val="00197916"/>
    <w:rsid w:val="001A1009"/>
    <w:rsid w:val="001A4417"/>
    <w:rsid w:val="001A6654"/>
    <w:rsid w:val="001B5705"/>
    <w:rsid w:val="001B7FA3"/>
    <w:rsid w:val="001C20CC"/>
    <w:rsid w:val="001C2C34"/>
    <w:rsid w:val="001C2F27"/>
    <w:rsid w:val="001C353E"/>
    <w:rsid w:val="001D1969"/>
    <w:rsid w:val="001D32CD"/>
    <w:rsid w:val="001E0536"/>
    <w:rsid w:val="001E1638"/>
    <w:rsid w:val="001E29E6"/>
    <w:rsid w:val="001E3935"/>
    <w:rsid w:val="001E5D94"/>
    <w:rsid w:val="001F0CE3"/>
    <w:rsid w:val="001F2062"/>
    <w:rsid w:val="001F326B"/>
    <w:rsid w:val="001F3B5F"/>
    <w:rsid w:val="001F3EA7"/>
    <w:rsid w:val="001F60AE"/>
    <w:rsid w:val="001F72A1"/>
    <w:rsid w:val="00200284"/>
    <w:rsid w:val="00200C47"/>
    <w:rsid w:val="0020635B"/>
    <w:rsid w:val="00206B5E"/>
    <w:rsid w:val="00211920"/>
    <w:rsid w:val="00217D74"/>
    <w:rsid w:val="002201D1"/>
    <w:rsid w:val="00220715"/>
    <w:rsid w:val="002279D3"/>
    <w:rsid w:val="002321B4"/>
    <w:rsid w:val="00236F2B"/>
    <w:rsid w:val="002400EC"/>
    <w:rsid w:val="00245A0F"/>
    <w:rsid w:val="00252E14"/>
    <w:rsid w:val="00254879"/>
    <w:rsid w:val="00257B68"/>
    <w:rsid w:val="00257DD3"/>
    <w:rsid w:val="002618BB"/>
    <w:rsid w:val="00263C30"/>
    <w:rsid w:val="00267EE8"/>
    <w:rsid w:val="00271080"/>
    <w:rsid w:val="002718FC"/>
    <w:rsid w:val="0027252A"/>
    <w:rsid w:val="00282513"/>
    <w:rsid w:val="002845EA"/>
    <w:rsid w:val="00284D46"/>
    <w:rsid w:val="00291D2B"/>
    <w:rsid w:val="002920BB"/>
    <w:rsid w:val="00294491"/>
    <w:rsid w:val="00294D58"/>
    <w:rsid w:val="002A0E69"/>
    <w:rsid w:val="002A1276"/>
    <w:rsid w:val="002B0F8B"/>
    <w:rsid w:val="002B214D"/>
    <w:rsid w:val="002B2384"/>
    <w:rsid w:val="002C36FD"/>
    <w:rsid w:val="002C4783"/>
    <w:rsid w:val="002C61FF"/>
    <w:rsid w:val="002D105E"/>
    <w:rsid w:val="002D2B75"/>
    <w:rsid w:val="002D6A7B"/>
    <w:rsid w:val="002D7B59"/>
    <w:rsid w:val="002D7D94"/>
    <w:rsid w:val="002E2C19"/>
    <w:rsid w:val="002E2E0D"/>
    <w:rsid w:val="002E37A9"/>
    <w:rsid w:val="002E39A3"/>
    <w:rsid w:val="002E3C9E"/>
    <w:rsid w:val="002E6454"/>
    <w:rsid w:val="002F1CAC"/>
    <w:rsid w:val="002F64B4"/>
    <w:rsid w:val="0030593E"/>
    <w:rsid w:val="003104C3"/>
    <w:rsid w:val="00310945"/>
    <w:rsid w:val="00310ADF"/>
    <w:rsid w:val="003112AA"/>
    <w:rsid w:val="00312CC8"/>
    <w:rsid w:val="00313043"/>
    <w:rsid w:val="0031310B"/>
    <w:rsid w:val="003154BC"/>
    <w:rsid w:val="003159C6"/>
    <w:rsid w:val="003210BE"/>
    <w:rsid w:val="00324B4C"/>
    <w:rsid w:val="00324D85"/>
    <w:rsid w:val="003303F3"/>
    <w:rsid w:val="00335669"/>
    <w:rsid w:val="00337FE2"/>
    <w:rsid w:val="00340CA7"/>
    <w:rsid w:val="0034109E"/>
    <w:rsid w:val="00341E49"/>
    <w:rsid w:val="003424A4"/>
    <w:rsid w:val="00342713"/>
    <w:rsid w:val="00344254"/>
    <w:rsid w:val="00344C3A"/>
    <w:rsid w:val="00344CD2"/>
    <w:rsid w:val="00350337"/>
    <w:rsid w:val="0035129F"/>
    <w:rsid w:val="003551CB"/>
    <w:rsid w:val="00360139"/>
    <w:rsid w:val="00360F8C"/>
    <w:rsid w:val="003612AA"/>
    <w:rsid w:val="003613FB"/>
    <w:rsid w:val="00361491"/>
    <w:rsid w:val="00364A2B"/>
    <w:rsid w:val="00366407"/>
    <w:rsid w:val="003715FC"/>
    <w:rsid w:val="00372FC0"/>
    <w:rsid w:val="00375252"/>
    <w:rsid w:val="00375790"/>
    <w:rsid w:val="00382352"/>
    <w:rsid w:val="00384A57"/>
    <w:rsid w:val="0039132E"/>
    <w:rsid w:val="00391936"/>
    <w:rsid w:val="00391CFB"/>
    <w:rsid w:val="0039269B"/>
    <w:rsid w:val="00392767"/>
    <w:rsid w:val="00397873"/>
    <w:rsid w:val="003A08EB"/>
    <w:rsid w:val="003A2041"/>
    <w:rsid w:val="003A51AD"/>
    <w:rsid w:val="003A538A"/>
    <w:rsid w:val="003A5576"/>
    <w:rsid w:val="003A5712"/>
    <w:rsid w:val="003A67E3"/>
    <w:rsid w:val="003B1F72"/>
    <w:rsid w:val="003B41A1"/>
    <w:rsid w:val="003B5A17"/>
    <w:rsid w:val="003C03D3"/>
    <w:rsid w:val="003C22A5"/>
    <w:rsid w:val="003C2D62"/>
    <w:rsid w:val="003C346A"/>
    <w:rsid w:val="003C4A8A"/>
    <w:rsid w:val="003C5266"/>
    <w:rsid w:val="003D15A2"/>
    <w:rsid w:val="003D236A"/>
    <w:rsid w:val="003D2B43"/>
    <w:rsid w:val="003D3E95"/>
    <w:rsid w:val="003D5E57"/>
    <w:rsid w:val="003D7FC3"/>
    <w:rsid w:val="003E225C"/>
    <w:rsid w:val="003E4BA6"/>
    <w:rsid w:val="003E517C"/>
    <w:rsid w:val="003E541B"/>
    <w:rsid w:val="003F27E7"/>
    <w:rsid w:val="003F3D2C"/>
    <w:rsid w:val="003F4992"/>
    <w:rsid w:val="003F5226"/>
    <w:rsid w:val="003F5904"/>
    <w:rsid w:val="003F6473"/>
    <w:rsid w:val="003F6813"/>
    <w:rsid w:val="003F6B6A"/>
    <w:rsid w:val="004002F5"/>
    <w:rsid w:val="0040498F"/>
    <w:rsid w:val="00410096"/>
    <w:rsid w:val="00412E25"/>
    <w:rsid w:val="004165A2"/>
    <w:rsid w:val="00417828"/>
    <w:rsid w:val="00420A3C"/>
    <w:rsid w:val="0042129E"/>
    <w:rsid w:val="004245A4"/>
    <w:rsid w:val="00426375"/>
    <w:rsid w:val="004277A6"/>
    <w:rsid w:val="00431026"/>
    <w:rsid w:val="00432044"/>
    <w:rsid w:val="00432B15"/>
    <w:rsid w:val="004407E0"/>
    <w:rsid w:val="004424EE"/>
    <w:rsid w:val="00443E4D"/>
    <w:rsid w:val="00444090"/>
    <w:rsid w:val="00445545"/>
    <w:rsid w:val="00445AB1"/>
    <w:rsid w:val="00446395"/>
    <w:rsid w:val="0044655D"/>
    <w:rsid w:val="00450A49"/>
    <w:rsid w:val="00451867"/>
    <w:rsid w:val="004529A1"/>
    <w:rsid w:val="00452BAF"/>
    <w:rsid w:val="00456309"/>
    <w:rsid w:val="004571AC"/>
    <w:rsid w:val="00457A89"/>
    <w:rsid w:val="00457BFA"/>
    <w:rsid w:val="00464B60"/>
    <w:rsid w:val="00474384"/>
    <w:rsid w:val="00476FCB"/>
    <w:rsid w:val="00477D92"/>
    <w:rsid w:val="004809BF"/>
    <w:rsid w:val="00480C8B"/>
    <w:rsid w:val="0048124C"/>
    <w:rsid w:val="004852DF"/>
    <w:rsid w:val="00493572"/>
    <w:rsid w:val="004945CA"/>
    <w:rsid w:val="004951A0"/>
    <w:rsid w:val="00496F56"/>
    <w:rsid w:val="00496F70"/>
    <w:rsid w:val="00497211"/>
    <w:rsid w:val="004A0AA3"/>
    <w:rsid w:val="004A4E21"/>
    <w:rsid w:val="004B3488"/>
    <w:rsid w:val="004B5D25"/>
    <w:rsid w:val="004B66D8"/>
    <w:rsid w:val="004B6AEB"/>
    <w:rsid w:val="004B7050"/>
    <w:rsid w:val="004B76C9"/>
    <w:rsid w:val="004C0BE3"/>
    <w:rsid w:val="004C3492"/>
    <w:rsid w:val="004C3B8A"/>
    <w:rsid w:val="004C4511"/>
    <w:rsid w:val="004C4592"/>
    <w:rsid w:val="004C6E15"/>
    <w:rsid w:val="004C756B"/>
    <w:rsid w:val="004D26A6"/>
    <w:rsid w:val="004E0ABF"/>
    <w:rsid w:val="004E51DE"/>
    <w:rsid w:val="004E67C2"/>
    <w:rsid w:val="004E7C7B"/>
    <w:rsid w:val="004F33F5"/>
    <w:rsid w:val="004F49A4"/>
    <w:rsid w:val="004F526B"/>
    <w:rsid w:val="004F618A"/>
    <w:rsid w:val="00501FFB"/>
    <w:rsid w:val="005051A5"/>
    <w:rsid w:val="005060CC"/>
    <w:rsid w:val="00507319"/>
    <w:rsid w:val="00511331"/>
    <w:rsid w:val="00513684"/>
    <w:rsid w:val="00520270"/>
    <w:rsid w:val="005211B2"/>
    <w:rsid w:val="00521A8F"/>
    <w:rsid w:val="00521BB0"/>
    <w:rsid w:val="00523DED"/>
    <w:rsid w:val="00524718"/>
    <w:rsid w:val="00524BAE"/>
    <w:rsid w:val="00524CF0"/>
    <w:rsid w:val="00525B36"/>
    <w:rsid w:val="00534375"/>
    <w:rsid w:val="005408C6"/>
    <w:rsid w:val="00543E51"/>
    <w:rsid w:val="00545B5C"/>
    <w:rsid w:val="00546E11"/>
    <w:rsid w:val="00550952"/>
    <w:rsid w:val="005527EF"/>
    <w:rsid w:val="0055665A"/>
    <w:rsid w:val="00560796"/>
    <w:rsid w:val="00566D58"/>
    <w:rsid w:val="00567346"/>
    <w:rsid w:val="00570E4F"/>
    <w:rsid w:val="00573DED"/>
    <w:rsid w:val="00573F7E"/>
    <w:rsid w:val="0058225C"/>
    <w:rsid w:val="00587DC3"/>
    <w:rsid w:val="005908DF"/>
    <w:rsid w:val="00590D6D"/>
    <w:rsid w:val="005923CF"/>
    <w:rsid w:val="00594285"/>
    <w:rsid w:val="005A043A"/>
    <w:rsid w:val="005A5A46"/>
    <w:rsid w:val="005A66D3"/>
    <w:rsid w:val="005B19E7"/>
    <w:rsid w:val="005B4B4C"/>
    <w:rsid w:val="005B7495"/>
    <w:rsid w:val="005C3B1A"/>
    <w:rsid w:val="005C480A"/>
    <w:rsid w:val="005C4A8B"/>
    <w:rsid w:val="005D032B"/>
    <w:rsid w:val="005D2BBD"/>
    <w:rsid w:val="005D2DD4"/>
    <w:rsid w:val="005D5C77"/>
    <w:rsid w:val="005D6744"/>
    <w:rsid w:val="005D7C45"/>
    <w:rsid w:val="005D7CE8"/>
    <w:rsid w:val="005E0381"/>
    <w:rsid w:val="005E0EC1"/>
    <w:rsid w:val="005E178A"/>
    <w:rsid w:val="005E1ABF"/>
    <w:rsid w:val="005E1CA2"/>
    <w:rsid w:val="005E55C5"/>
    <w:rsid w:val="005E6F21"/>
    <w:rsid w:val="005F0F60"/>
    <w:rsid w:val="005F1366"/>
    <w:rsid w:val="005F1498"/>
    <w:rsid w:val="005F16B2"/>
    <w:rsid w:val="005F4A0D"/>
    <w:rsid w:val="00601615"/>
    <w:rsid w:val="0060425C"/>
    <w:rsid w:val="00616BDD"/>
    <w:rsid w:val="00617E66"/>
    <w:rsid w:val="00621655"/>
    <w:rsid w:val="00622069"/>
    <w:rsid w:val="006237DA"/>
    <w:rsid w:val="00623C0E"/>
    <w:rsid w:val="0062719F"/>
    <w:rsid w:val="00630D72"/>
    <w:rsid w:val="0063154A"/>
    <w:rsid w:val="00636360"/>
    <w:rsid w:val="0063686E"/>
    <w:rsid w:val="0063711A"/>
    <w:rsid w:val="00645AB3"/>
    <w:rsid w:val="0064691B"/>
    <w:rsid w:val="00655EC9"/>
    <w:rsid w:val="00660E0E"/>
    <w:rsid w:val="00661B11"/>
    <w:rsid w:val="00664E50"/>
    <w:rsid w:val="00671D3B"/>
    <w:rsid w:val="006724DA"/>
    <w:rsid w:val="00672625"/>
    <w:rsid w:val="00673E60"/>
    <w:rsid w:val="00675F80"/>
    <w:rsid w:val="0067765D"/>
    <w:rsid w:val="0068205E"/>
    <w:rsid w:val="00682682"/>
    <w:rsid w:val="006840C1"/>
    <w:rsid w:val="006846BA"/>
    <w:rsid w:val="00690053"/>
    <w:rsid w:val="006911E8"/>
    <w:rsid w:val="00692C6D"/>
    <w:rsid w:val="006935CC"/>
    <w:rsid w:val="006936C8"/>
    <w:rsid w:val="00694DA5"/>
    <w:rsid w:val="00696C1C"/>
    <w:rsid w:val="006A011D"/>
    <w:rsid w:val="006A2A5D"/>
    <w:rsid w:val="006A3AE0"/>
    <w:rsid w:val="006A4DE5"/>
    <w:rsid w:val="006A5BF4"/>
    <w:rsid w:val="006B0E19"/>
    <w:rsid w:val="006B3828"/>
    <w:rsid w:val="006B5676"/>
    <w:rsid w:val="006C1F40"/>
    <w:rsid w:val="006C4567"/>
    <w:rsid w:val="006C4801"/>
    <w:rsid w:val="006C4AE9"/>
    <w:rsid w:val="006C4E28"/>
    <w:rsid w:val="006C71C0"/>
    <w:rsid w:val="006C7F01"/>
    <w:rsid w:val="006D0631"/>
    <w:rsid w:val="006D252B"/>
    <w:rsid w:val="006D2AAE"/>
    <w:rsid w:val="006D3163"/>
    <w:rsid w:val="006D4979"/>
    <w:rsid w:val="006D782F"/>
    <w:rsid w:val="006D7A15"/>
    <w:rsid w:val="006E0653"/>
    <w:rsid w:val="006E0719"/>
    <w:rsid w:val="006E233F"/>
    <w:rsid w:val="006E4DB6"/>
    <w:rsid w:val="006F050B"/>
    <w:rsid w:val="006F1075"/>
    <w:rsid w:val="006F10E3"/>
    <w:rsid w:val="006F132E"/>
    <w:rsid w:val="006F31B6"/>
    <w:rsid w:val="00702C61"/>
    <w:rsid w:val="0070585F"/>
    <w:rsid w:val="00711CFF"/>
    <w:rsid w:val="0071301E"/>
    <w:rsid w:val="00715BB6"/>
    <w:rsid w:val="007213BF"/>
    <w:rsid w:val="007252D3"/>
    <w:rsid w:val="007260EF"/>
    <w:rsid w:val="00726CF3"/>
    <w:rsid w:val="00731D97"/>
    <w:rsid w:val="00731E97"/>
    <w:rsid w:val="00735AD6"/>
    <w:rsid w:val="00737AB9"/>
    <w:rsid w:val="0074220B"/>
    <w:rsid w:val="00742DD7"/>
    <w:rsid w:val="00742FDE"/>
    <w:rsid w:val="007449F4"/>
    <w:rsid w:val="00744AD7"/>
    <w:rsid w:val="00744C08"/>
    <w:rsid w:val="007458DD"/>
    <w:rsid w:val="00745D76"/>
    <w:rsid w:val="00746144"/>
    <w:rsid w:val="00750CF3"/>
    <w:rsid w:val="00751F7C"/>
    <w:rsid w:val="00752A20"/>
    <w:rsid w:val="00752BB8"/>
    <w:rsid w:val="00752CA2"/>
    <w:rsid w:val="0075468B"/>
    <w:rsid w:val="0075573A"/>
    <w:rsid w:val="0075655E"/>
    <w:rsid w:val="007605DA"/>
    <w:rsid w:val="00762B4D"/>
    <w:rsid w:val="00763344"/>
    <w:rsid w:val="00763B69"/>
    <w:rsid w:val="00771675"/>
    <w:rsid w:val="00777D32"/>
    <w:rsid w:val="00780A84"/>
    <w:rsid w:val="0078341F"/>
    <w:rsid w:val="00793AAB"/>
    <w:rsid w:val="007956AC"/>
    <w:rsid w:val="00795E71"/>
    <w:rsid w:val="007A00A8"/>
    <w:rsid w:val="007A072A"/>
    <w:rsid w:val="007A10FE"/>
    <w:rsid w:val="007A1C7C"/>
    <w:rsid w:val="007A6DD3"/>
    <w:rsid w:val="007A78C9"/>
    <w:rsid w:val="007A7A2D"/>
    <w:rsid w:val="007B2CB7"/>
    <w:rsid w:val="007B3E90"/>
    <w:rsid w:val="007B5F88"/>
    <w:rsid w:val="007C3193"/>
    <w:rsid w:val="007C31BE"/>
    <w:rsid w:val="007C55D6"/>
    <w:rsid w:val="007C63CE"/>
    <w:rsid w:val="007D0954"/>
    <w:rsid w:val="007D43EA"/>
    <w:rsid w:val="007D4F5A"/>
    <w:rsid w:val="007D73BD"/>
    <w:rsid w:val="007E2E20"/>
    <w:rsid w:val="007E64D4"/>
    <w:rsid w:val="007E691D"/>
    <w:rsid w:val="007F086D"/>
    <w:rsid w:val="007F0ED5"/>
    <w:rsid w:val="007F2513"/>
    <w:rsid w:val="007F3B0F"/>
    <w:rsid w:val="007F5D7F"/>
    <w:rsid w:val="00801A97"/>
    <w:rsid w:val="0080387E"/>
    <w:rsid w:val="008056A1"/>
    <w:rsid w:val="008129E5"/>
    <w:rsid w:val="00812CFD"/>
    <w:rsid w:val="008137E6"/>
    <w:rsid w:val="00813BF2"/>
    <w:rsid w:val="00814B44"/>
    <w:rsid w:val="00817585"/>
    <w:rsid w:val="00817912"/>
    <w:rsid w:val="00823E6E"/>
    <w:rsid w:val="00832AD0"/>
    <w:rsid w:val="00833C3C"/>
    <w:rsid w:val="00833F2F"/>
    <w:rsid w:val="00834065"/>
    <w:rsid w:val="00836BF6"/>
    <w:rsid w:val="008378B2"/>
    <w:rsid w:val="0084080D"/>
    <w:rsid w:val="00844E99"/>
    <w:rsid w:val="0084521B"/>
    <w:rsid w:val="0085717C"/>
    <w:rsid w:val="00860400"/>
    <w:rsid w:val="008648EC"/>
    <w:rsid w:val="008659EE"/>
    <w:rsid w:val="0086731C"/>
    <w:rsid w:val="00870221"/>
    <w:rsid w:val="00870876"/>
    <w:rsid w:val="00871341"/>
    <w:rsid w:val="00871573"/>
    <w:rsid w:val="00873A21"/>
    <w:rsid w:val="008746AD"/>
    <w:rsid w:val="00875771"/>
    <w:rsid w:val="00881BAF"/>
    <w:rsid w:val="00882033"/>
    <w:rsid w:val="00883BF8"/>
    <w:rsid w:val="0088460B"/>
    <w:rsid w:val="00890021"/>
    <w:rsid w:val="008934B1"/>
    <w:rsid w:val="00897F87"/>
    <w:rsid w:val="008A1758"/>
    <w:rsid w:val="008A1B31"/>
    <w:rsid w:val="008A5D39"/>
    <w:rsid w:val="008A64CC"/>
    <w:rsid w:val="008B0486"/>
    <w:rsid w:val="008B0892"/>
    <w:rsid w:val="008B22EC"/>
    <w:rsid w:val="008B64CE"/>
    <w:rsid w:val="008B670D"/>
    <w:rsid w:val="008B6EE7"/>
    <w:rsid w:val="008B741B"/>
    <w:rsid w:val="008C073E"/>
    <w:rsid w:val="008C0C7A"/>
    <w:rsid w:val="008C1730"/>
    <w:rsid w:val="008C26EA"/>
    <w:rsid w:val="008C44FD"/>
    <w:rsid w:val="008D0579"/>
    <w:rsid w:val="008D28B4"/>
    <w:rsid w:val="008D6A7E"/>
    <w:rsid w:val="008D6D7D"/>
    <w:rsid w:val="008D70ED"/>
    <w:rsid w:val="008E3178"/>
    <w:rsid w:val="008E55B9"/>
    <w:rsid w:val="008E56F5"/>
    <w:rsid w:val="008E77E4"/>
    <w:rsid w:val="008F217C"/>
    <w:rsid w:val="008F2430"/>
    <w:rsid w:val="008F2EAC"/>
    <w:rsid w:val="008F4793"/>
    <w:rsid w:val="008F69E3"/>
    <w:rsid w:val="008F7A8D"/>
    <w:rsid w:val="008F7AEC"/>
    <w:rsid w:val="008F7BC2"/>
    <w:rsid w:val="009022C4"/>
    <w:rsid w:val="009035CD"/>
    <w:rsid w:val="009037CF"/>
    <w:rsid w:val="00903E50"/>
    <w:rsid w:val="00906066"/>
    <w:rsid w:val="00906258"/>
    <w:rsid w:val="009112F0"/>
    <w:rsid w:val="009137AD"/>
    <w:rsid w:val="00914AA1"/>
    <w:rsid w:val="00915B8F"/>
    <w:rsid w:val="0092024E"/>
    <w:rsid w:val="009263EA"/>
    <w:rsid w:val="00930E70"/>
    <w:rsid w:val="009312D6"/>
    <w:rsid w:val="009350FB"/>
    <w:rsid w:val="009357C9"/>
    <w:rsid w:val="00937928"/>
    <w:rsid w:val="00940FD7"/>
    <w:rsid w:val="00941896"/>
    <w:rsid w:val="00944395"/>
    <w:rsid w:val="00946B1F"/>
    <w:rsid w:val="00946DA3"/>
    <w:rsid w:val="009505F6"/>
    <w:rsid w:val="00950688"/>
    <w:rsid w:val="009512E8"/>
    <w:rsid w:val="00951E86"/>
    <w:rsid w:val="009533C7"/>
    <w:rsid w:val="009545D0"/>
    <w:rsid w:val="0095519D"/>
    <w:rsid w:val="009555B9"/>
    <w:rsid w:val="009564D7"/>
    <w:rsid w:val="00961542"/>
    <w:rsid w:val="00964045"/>
    <w:rsid w:val="00964D06"/>
    <w:rsid w:val="009660FE"/>
    <w:rsid w:val="00967756"/>
    <w:rsid w:val="009707ED"/>
    <w:rsid w:val="0097297D"/>
    <w:rsid w:val="00976F90"/>
    <w:rsid w:val="0097727D"/>
    <w:rsid w:val="00977946"/>
    <w:rsid w:val="00984855"/>
    <w:rsid w:val="009865A8"/>
    <w:rsid w:val="009867A2"/>
    <w:rsid w:val="00990D24"/>
    <w:rsid w:val="009917B8"/>
    <w:rsid w:val="00992A8B"/>
    <w:rsid w:val="00995556"/>
    <w:rsid w:val="009A23D7"/>
    <w:rsid w:val="009A3ABD"/>
    <w:rsid w:val="009C0B0E"/>
    <w:rsid w:val="009C1793"/>
    <w:rsid w:val="009C17D8"/>
    <w:rsid w:val="009C44A7"/>
    <w:rsid w:val="009C4560"/>
    <w:rsid w:val="009C5C71"/>
    <w:rsid w:val="009D1894"/>
    <w:rsid w:val="009D18CC"/>
    <w:rsid w:val="009D4203"/>
    <w:rsid w:val="009D725F"/>
    <w:rsid w:val="009D7580"/>
    <w:rsid w:val="009E1998"/>
    <w:rsid w:val="009E750F"/>
    <w:rsid w:val="009F0D6C"/>
    <w:rsid w:val="009F0FE5"/>
    <w:rsid w:val="009F1ADF"/>
    <w:rsid w:val="009F36D5"/>
    <w:rsid w:val="009F60A4"/>
    <w:rsid w:val="009F6E16"/>
    <w:rsid w:val="009F7424"/>
    <w:rsid w:val="00A019FE"/>
    <w:rsid w:val="00A0277A"/>
    <w:rsid w:val="00A0682A"/>
    <w:rsid w:val="00A12974"/>
    <w:rsid w:val="00A13339"/>
    <w:rsid w:val="00A14F1D"/>
    <w:rsid w:val="00A20257"/>
    <w:rsid w:val="00A21687"/>
    <w:rsid w:val="00A23021"/>
    <w:rsid w:val="00A260B3"/>
    <w:rsid w:val="00A26374"/>
    <w:rsid w:val="00A268C1"/>
    <w:rsid w:val="00A301A7"/>
    <w:rsid w:val="00A31195"/>
    <w:rsid w:val="00A32D72"/>
    <w:rsid w:val="00A36C2F"/>
    <w:rsid w:val="00A37235"/>
    <w:rsid w:val="00A405FB"/>
    <w:rsid w:val="00A41999"/>
    <w:rsid w:val="00A426F3"/>
    <w:rsid w:val="00A43964"/>
    <w:rsid w:val="00A43E3D"/>
    <w:rsid w:val="00A477EB"/>
    <w:rsid w:val="00A5023F"/>
    <w:rsid w:val="00A53177"/>
    <w:rsid w:val="00A55C57"/>
    <w:rsid w:val="00A55F2B"/>
    <w:rsid w:val="00A61EBF"/>
    <w:rsid w:val="00A63028"/>
    <w:rsid w:val="00A63FA2"/>
    <w:rsid w:val="00A65FAA"/>
    <w:rsid w:val="00A73950"/>
    <w:rsid w:val="00A83DB4"/>
    <w:rsid w:val="00A84396"/>
    <w:rsid w:val="00A84E38"/>
    <w:rsid w:val="00A8550F"/>
    <w:rsid w:val="00A87C57"/>
    <w:rsid w:val="00A93FB3"/>
    <w:rsid w:val="00A950A2"/>
    <w:rsid w:val="00A9779C"/>
    <w:rsid w:val="00AA0D80"/>
    <w:rsid w:val="00AA2D6D"/>
    <w:rsid w:val="00AA2EE6"/>
    <w:rsid w:val="00AB01E0"/>
    <w:rsid w:val="00AB2995"/>
    <w:rsid w:val="00AB3ADB"/>
    <w:rsid w:val="00AB3E0C"/>
    <w:rsid w:val="00AB474D"/>
    <w:rsid w:val="00AB49F3"/>
    <w:rsid w:val="00AB72AA"/>
    <w:rsid w:val="00AC1FD3"/>
    <w:rsid w:val="00AC2DE8"/>
    <w:rsid w:val="00AC3497"/>
    <w:rsid w:val="00AC56A1"/>
    <w:rsid w:val="00AC5EE6"/>
    <w:rsid w:val="00AD11D5"/>
    <w:rsid w:val="00AD1E1B"/>
    <w:rsid w:val="00AE23F4"/>
    <w:rsid w:val="00AE6594"/>
    <w:rsid w:val="00AE6E26"/>
    <w:rsid w:val="00AF0162"/>
    <w:rsid w:val="00AF0E20"/>
    <w:rsid w:val="00AF2A74"/>
    <w:rsid w:val="00AF569A"/>
    <w:rsid w:val="00AF5D2E"/>
    <w:rsid w:val="00AF67A8"/>
    <w:rsid w:val="00AF6BBC"/>
    <w:rsid w:val="00AF702F"/>
    <w:rsid w:val="00B00B61"/>
    <w:rsid w:val="00B01717"/>
    <w:rsid w:val="00B01F72"/>
    <w:rsid w:val="00B05714"/>
    <w:rsid w:val="00B05897"/>
    <w:rsid w:val="00B05D67"/>
    <w:rsid w:val="00B07AE6"/>
    <w:rsid w:val="00B11948"/>
    <w:rsid w:val="00B14AE0"/>
    <w:rsid w:val="00B202B8"/>
    <w:rsid w:val="00B30B0A"/>
    <w:rsid w:val="00B33151"/>
    <w:rsid w:val="00B33312"/>
    <w:rsid w:val="00B3333D"/>
    <w:rsid w:val="00B36588"/>
    <w:rsid w:val="00B36CB7"/>
    <w:rsid w:val="00B415CC"/>
    <w:rsid w:val="00B42732"/>
    <w:rsid w:val="00B4592F"/>
    <w:rsid w:val="00B50B1D"/>
    <w:rsid w:val="00B5281D"/>
    <w:rsid w:val="00B531B9"/>
    <w:rsid w:val="00B54834"/>
    <w:rsid w:val="00B64C41"/>
    <w:rsid w:val="00B64D6F"/>
    <w:rsid w:val="00B66438"/>
    <w:rsid w:val="00B66667"/>
    <w:rsid w:val="00B73C59"/>
    <w:rsid w:val="00B75460"/>
    <w:rsid w:val="00B77D56"/>
    <w:rsid w:val="00B838D2"/>
    <w:rsid w:val="00B86DF5"/>
    <w:rsid w:val="00B86E09"/>
    <w:rsid w:val="00B87D75"/>
    <w:rsid w:val="00B94FD6"/>
    <w:rsid w:val="00B9606B"/>
    <w:rsid w:val="00BA0137"/>
    <w:rsid w:val="00BA1155"/>
    <w:rsid w:val="00BA262F"/>
    <w:rsid w:val="00BA5933"/>
    <w:rsid w:val="00BA75D1"/>
    <w:rsid w:val="00BB0D8D"/>
    <w:rsid w:val="00BB2904"/>
    <w:rsid w:val="00BB4FA9"/>
    <w:rsid w:val="00BB571F"/>
    <w:rsid w:val="00BB5F50"/>
    <w:rsid w:val="00BB669C"/>
    <w:rsid w:val="00BB768E"/>
    <w:rsid w:val="00BC0E7B"/>
    <w:rsid w:val="00BC47A1"/>
    <w:rsid w:val="00BC49E7"/>
    <w:rsid w:val="00BC54FC"/>
    <w:rsid w:val="00BD045B"/>
    <w:rsid w:val="00BE3180"/>
    <w:rsid w:val="00BE3DD3"/>
    <w:rsid w:val="00BE55D4"/>
    <w:rsid w:val="00BF467B"/>
    <w:rsid w:val="00BF6AE9"/>
    <w:rsid w:val="00BF7B91"/>
    <w:rsid w:val="00C02557"/>
    <w:rsid w:val="00C049DF"/>
    <w:rsid w:val="00C04BDD"/>
    <w:rsid w:val="00C0550A"/>
    <w:rsid w:val="00C11A2F"/>
    <w:rsid w:val="00C11D22"/>
    <w:rsid w:val="00C12231"/>
    <w:rsid w:val="00C142F5"/>
    <w:rsid w:val="00C17BB6"/>
    <w:rsid w:val="00C17EFC"/>
    <w:rsid w:val="00C2056F"/>
    <w:rsid w:val="00C24C25"/>
    <w:rsid w:val="00C24D8A"/>
    <w:rsid w:val="00C259F9"/>
    <w:rsid w:val="00C31FB0"/>
    <w:rsid w:val="00C32F27"/>
    <w:rsid w:val="00C3313C"/>
    <w:rsid w:val="00C33870"/>
    <w:rsid w:val="00C36B97"/>
    <w:rsid w:val="00C43FDF"/>
    <w:rsid w:val="00C46765"/>
    <w:rsid w:val="00C477EE"/>
    <w:rsid w:val="00C50A6C"/>
    <w:rsid w:val="00C52011"/>
    <w:rsid w:val="00C52541"/>
    <w:rsid w:val="00C5419E"/>
    <w:rsid w:val="00C56C6D"/>
    <w:rsid w:val="00C575C8"/>
    <w:rsid w:val="00C6388F"/>
    <w:rsid w:val="00C6527C"/>
    <w:rsid w:val="00C737BC"/>
    <w:rsid w:val="00C738F0"/>
    <w:rsid w:val="00C741B3"/>
    <w:rsid w:val="00C85045"/>
    <w:rsid w:val="00C87F00"/>
    <w:rsid w:val="00C95F95"/>
    <w:rsid w:val="00CA27EF"/>
    <w:rsid w:val="00CA36C2"/>
    <w:rsid w:val="00CA3CD8"/>
    <w:rsid w:val="00CA69DC"/>
    <w:rsid w:val="00CA6F38"/>
    <w:rsid w:val="00CB2533"/>
    <w:rsid w:val="00CB5E13"/>
    <w:rsid w:val="00CB7434"/>
    <w:rsid w:val="00CC6CCB"/>
    <w:rsid w:val="00CC6DE6"/>
    <w:rsid w:val="00CC7D1A"/>
    <w:rsid w:val="00CD498D"/>
    <w:rsid w:val="00CD6054"/>
    <w:rsid w:val="00CD7523"/>
    <w:rsid w:val="00CE057A"/>
    <w:rsid w:val="00CE10D9"/>
    <w:rsid w:val="00CE37D7"/>
    <w:rsid w:val="00CF0DB7"/>
    <w:rsid w:val="00CF1EA7"/>
    <w:rsid w:val="00CF7C20"/>
    <w:rsid w:val="00D016CB"/>
    <w:rsid w:val="00D038FF"/>
    <w:rsid w:val="00D03C39"/>
    <w:rsid w:val="00D04C01"/>
    <w:rsid w:val="00D06ACF"/>
    <w:rsid w:val="00D1187E"/>
    <w:rsid w:val="00D12491"/>
    <w:rsid w:val="00D1302A"/>
    <w:rsid w:val="00D1492B"/>
    <w:rsid w:val="00D14BF2"/>
    <w:rsid w:val="00D14F64"/>
    <w:rsid w:val="00D24618"/>
    <w:rsid w:val="00D259AE"/>
    <w:rsid w:val="00D25C7A"/>
    <w:rsid w:val="00D3119B"/>
    <w:rsid w:val="00D315BB"/>
    <w:rsid w:val="00D36009"/>
    <w:rsid w:val="00D36BB6"/>
    <w:rsid w:val="00D41D79"/>
    <w:rsid w:val="00D447C7"/>
    <w:rsid w:val="00D44F2A"/>
    <w:rsid w:val="00D5257A"/>
    <w:rsid w:val="00D55EE0"/>
    <w:rsid w:val="00D5651D"/>
    <w:rsid w:val="00D6071D"/>
    <w:rsid w:val="00D6398C"/>
    <w:rsid w:val="00D650BE"/>
    <w:rsid w:val="00D704A5"/>
    <w:rsid w:val="00D7275F"/>
    <w:rsid w:val="00D73003"/>
    <w:rsid w:val="00D732E4"/>
    <w:rsid w:val="00D742F3"/>
    <w:rsid w:val="00D7769E"/>
    <w:rsid w:val="00D77E63"/>
    <w:rsid w:val="00D8321E"/>
    <w:rsid w:val="00D85CDD"/>
    <w:rsid w:val="00D8756F"/>
    <w:rsid w:val="00D9119D"/>
    <w:rsid w:val="00D914CE"/>
    <w:rsid w:val="00D91F2D"/>
    <w:rsid w:val="00D921FF"/>
    <w:rsid w:val="00D92707"/>
    <w:rsid w:val="00D92CEB"/>
    <w:rsid w:val="00D94815"/>
    <w:rsid w:val="00D96278"/>
    <w:rsid w:val="00D97267"/>
    <w:rsid w:val="00DA0DA2"/>
    <w:rsid w:val="00DB32B5"/>
    <w:rsid w:val="00DB7528"/>
    <w:rsid w:val="00DC1C4B"/>
    <w:rsid w:val="00DC2AA0"/>
    <w:rsid w:val="00DC7689"/>
    <w:rsid w:val="00DD47CF"/>
    <w:rsid w:val="00DD4EF4"/>
    <w:rsid w:val="00DD7C8F"/>
    <w:rsid w:val="00DE0367"/>
    <w:rsid w:val="00DE38D0"/>
    <w:rsid w:val="00DE3AD5"/>
    <w:rsid w:val="00DF07AD"/>
    <w:rsid w:val="00DF1506"/>
    <w:rsid w:val="00DF1AA9"/>
    <w:rsid w:val="00DF1AE5"/>
    <w:rsid w:val="00DF29F3"/>
    <w:rsid w:val="00DF2F3A"/>
    <w:rsid w:val="00DF2F9A"/>
    <w:rsid w:val="00DF6380"/>
    <w:rsid w:val="00E006F6"/>
    <w:rsid w:val="00E02474"/>
    <w:rsid w:val="00E02BB4"/>
    <w:rsid w:val="00E02ECF"/>
    <w:rsid w:val="00E075B5"/>
    <w:rsid w:val="00E13BD6"/>
    <w:rsid w:val="00E234C7"/>
    <w:rsid w:val="00E24AC8"/>
    <w:rsid w:val="00E25DA0"/>
    <w:rsid w:val="00E25ED1"/>
    <w:rsid w:val="00E26914"/>
    <w:rsid w:val="00E274BF"/>
    <w:rsid w:val="00E27C7B"/>
    <w:rsid w:val="00E30434"/>
    <w:rsid w:val="00E358A0"/>
    <w:rsid w:val="00E36128"/>
    <w:rsid w:val="00E410D3"/>
    <w:rsid w:val="00E41DE5"/>
    <w:rsid w:val="00E42833"/>
    <w:rsid w:val="00E432FB"/>
    <w:rsid w:val="00E43F60"/>
    <w:rsid w:val="00E44067"/>
    <w:rsid w:val="00E46891"/>
    <w:rsid w:val="00E4751E"/>
    <w:rsid w:val="00E47EEA"/>
    <w:rsid w:val="00E50C53"/>
    <w:rsid w:val="00E60F8E"/>
    <w:rsid w:val="00E6397B"/>
    <w:rsid w:val="00E64646"/>
    <w:rsid w:val="00E65625"/>
    <w:rsid w:val="00E67DD7"/>
    <w:rsid w:val="00E72187"/>
    <w:rsid w:val="00E81385"/>
    <w:rsid w:val="00E81ADF"/>
    <w:rsid w:val="00E82CE0"/>
    <w:rsid w:val="00E83898"/>
    <w:rsid w:val="00E84A78"/>
    <w:rsid w:val="00E91144"/>
    <w:rsid w:val="00E931DD"/>
    <w:rsid w:val="00EA217E"/>
    <w:rsid w:val="00EA2B6A"/>
    <w:rsid w:val="00EA3ED4"/>
    <w:rsid w:val="00EA4AE0"/>
    <w:rsid w:val="00EA7DED"/>
    <w:rsid w:val="00EB3371"/>
    <w:rsid w:val="00EB54CC"/>
    <w:rsid w:val="00EB565E"/>
    <w:rsid w:val="00EB5C5F"/>
    <w:rsid w:val="00EB6B2E"/>
    <w:rsid w:val="00EB7A51"/>
    <w:rsid w:val="00EC08AA"/>
    <w:rsid w:val="00EC26C1"/>
    <w:rsid w:val="00ED3335"/>
    <w:rsid w:val="00ED36B1"/>
    <w:rsid w:val="00ED6220"/>
    <w:rsid w:val="00EE2652"/>
    <w:rsid w:val="00EE275A"/>
    <w:rsid w:val="00EE40EC"/>
    <w:rsid w:val="00EF03D0"/>
    <w:rsid w:val="00EF0B66"/>
    <w:rsid w:val="00EF13BF"/>
    <w:rsid w:val="00EF2221"/>
    <w:rsid w:val="00EF3B7B"/>
    <w:rsid w:val="00EF43DF"/>
    <w:rsid w:val="00EF463B"/>
    <w:rsid w:val="00F01624"/>
    <w:rsid w:val="00F02069"/>
    <w:rsid w:val="00F025E9"/>
    <w:rsid w:val="00F02744"/>
    <w:rsid w:val="00F02EAE"/>
    <w:rsid w:val="00F054DF"/>
    <w:rsid w:val="00F0729E"/>
    <w:rsid w:val="00F0749D"/>
    <w:rsid w:val="00F122CD"/>
    <w:rsid w:val="00F220D3"/>
    <w:rsid w:val="00F24500"/>
    <w:rsid w:val="00F24787"/>
    <w:rsid w:val="00F272FD"/>
    <w:rsid w:val="00F274EE"/>
    <w:rsid w:val="00F30023"/>
    <w:rsid w:val="00F30B15"/>
    <w:rsid w:val="00F340AF"/>
    <w:rsid w:val="00F352F8"/>
    <w:rsid w:val="00F36769"/>
    <w:rsid w:val="00F37486"/>
    <w:rsid w:val="00F47FBB"/>
    <w:rsid w:val="00F52DCD"/>
    <w:rsid w:val="00F60F5B"/>
    <w:rsid w:val="00F624E2"/>
    <w:rsid w:val="00F64AE3"/>
    <w:rsid w:val="00F66211"/>
    <w:rsid w:val="00F70562"/>
    <w:rsid w:val="00F76B58"/>
    <w:rsid w:val="00F77937"/>
    <w:rsid w:val="00F80768"/>
    <w:rsid w:val="00F8186F"/>
    <w:rsid w:val="00F81B9B"/>
    <w:rsid w:val="00F82502"/>
    <w:rsid w:val="00F94F7D"/>
    <w:rsid w:val="00F97933"/>
    <w:rsid w:val="00FA0279"/>
    <w:rsid w:val="00FB0A6A"/>
    <w:rsid w:val="00FB7015"/>
    <w:rsid w:val="00FC26F4"/>
    <w:rsid w:val="00FC35BD"/>
    <w:rsid w:val="00FC3ABC"/>
    <w:rsid w:val="00FD0FA9"/>
    <w:rsid w:val="00FD127F"/>
    <w:rsid w:val="00FD57AC"/>
    <w:rsid w:val="00FD5C88"/>
    <w:rsid w:val="00FD6143"/>
    <w:rsid w:val="00FD73EE"/>
    <w:rsid w:val="00FE0076"/>
    <w:rsid w:val="00FE0AE5"/>
    <w:rsid w:val="00FE0D6F"/>
    <w:rsid w:val="00FE1AEB"/>
    <w:rsid w:val="00FE783A"/>
    <w:rsid w:val="00FF33AC"/>
    <w:rsid w:val="00FF50C6"/>
    <w:rsid w:val="00FF56C4"/>
    <w:rsid w:val="00FF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51EB49"/>
  <w15:chartTrackingRefBased/>
  <w15:docId w15:val="{29AA8EE5-01DF-4F85-90E3-8CA42B124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s-I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4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7FC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13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385"/>
  </w:style>
  <w:style w:type="paragraph" w:styleId="Footer">
    <w:name w:val="footer"/>
    <w:basedOn w:val="Normal"/>
    <w:link w:val="FooterChar"/>
    <w:uiPriority w:val="99"/>
    <w:unhideWhenUsed/>
    <w:rsid w:val="00E813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385"/>
  </w:style>
  <w:style w:type="paragraph" w:styleId="Title">
    <w:name w:val="Title"/>
    <w:basedOn w:val="Normal"/>
    <w:next w:val="Normal"/>
    <w:link w:val="TitleChar"/>
    <w:uiPriority w:val="10"/>
    <w:qFormat/>
    <w:rsid w:val="00020B07"/>
    <w:pPr>
      <w:widowControl w:val="0"/>
      <w:spacing w:after="0" w:line="360" w:lineRule="auto"/>
      <w:outlineLvl w:val="0"/>
    </w:pPr>
    <w:rPr>
      <w:rFonts w:ascii="Times New Roman" w:eastAsia="Times New Roman" w:hAnsi="Times New Roman" w:cstheme="majorBidi"/>
      <w:b/>
      <w:bCs/>
      <w:kern w:val="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020B07"/>
    <w:rPr>
      <w:rFonts w:ascii="Times New Roman" w:eastAsia="Times New Roman" w:hAnsi="Times New Roman" w:cstheme="majorBidi"/>
      <w:b/>
      <w:bCs/>
      <w:kern w:val="2"/>
      <w:szCs w:val="32"/>
      <w:lang w:val="en-US"/>
    </w:rPr>
  </w:style>
  <w:style w:type="paragraph" w:styleId="NormalWeb">
    <w:name w:val="Normal (Web)"/>
    <w:basedOn w:val="Normal"/>
    <w:uiPriority w:val="99"/>
    <w:semiHidden/>
    <w:unhideWhenUsed/>
    <w:rsid w:val="00020B07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44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62B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2B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B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B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B4D"/>
    <w:rPr>
      <w:b/>
      <w:bCs/>
      <w:sz w:val="20"/>
      <w:szCs w:val="20"/>
    </w:rPr>
  </w:style>
  <w:style w:type="table" w:styleId="ListTable6Colorful">
    <w:name w:val="List Table 6 Colorful"/>
    <w:basedOn w:val="TableNormal"/>
    <w:uiPriority w:val="51"/>
    <w:rsid w:val="00870876"/>
    <w:pPr>
      <w:spacing w:after="0" w:line="240" w:lineRule="auto"/>
    </w:pPr>
    <w:rPr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8378B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78B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5254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TitleChar"/>
    <w:link w:val="EndNoteBibliographyTitle"/>
    <w:rsid w:val="00C52541"/>
    <w:rPr>
      <w:rFonts w:ascii="Calibri" w:eastAsia="Times New Roman" w:hAnsi="Calibri" w:cs="Calibri"/>
      <w:b w:val="0"/>
      <w:bCs w:val="0"/>
      <w:noProof/>
      <w:kern w:val="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254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TitleChar"/>
    <w:link w:val="EndNoteBibliography"/>
    <w:rsid w:val="00C52541"/>
    <w:rPr>
      <w:rFonts w:ascii="Calibri" w:eastAsia="Times New Roman" w:hAnsi="Calibri" w:cs="Calibri"/>
      <w:b w:val="0"/>
      <w:bCs w:val="0"/>
      <w:noProof/>
      <w:kern w:val="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8484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976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643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16007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68623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0190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6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https://www.covid19hg.org/results/r5/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reiknistofnun-my.sharepoint.com/personal/yuw3_hi_is/Documents/cat_fish/summary%20statistics/PRS/covid_r5_prs_profile_newthreshold/RESUL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reiknistofnun-my.sharepoint.com/personal/yuw3_hi_is/Documents/cat_fish/summary%20statistics/PRS/covid_r5_prs_profile_newthreshold/RESUL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RESULT.xlsx]PCA!$N$2</c:f>
              <c:strCache>
                <c:ptCount val="1"/>
                <c:pt idx="0">
                  <c:v>Percentage explained vari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[RESULT.xlsx]PCA!$M$3:$M$12</c:f>
              <c:strCache>
                <c:ptCount val="10"/>
                <c:pt idx="0">
                  <c:v>PC 1</c:v>
                </c:pt>
                <c:pt idx="1">
                  <c:v>PC 2</c:v>
                </c:pt>
                <c:pt idx="2">
                  <c:v>PC 3</c:v>
                </c:pt>
                <c:pt idx="3">
                  <c:v>PC 4</c:v>
                </c:pt>
                <c:pt idx="4">
                  <c:v>PC 5</c:v>
                </c:pt>
                <c:pt idx="5">
                  <c:v>PC 6</c:v>
                </c:pt>
                <c:pt idx="6">
                  <c:v>PC 7</c:v>
                </c:pt>
                <c:pt idx="7">
                  <c:v>PC 8</c:v>
                </c:pt>
                <c:pt idx="8">
                  <c:v>PC 9</c:v>
                </c:pt>
                <c:pt idx="9">
                  <c:v>PC 10</c:v>
                </c:pt>
              </c:strCache>
            </c:strRef>
          </c:cat>
          <c:val>
            <c:numRef>
              <c:f>[RESULT.xlsx]PCA!$N$3:$N$12</c:f>
              <c:numCache>
                <c:formatCode>0.0</c:formatCode>
                <c:ptCount val="10"/>
                <c:pt idx="0">
                  <c:v>39.9070854</c:v>
                </c:pt>
                <c:pt idx="1">
                  <c:v>28.587955099999999</c:v>
                </c:pt>
                <c:pt idx="2">
                  <c:v>10.905307199999999</c:v>
                </c:pt>
                <c:pt idx="3">
                  <c:v>7.1099497999999999</c:v>
                </c:pt>
                <c:pt idx="4">
                  <c:v>4.9355744000000001</c:v>
                </c:pt>
                <c:pt idx="5">
                  <c:v>3.9744193000000001</c:v>
                </c:pt>
                <c:pt idx="6">
                  <c:v>1.6520883</c:v>
                </c:pt>
                <c:pt idx="7">
                  <c:v>1.6308845999999999</c:v>
                </c:pt>
                <c:pt idx="8">
                  <c:v>1.1217067000000001</c:v>
                </c:pt>
                <c:pt idx="9">
                  <c:v>0.17502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40-430E-B2D8-7B2B56195B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96179408"/>
        <c:axId val="1290824064"/>
      </c:barChart>
      <c:catAx>
        <c:axId val="12961794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0824064"/>
        <c:crosses val="autoZero"/>
        <c:auto val="1"/>
        <c:lblAlgn val="ctr"/>
        <c:lblOffset val="100"/>
        <c:noMultiLvlLbl val="0"/>
      </c:catAx>
      <c:valAx>
        <c:axId val="1290824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/>
                  <a:t> Explained varia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961794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[RESULT.xlsx]PCA!$R$2</c:f>
              <c:strCache>
                <c:ptCount val="1"/>
                <c:pt idx="0">
                  <c:v>PC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RESULT.xlsx]PCA!$Q$3:$Q$12</c:f>
              <c:strCache>
                <c:ptCount val="10"/>
                <c:pt idx="0">
                  <c:v>p_value_0.00000005</c:v>
                </c:pt>
                <c:pt idx="1">
                  <c:v>p_value_0.0000001</c:v>
                </c:pt>
                <c:pt idx="2">
                  <c:v>p_value_0.000001</c:v>
                </c:pt>
                <c:pt idx="3">
                  <c:v>p_value_0.00001</c:v>
                </c:pt>
                <c:pt idx="4">
                  <c:v>p_value_0.0001</c:v>
                </c:pt>
                <c:pt idx="5">
                  <c:v>p_value_0.001</c:v>
                </c:pt>
                <c:pt idx="6">
                  <c:v>p_value_0.005</c:v>
                </c:pt>
                <c:pt idx="7">
                  <c:v>p_value_0.01</c:v>
                </c:pt>
                <c:pt idx="8">
                  <c:v>p_value_0.05</c:v>
                </c:pt>
                <c:pt idx="9">
                  <c:v>p_value_0.1</c:v>
                </c:pt>
              </c:strCache>
            </c:strRef>
          </c:cat>
          <c:val>
            <c:numRef>
              <c:f>[RESULT.xlsx]PCA!$R$3:$R$12</c:f>
              <c:numCache>
                <c:formatCode>General</c:formatCode>
                <c:ptCount val="10"/>
                <c:pt idx="0">
                  <c:v>11.817273</c:v>
                </c:pt>
                <c:pt idx="1">
                  <c:v>12.161724</c:v>
                </c:pt>
                <c:pt idx="2">
                  <c:v>11.486319999999999</c:v>
                </c:pt>
                <c:pt idx="3">
                  <c:v>8.6007119999999997</c:v>
                </c:pt>
                <c:pt idx="4">
                  <c:v>8.3247809999999998</c:v>
                </c:pt>
                <c:pt idx="5">
                  <c:v>9.1680650000000004</c:v>
                </c:pt>
                <c:pt idx="6">
                  <c:v>10.802356</c:v>
                </c:pt>
                <c:pt idx="7">
                  <c:v>10.811427</c:v>
                </c:pt>
                <c:pt idx="8">
                  <c:v>9.0382049999999996</c:v>
                </c:pt>
                <c:pt idx="9">
                  <c:v>7.789138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EAD-45E5-81A4-3F242FD7DF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450516464"/>
        <c:axId val="1450518864"/>
      </c:barChart>
      <c:catAx>
        <c:axId val="1450516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50518864"/>
        <c:crosses val="autoZero"/>
        <c:auto val="1"/>
        <c:lblAlgn val="ctr"/>
        <c:lblOffset val="100"/>
        <c:noMultiLvlLbl val="0"/>
      </c:catAx>
      <c:valAx>
        <c:axId val="14505188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ontribution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505164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A59AD8-2E9D-493D-8B32-C811A9AD57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7</TotalTime>
  <Pages>11</Pages>
  <Words>1608</Words>
  <Characters>9171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celand</Company>
  <LinksUpToDate>false</LinksUpToDate>
  <CharactersWithSpaces>10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Wang - HI</dc:creator>
  <cp:keywords/>
  <dc:description/>
  <cp:lastModifiedBy>Yue Wang - HI</cp:lastModifiedBy>
  <cp:revision>442</cp:revision>
  <dcterms:created xsi:type="dcterms:W3CDTF">2023-03-08T15:37:00Z</dcterms:created>
  <dcterms:modified xsi:type="dcterms:W3CDTF">2023-09-11T12:48:00Z</dcterms:modified>
</cp:coreProperties>
</file>